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B286B" w14:textId="16C83D75" w:rsidR="00CD78C3" w:rsidRPr="00CD78C3" w:rsidRDefault="00CD78C3" w:rsidP="00CD78C3">
      <w:pPr>
        <w:pStyle w:val="Titre1"/>
      </w:pPr>
      <w:r w:rsidRPr="00CD78C3">
        <w:t>S3</w:t>
      </w:r>
      <w:ins w:id="0" w:author="Remi Colin" w:date="2024-01-22T15:25:00Z">
        <w:r w:rsidR="00A162C3">
          <w:t> File</w:t>
        </w:r>
      </w:ins>
      <w:del w:id="1" w:author="Remi Colin" w:date="2024-01-22T15:25:00Z">
        <w:r w:rsidRPr="00CD78C3" w:rsidDel="00A162C3">
          <w:delText xml:space="preserve"> Appendix</w:delText>
        </w:r>
      </w:del>
      <w:r w:rsidRPr="00CD78C3">
        <w:t xml:space="preserve">. </w:t>
      </w:r>
      <w:bookmarkStart w:id="2" w:name="_Hlk156829549"/>
      <w:r w:rsidRPr="00CD78C3">
        <w:t>Sensitivity analysis results</w:t>
      </w:r>
      <w:bookmarkEnd w:id="2"/>
      <w:ins w:id="3" w:author="Remi Colin" w:date="2024-01-22T15:25:00Z">
        <w:r w:rsidR="00A162C3">
          <w:t>.</w:t>
        </w:r>
      </w:ins>
    </w:p>
    <w:p w14:paraId="30FA55E2" w14:textId="77777777" w:rsidR="00CD78C3" w:rsidRPr="00CD78C3" w:rsidRDefault="00CD78C3" w:rsidP="00CD78C3">
      <w:pPr>
        <w:rPr>
          <w:rFonts w:cs="Times New Roman"/>
          <w:lang w:val="en-US"/>
        </w:rPr>
      </w:pPr>
      <w:r w:rsidRPr="00CD78C3">
        <w:rPr>
          <w:rFonts w:cs="Times New Roman"/>
          <w:lang w:val="en-US"/>
        </w:rPr>
        <w:t>Results of sensitivity analysis for all models are displayed from S3 Tables 1 to 7.</w:t>
      </w:r>
    </w:p>
    <w:p w14:paraId="0EBD7DBF" w14:textId="77777777" w:rsidR="00CD78C3" w:rsidRPr="00CD78C3" w:rsidRDefault="00CD78C3" w:rsidP="00CD78C3">
      <w:pPr>
        <w:rPr>
          <w:rFonts w:cs="Times New Roman"/>
          <w:lang w:val="en-US"/>
        </w:rPr>
      </w:pPr>
    </w:p>
    <w:p w14:paraId="168DB62C" w14:textId="45C90B6A" w:rsidR="00CD78C3" w:rsidRPr="00BD4FA6" w:rsidRDefault="00CD78C3" w:rsidP="00CD78C3">
      <w:pPr>
        <w:rPr>
          <w:rFonts w:eastAsia="Times New Roman" w:cs="Times New Roman"/>
          <w:b/>
          <w:bCs/>
          <w:shd w:val="clear" w:color="auto" w:fill="auto"/>
          <w:lang w:val="en-US" w:eastAsia="en-US"/>
        </w:rPr>
      </w:pPr>
      <w:r w:rsidRPr="00BD4FA6">
        <w:rPr>
          <w:rFonts w:eastAsia="Times New Roman" w:cs="Times New Roman"/>
          <w:b/>
          <w:bCs/>
          <w:shd w:val="clear" w:color="auto" w:fill="auto"/>
          <w:lang w:val="en-US" w:eastAsia="en-US"/>
        </w:rPr>
        <w:t>S3 Table 1. Results of sensitivity analysis: univariate mixed models of stress</w:t>
      </w:r>
      <w:r w:rsidR="00BD4FA6">
        <w:rPr>
          <w:rFonts w:eastAsia="Times New Roman" w:cs="Times New Roman"/>
          <w:b/>
          <w:bCs/>
          <w:shd w:val="clear" w:color="auto" w:fill="auto"/>
          <w:lang w:val="en-US" w:eastAsia="en-US"/>
        </w:rPr>
        <w:t>.</w:t>
      </w:r>
      <w:ins w:id="4" w:author="Remi Colin" w:date="2024-01-22T15:17:00Z">
        <w:r w:rsidR="009D3809">
          <w:rPr>
            <w:rFonts w:eastAsia="Times New Roman" w:cs="Times New Roman"/>
            <w:b/>
            <w:bCs/>
            <w:shd w:val="clear" w:color="auto" w:fill="auto"/>
            <w:lang w:val="en-US" w:eastAsia="en-US"/>
          </w:rPr>
          <w:t xml:space="preserve"> </w:t>
        </w:r>
      </w:ins>
      <w:moveToRangeStart w:id="5" w:author="Remi Colin" w:date="2024-01-22T15:17:00Z" w:name="move156829093"/>
      <w:moveTo w:id="6" w:author="Remi Colin" w:date="2024-01-22T15:17:00Z">
        <w:r w:rsidR="009D3809" w:rsidRPr="009D3809">
          <w:rPr>
            <w:rFonts w:cs="Times New Roman"/>
            <w:lang w:val="en-US"/>
            <w:rPrChange w:id="7" w:author="Remi Colin" w:date="2024-01-22T15:18:00Z">
              <w:rPr>
                <w:rFonts w:cs="Times New Roman"/>
                <w:sz w:val="20"/>
                <w:szCs w:val="20"/>
                <w:lang w:val="en-US"/>
              </w:rPr>
            </w:rPrChange>
          </w:rPr>
          <w:t>Models’ estimates were turned into Hedges’ g effect sizes and 95% confidence intervals. A bold result means that the difference is significant. ‘REF’: reference.</w:t>
        </w:r>
      </w:moveTo>
      <w:moveToRangeEnd w:id="5"/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3988"/>
        <w:gridCol w:w="2047"/>
        <w:gridCol w:w="2047"/>
        <w:gridCol w:w="2047"/>
        <w:gridCol w:w="2047"/>
        <w:gridCol w:w="2042"/>
      </w:tblGrid>
      <w:tr w:rsidR="00CD78C3" w:rsidRPr="0005494B" w14:paraId="7B627360" w14:textId="77777777" w:rsidTr="00573E31">
        <w:trPr>
          <w:tblHeader/>
        </w:trPr>
        <w:tc>
          <w:tcPr>
            <w:tcW w:w="140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9268C9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bookmarkStart w:id="8" w:name="_Hlk120873208"/>
            <w:bookmarkStart w:id="9" w:name="_Hlk120874753"/>
            <w:r w:rsidRPr="0005494B">
              <w:rPr>
                <w:rFonts w:cs="Times New Roman"/>
                <w:b/>
                <w:bCs/>
                <w:sz w:val="20"/>
                <w:szCs w:val="20"/>
              </w:rPr>
              <w:t>Label</w:t>
            </w:r>
          </w:p>
        </w:tc>
        <w:tc>
          <w:tcPr>
            <w:tcW w:w="7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CAC6B3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b/>
                <w:bCs/>
                <w:sz w:val="20"/>
                <w:szCs w:val="20"/>
              </w:rPr>
              <w:t>Available cases</w:t>
            </w:r>
          </w:p>
        </w:tc>
        <w:tc>
          <w:tcPr>
            <w:tcW w:w="7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35BF82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b/>
                <w:bCs/>
                <w:sz w:val="20"/>
                <w:szCs w:val="20"/>
              </w:rPr>
              <w:t>Complete cases</w:t>
            </w:r>
          </w:p>
        </w:tc>
        <w:tc>
          <w:tcPr>
            <w:tcW w:w="7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00A915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b/>
                <w:bCs/>
                <w:sz w:val="20"/>
                <w:szCs w:val="20"/>
              </w:rPr>
              <w:t>Linear interpolation</w:t>
            </w:r>
          </w:p>
        </w:tc>
        <w:tc>
          <w:tcPr>
            <w:tcW w:w="7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634FB7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b/>
                <w:bCs/>
                <w:sz w:val="20"/>
                <w:szCs w:val="20"/>
              </w:rPr>
              <w:t>Last observation carried forward</w:t>
            </w:r>
          </w:p>
        </w:tc>
        <w:tc>
          <w:tcPr>
            <w:tcW w:w="7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F5E517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b/>
                <w:bCs/>
                <w:sz w:val="20"/>
                <w:szCs w:val="20"/>
              </w:rPr>
              <w:t>Multiple imputation</w:t>
            </w:r>
          </w:p>
        </w:tc>
      </w:tr>
      <w:tr w:rsidR="00CD78C3" w:rsidRPr="0005494B" w14:paraId="5807A67C" w14:textId="77777777" w:rsidTr="00573E31">
        <w:tc>
          <w:tcPr>
            <w:tcW w:w="140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F129C8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Stress by job position (manager REF vs. employee)</w:t>
            </w:r>
          </w:p>
        </w:tc>
        <w:tc>
          <w:tcPr>
            <w:tcW w:w="72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0DC9387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13 (–0.10 to 0.36)</w:t>
            </w:r>
          </w:p>
        </w:tc>
        <w:tc>
          <w:tcPr>
            <w:tcW w:w="72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1492E3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9 (–0.38 to 0.58)</w:t>
            </w:r>
          </w:p>
        </w:tc>
        <w:tc>
          <w:tcPr>
            <w:tcW w:w="72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553D711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11 (–0.11 to 0.36)</w:t>
            </w:r>
          </w:p>
        </w:tc>
        <w:tc>
          <w:tcPr>
            <w:tcW w:w="72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C6EA7C1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10 (–0.13 to 0.34)</w:t>
            </w:r>
          </w:p>
        </w:tc>
        <w:tc>
          <w:tcPr>
            <w:tcW w:w="71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C266544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14 (–0.09 to 0.38)</w:t>
            </w:r>
          </w:p>
        </w:tc>
      </w:tr>
      <w:tr w:rsidR="00CD78C3" w:rsidRPr="0005494B" w14:paraId="19BDA56B" w14:textId="77777777" w:rsidTr="00573E31"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AD982" w14:textId="77777777" w:rsidR="00CD78C3" w:rsidRPr="0005494B" w:rsidRDefault="00CD78C3" w:rsidP="00573E31">
            <w:pPr>
              <w:rPr>
                <w:rFonts w:cs="Times New Roman"/>
                <w:sz w:val="20"/>
                <w:szCs w:val="20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 xml:space="preserve">Managers’ stress by age (&lt;40 REF vs. </w:t>
            </w:r>
            <w:r w:rsidRPr="0005494B">
              <w:rPr>
                <w:rFonts w:cs="Times New Roman"/>
                <w:sz w:val="20"/>
                <w:szCs w:val="20"/>
              </w:rPr>
              <w:t>≥4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730BC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19 (–0.23 to 0.65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57457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86 (–0.14 to 1.77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CF17E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25 (–0.21 to 0.68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937FA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27 (–0.19 to 0.70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55D6B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19 (–0.30 to 0.59)</w:t>
            </w:r>
          </w:p>
        </w:tc>
      </w:tr>
      <w:tr w:rsidR="00CD78C3" w:rsidRPr="0005494B" w14:paraId="4C9E19AF" w14:textId="77777777" w:rsidTr="00573E31"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FC1A8" w14:textId="77777777" w:rsidR="00CD78C3" w:rsidRPr="0005494B" w:rsidRDefault="00CD78C3" w:rsidP="00573E31">
            <w:pPr>
              <w:rPr>
                <w:rFonts w:cs="Times New Roman"/>
                <w:sz w:val="20"/>
                <w:szCs w:val="20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 xml:space="preserve">Managers’ stress by seniority (&lt;5 REF vs. </w:t>
            </w:r>
            <w:r w:rsidRPr="0005494B">
              <w:rPr>
                <w:rFonts w:cs="Times New Roman"/>
                <w:sz w:val="20"/>
                <w:szCs w:val="20"/>
              </w:rPr>
              <w:t>≥5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4FDF6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6 (–0.48 to 0.39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F751E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6 (–1.16 to 1.04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D0D4A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8 (–0.48 to 0.39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3A06F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6 (–0.48 to 0.39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E7FEB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6 (–0.47 to 0.40)</w:t>
            </w:r>
          </w:p>
        </w:tc>
      </w:tr>
      <w:tr w:rsidR="00CD78C3" w:rsidRPr="0005494B" w14:paraId="58A06AF2" w14:textId="77777777" w:rsidTr="00573E31"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C3B11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Managers’ stress by gender (male REF vs. female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2FBFA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6 (–0.41 to 0.56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988DF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24 (–0.65 to 1.11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4D828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3 (–0.42 to 0.52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56E32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1 (–0.46 to 0.47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12AB7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3 (–0.43 to 0.51)</w:t>
            </w:r>
          </w:p>
        </w:tc>
      </w:tr>
      <w:tr w:rsidR="00CD78C3" w:rsidRPr="0005494B" w14:paraId="042BE05B" w14:textId="77777777" w:rsidTr="00573E31"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3B629" w14:textId="77777777" w:rsidR="00CD78C3" w:rsidRPr="0005494B" w:rsidRDefault="00CD78C3" w:rsidP="00573E31">
            <w:pPr>
              <w:rPr>
                <w:rFonts w:cs="Times New Roman"/>
                <w:sz w:val="20"/>
                <w:szCs w:val="20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 xml:space="preserve">Employees’ stress by age (&lt;40 REF vs. </w:t>
            </w:r>
            <w:r w:rsidRPr="0005494B">
              <w:rPr>
                <w:rFonts w:cs="Times New Roman"/>
                <w:sz w:val="20"/>
                <w:szCs w:val="20"/>
              </w:rPr>
              <w:t>≥4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FFA1D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1 (–0.18 to 0.14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B25B8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17 (–0.15 to 0.47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2CEFF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2 (–0.18 to 0.14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BED97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1 (–0.16 to 0.16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6BBB4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0 (–0.16 to 0.16)</w:t>
            </w:r>
          </w:p>
        </w:tc>
      </w:tr>
      <w:tr w:rsidR="00CD78C3" w:rsidRPr="0005494B" w14:paraId="1CAC7C5C" w14:textId="77777777" w:rsidTr="00573E31"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AAF32" w14:textId="77777777" w:rsidR="00CD78C3" w:rsidRPr="0005494B" w:rsidRDefault="00CD78C3" w:rsidP="00573E31">
            <w:pPr>
              <w:rPr>
                <w:rFonts w:cs="Times New Roman"/>
                <w:sz w:val="20"/>
                <w:szCs w:val="20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 xml:space="preserve">Employees’ stress by seniority (&lt;5 REF vs. </w:t>
            </w:r>
            <w:r w:rsidRPr="0005494B">
              <w:rPr>
                <w:rFonts w:cs="Times New Roman"/>
                <w:sz w:val="20"/>
                <w:szCs w:val="20"/>
              </w:rPr>
              <w:t>≥5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FC41E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26 (0.10 to 0.43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37A29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46 (0.13 to 0.81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22067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25 (0.08 to 0.41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20163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26 (0.08 to 0.41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BF115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28 (0.10 to 0.44)</w:t>
            </w:r>
          </w:p>
        </w:tc>
      </w:tr>
      <w:tr w:rsidR="00CD78C3" w:rsidRPr="0005494B" w14:paraId="5D4960A7" w14:textId="77777777" w:rsidTr="00573E31">
        <w:tc>
          <w:tcPr>
            <w:tcW w:w="140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2BA513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 xml:space="preserve">Employees’ stress by gender (male REF vs. </w:t>
            </w:r>
            <w:r w:rsidRPr="00CD78C3">
              <w:rPr>
                <w:rFonts w:cs="Times New Roman"/>
                <w:sz w:val="20"/>
                <w:szCs w:val="20"/>
                <w:lang w:val="en-US"/>
              </w:rPr>
              <w:lastRenderedPageBreak/>
              <w:t>female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68809A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lastRenderedPageBreak/>
              <w:t>0.02 (–0.14 to 0.17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1A5E59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5 (–0.27 to 0.36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A26454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1 (–0.14 to 0.16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EFEF37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1 (–0.14 to 0.16)</w:t>
            </w:r>
          </w:p>
        </w:tc>
        <w:tc>
          <w:tcPr>
            <w:tcW w:w="71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B8DED4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4 (–0.12 to 0.19)</w:t>
            </w:r>
          </w:p>
        </w:tc>
      </w:tr>
    </w:tbl>
    <w:bookmarkEnd w:id="8"/>
    <w:p w14:paraId="630DC740" w14:textId="0988E266" w:rsidR="00CD78C3" w:rsidRPr="00CD78C3" w:rsidRDefault="00CD78C3" w:rsidP="00CD78C3">
      <w:pPr>
        <w:rPr>
          <w:rFonts w:cs="Times New Roman"/>
          <w:sz w:val="20"/>
          <w:szCs w:val="20"/>
          <w:lang w:val="en-US"/>
        </w:rPr>
      </w:pPr>
      <w:del w:id="10" w:author="Remi Colin" w:date="2024-01-22T15:17:00Z">
        <w:r w:rsidRPr="00CD78C3" w:rsidDel="009D3809">
          <w:rPr>
            <w:rFonts w:cs="Times New Roman"/>
            <w:sz w:val="20"/>
            <w:szCs w:val="20"/>
            <w:lang w:val="en-US"/>
          </w:rPr>
          <w:delText xml:space="preserve">Legend: </w:delText>
        </w:r>
      </w:del>
      <w:moveFromRangeStart w:id="11" w:author="Remi Colin" w:date="2024-01-22T15:17:00Z" w:name="move156829093"/>
      <w:moveFrom w:id="12" w:author="Remi Colin" w:date="2024-01-22T15:17:00Z">
        <w:r w:rsidRPr="00CD78C3" w:rsidDel="009D3809">
          <w:rPr>
            <w:rFonts w:cs="Times New Roman"/>
            <w:sz w:val="20"/>
            <w:szCs w:val="20"/>
            <w:lang w:val="en-US"/>
          </w:rPr>
          <w:t>Models’ estimates were turned into Hedges’ g effect sizes and 95% confidence intervals. A bold result means that the difference is significant. ‘REF’: reference.</w:t>
        </w:r>
      </w:moveFrom>
      <w:bookmarkEnd w:id="9"/>
      <w:moveFromRangeEnd w:id="11"/>
      <w:r w:rsidRPr="00CD78C3">
        <w:rPr>
          <w:rFonts w:cs="Times New Roman"/>
          <w:sz w:val="20"/>
          <w:szCs w:val="20"/>
          <w:lang w:val="en-US"/>
        </w:rPr>
        <w:br w:type="page"/>
      </w:r>
    </w:p>
    <w:p w14:paraId="22A1C143" w14:textId="205FE44C" w:rsidR="00CD78C3" w:rsidRPr="00BD4FA6" w:rsidRDefault="00CD78C3" w:rsidP="00CD78C3">
      <w:pPr>
        <w:rPr>
          <w:rFonts w:eastAsia="Times New Roman" w:cs="Times New Roman"/>
          <w:b/>
          <w:bCs/>
          <w:shd w:val="clear" w:color="auto" w:fill="auto"/>
          <w:lang w:val="en-US" w:eastAsia="en-US"/>
        </w:rPr>
      </w:pPr>
      <w:r w:rsidRPr="00BD4FA6">
        <w:rPr>
          <w:rFonts w:eastAsia="Times New Roman" w:cs="Times New Roman"/>
          <w:b/>
          <w:bCs/>
          <w:shd w:val="clear" w:color="auto" w:fill="auto"/>
          <w:lang w:val="en-US" w:eastAsia="en-US"/>
        </w:rPr>
        <w:lastRenderedPageBreak/>
        <w:t>S3 Table 2. Results of sensitivity analysis: univariate mixed models of job satisfaction</w:t>
      </w:r>
      <w:r w:rsidR="00BD4FA6">
        <w:rPr>
          <w:rFonts w:eastAsia="Times New Roman" w:cs="Times New Roman"/>
          <w:b/>
          <w:bCs/>
          <w:shd w:val="clear" w:color="auto" w:fill="auto"/>
          <w:lang w:val="en-US" w:eastAsia="en-US"/>
        </w:rPr>
        <w:t>.</w:t>
      </w:r>
      <w:ins w:id="13" w:author="Remi Colin" w:date="2024-01-22T15:18:00Z">
        <w:r w:rsidR="009D3809" w:rsidRPr="009D3809">
          <w:rPr>
            <w:rFonts w:cs="Times New Roman"/>
            <w:lang w:val="en-US"/>
          </w:rPr>
          <w:t xml:space="preserve"> </w:t>
        </w:r>
        <w:r w:rsidR="009D3809" w:rsidRPr="009D3809">
          <w:rPr>
            <w:rFonts w:cs="Times New Roman"/>
            <w:lang w:val="en-US"/>
            <w:rPrChange w:id="14" w:author="Remi Colin" w:date="2024-01-22T15:18:00Z">
              <w:rPr>
                <w:rFonts w:cs="Times New Roman"/>
                <w:sz w:val="20"/>
                <w:szCs w:val="20"/>
                <w:lang w:val="en-US"/>
              </w:rPr>
            </w:rPrChange>
          </w:rPr>
          <w:t>Models’ estimates were turned into Hedges’ g effect sizes and 95% confidence intervals. A bold result means that the difference is significant. ‘REF’: reference.</w:t>
        </w:r>
      </w:ins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3897"/>
        <w:gridCol w:w="2065"/>
        <w:gridCol w:w="2064"/>
        <w:gridCol w:w="2064"/>
        <w:gridCol w:w="2064"/>
        <w:gridCol w:w="2064"/>
      </w:tblGrid>
      <w:tr w:rsidR="00CD78C3" w:rsidRPr="0005494B" w14:paraId="1345A031" w14:textId="77777777" w:rsidTr="00573E31">
        <w:trPr>
          <w:tblHeader/>
        </w:trPr>
        <w:tc>
          <w:tcPr>
            <w:tcW w:w="13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27FE71B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b/>
                <w:bCs/>
                <w:sz w:val="20"/>
                <w:szCs w:val="20"/>
              </w:rPr>
              <w:t>Label</w:t>
            </w:r>
          </w:p>
        </w:tc>
        <w:tc>
          <w:tcPr>
            <w:tcW w:w="72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D1C063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b/>
                <w:bCs/>
                <w:sz w:val="20"/>
                <w:szCs w:val="20"/>
              </w:rPr>
              <w:t>Available cases</w:t>
            </w:r>
          </w:p>
        </w:tc>
        <w:tc>
          <w:tcPr>
            <w:tcW w:w="72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CE7E0A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b/>
                <w:bCs/>
                <w:sz w:val="20"/>
                <w:szCs w:val="20"/>
              </w:rPr>
              <w:t>Complete cases</w:t>
            </w:r>
          </w:p>
        </w:tc>
        <w:tc>
          <w:tcPr>
            <w:tcW w:w="72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C62B02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b/>
                <w:bCs/>
                <w:sz w:val="20"/>
                <w:szCs w:val="20"/>
              </w:rPr>
              <w:t>Linear interpolation</w:t>
            </w:r>
          </w:p>
        </w:tc>
        <w:tc>
          <w:tcPr>
            <w:tcW w:w="72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6CE2B6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b/>
                <w:bCs/>
                <w:sz w:val="20"/>
                <w:szCs w:val="20"/>
              </w:rPr>
              <w:t>Last observation carried forward</w:t>
            </w:r>
          </w:p>
        </w:tc>
        <w:tc>
          <w:tcPr>
            <w:tcW w:w="72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424B0B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b/>
                <w:bCs/>
                <w:sz w:val="20"/>
                <w:szCs w:val="20"/>
              </w:rPr>
              <w:t>Multiple imputation</w:t>
            </w:r>
          </w:p>
        </w:tc>
      </w:tr>
      <w:tr w:rsidR="00CD78C3" w:rsidRPr="0005494B" w14:paraId="39819969" w14:textId="77777777" w:rsidTr="00573E31">
        <w:tc>
          <w:tcPr>
            <w:tcW w:w="137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1F3E4E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Job satisfaction by job position (manager REF vs. employee)</w:t>
            </w:r>
          </w:p>
        </w:tc>
        <w:tc>
          <w:tcPr>
            <w:tcW w:w="72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6A6339D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65 (–0.89 to –0.42)</w:t>
            </w:r>
          </w:p>
        </w:tc>
        <w:tc>
          <w:tcPr>
            <w:tcW w:w="72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1702D9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68 (–1.13 to –0.19)</w:t>
            </w:r>
          </w:p>
        </w:tc>
        <w:tc>
          <w:tcPr>
            <w:tcW w:w="72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AD51F7E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63 (–0.86 to –0.39)</w:t>
            </w:r>
          </w:p>
        </w:tc>
        <w:tc>
          <w:tcPr>
            <w:tcW w:w="72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D25E463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62 (–0.85 to –0.38)</w:t>
            </w:r>
          </w:p>
        </w:tc>
        <w:tc>
          <w:tcPr>
            <w:tcW w:w="72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B78BF9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70 (–0.94 to –0.47)</w:t>
            </w:r>
          </w:p>
        </w:tc>
      </w:tr>
      <w:tr w:rsidR="00CD78C3" w:rsidRPr="0005494B" w14:paraId="3DD650F1" w14:textId="77777777" w:rsidTr="00573E31"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735B3" w14:textId="77777777" w:rsidR="00CD78C3" w:rsidRPr="0005494B" w:rsidRDefault="00CD78C3" w:rsidP="00573E31">
            <w:pPr>
              <w:rPr>
                <w:rFonts w:cs="Times New Roman"/>
                <w:sz w:val="20"/>
                <w:szCs w:val="20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 xml:space="preserve">Managers’ job satisfaction by age (&lt;40 REF vs. </w:t>
            </w:r>
            <w:r w:rsidRPr="0005494B">
              <w:rPr>
                <w:rFonts w:cs="Times New Roman"/>
                <w:sz w:val="20"/>
                <w:szCs w:val="20"/>
              </w:rPr>
              <w:t>≥4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3E4BA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31 (–0.76 to 0.13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A7F1A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6 (–1.02 to 0.81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ABF85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35 (–0.82 to 0.07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21833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34 (–0.82 to 0.07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72FEC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30 (–0.76 to 0.12)</w:t>
            </w:r>
          </w:p>
        </w:tc>
      </w:tr>
      <w:tr w:rsidR="00CD78C3" w:rsidRPr="0005494B" w14:paraId="4E3EF2CC" w14:textId="77777777" w:rsidTr="00573E31"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C1014" w14:textId="77777777" w:rsidR="00CD78C3" w:rsidRPr="0005494B" w:rsidRDefault="00CD78C3" w:rsidP="00573E31">
            <w:pPr>
              <w:rPr>
                <w:rFonts w:cs="Times New Roman"/>
                <w:sz w:val="20"/>
                <w:szCs w:val="20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 xml:space="preserve">Managers’ job satisfaction by seniority (&lt;5 REF vs. </w:t>
            </w:r>
            <w:r w:rsidRPr="0005494B">
              <w:rPr>
                <w:rFonts w:cs="Times New Roman"/>
                <w:sz w:val="20"/>
                <w:szCs w:val="20"/>
              </w:rPr>
              <w:t>≥5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1CA00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18 (–0.64 to 0.25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F29B4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4 (–1.07 to 1.13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FD812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20 (–0.60 to 0.26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12A25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21 (–0.64 to 0.23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A8DCF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24 (–0.70 to 0.16)</w:t>
            </w:r>
          </w:p>
        </w:tc>
      </w:tr>
      <w:tr w:rsidR="00CD78C3" w:rsidRPr="0005494B" w14:paraId="231C6564" w14:textId="77777777" w:rsidTr="00573E31"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56994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Managers’ job satisfaction by gender (male REF vs. female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03B10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16 (–0.65 to 0.28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6CF06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78 (–1.69 to 0.14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0D678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17 (–0.65 to 0.32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0A9C2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17 (–0.66 to 0.31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D7489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16 (–0.65 to 0.32)</w:t>
            </w:r>
          </w:p>
        </w:tc>
      </w:tr>
      <w:tr w:rsidR="00CD78C3" w:rsidRPr="0005494B" w14:paraId="44C672AD" w14:textId="77777777" w:rsidTr="00573E31"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A7AF5" w14:textId="77777777" w:rsidR="00CD78C3" w:rsidRPr="0005494B" w:rsidRDefault="00CD78C3" w:rsidP="00573E31">
            <w:pPr>
              <w:rPr>
                <w:rFonts w:cs="Times New Roman"/>
                <w:sz w:val="20"/>
                <w:szCs w:val="20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 xml:space="preserve">Employees’ job satisfaction by age (&lt;40 REF vs. </w:t>
            </w:r>
            <w:r w:rsidRPr="0005494B">
              <w:rPr>
                <w:rFonts w:cs="Times New Roman"/>
                <w:sz w:val="20"/>
                <w:szCs w:val="20"/>
              </w:rPr>
              <w:t>≥4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BC35F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1 (–0.17 to 0.15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30075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11 (–0.43 to 0.2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5668A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0 (–0.16 to 0.16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B9467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0 (–0.16 to 0.17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8E5D9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1 (–0.18 to 0.14)</w:t>
            </w:r>
          </w:p>
        </w:tc>
      </w:tr>
      <w:tr w:rsidR="00CD78C3" w:rsidRPr="0005494B" w14:paraId="2DDDA147" w14:textId="77777777" w:rsidTr="00573E31"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A1D35" w14:textId="77777777" w:rsidR="00CD78C3" w:rsidRPr="0005494B" w:rsidRDefault="00CD78C3" w:rsidP="00573E31">
            <w:pPr>
              <w:rPr>
                <w:rFonts w:cs="Times New Roman"/>
                <w:sz w:val="20"/>
                <w:szCs w:val="20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 xml:space="preserve">Employees’ job satisfaction by seniority (&lt;5 REF vs. </w:t>
            </w:r>
            <w:r w:rsidRPr="0005494B">
              <w:rPr>
                <w:rFonts w:cs="Times New Roman"/>
                <w:sz w:val="20"/>
                <w:szCs w:val="20"/>
              </w:rPr>
              <w:t>≥5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F433C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33 (–0.50 to –0.16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32B7D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41 (–0.77 to –0.09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83A52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32 (–0.50 to –0.17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22272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33 (–0.50 to –0.16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05444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37 (–0.54 to –0.20)</w:t>
            </w:r>
          </w:p>
        </w:tc>
      </w:tr>
      <w:tr w:rsidR="00CD78C3" w:rsidRPr="0005494B" w14:paraId="51E8A295" w14:textId="77777777" w:rsidTr="00573E31">
        <w:tc>
          <w:tcPr>
            <w:tcW w:w="137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80DBD7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Employees’ job satisfaction by gender (male REF vs. female)</w:t>
            </w:r>
          </w:p>
        </w:tc>
        <w:tc>
          <w:tcPr>
            <w:tcW w:w="72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7E7FAE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6 (–0.10 to 0.22)</w:t>
            </w:r>
          </w:p>
        </w:tc>
        <w:tc>
          <w:tcPr>
            <w:tcW w:w="72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F4EF03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21 (–0.13 to 0.51)</w:t>
            </w:r>
          </w:p>
        </w:tc>
        <w:tc>
          <w:tcPr>
            <w:tcW w:w="72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81ED6D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6 (–0.09 to 0.22)</w:t>
            </w:r>
          </w:p>
        </w:tc>
        <w:tc>
          <w:tcPr>
            <w:tcW w:w="72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7E564C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6 (–0.09 to 0.22)</w:t>
            </w:r>
          </w:p>
        </w:tc>
        <w:tc>
          <w:tcPr>
            <w:tcW w:w="72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C18A6F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7 (–0.08 to 0.23)</w:t>
            </w:r>
          </w:p>
        </w:tc>
      </w:tr>
    </w:tbl>
    <w:p w14:paraId="64B21B4C" w14:textId="0826EE85" w:rsidR="00CD78C3" w:rsidRPr="00CD78C3" w:rsidRDefault="00CD78C3" w:rsidP="00CD78C3">
      <w:pPr>
        <w:rPr>
          <w:rFonts w:eastAsia="Times New Roman" w:cs="Times New Roman"/>
          <w:sz w:val="20"/>
          <w:szCs w:val="20"/>
          <w:shd w:val="clear" w:color="auto" w:fill="auto"/>
          <w:lang w:val="en-US" w:eastAsia="en-US"/>
        </w:rPr>
      </w:pPr>
      <w:del w:id="15" w:author="Remi Colin" w:date="2024-01-22T15:18:00Z">
        <w:r w:rsidRPr="00CD78C3" w:rsidDel="009D3809">
          <w:rPr>
            <w:rFonts w:cs="Times New Roman"/>
            <w:sz w:val="20"/>
            <w:szCs w:val="20"/>
            <w:lang w:val="en-US"/>
          </w:rPr>
          <w:delText>Legend: Models’ estimates were turned into Hedges’ g effect sizes and 95% confidence intervals. A bold result means that the difference is significant. ‘REF’: reference.</w:delText>
        </w:r>
      </w:del>
      <w:r w:rsidRPr="00CD78C3">
        <w:rPr>
          <w:rFonts w:eastAsia="Times New Roman" w:cs="Times New Roman"/>
          <w:sz w:val="20"/>
          <w:szCs w:val="20"/>
          <w:shd w:val="clear" w:color="auto" w:fill="auto"/>
          <w:lang w:val="en-US" w:eastAsia="en-US"/>
        </w:rPr>
        <w:br w:type="page"/>
      </w:r>
    </w:p>
    <w:p w14:paraId="1FCE2567" w14:textId="2BA5D4E3" w:rsidR="00CD78C3" w:rsidRPr="00BD4FA6" w:rsidRDefault="00CD78C3" w:rsidP="00CD78C3">
      <w:pPr>
        <w:rPr>
          <w:rFonts w:eastAsia="Times New Roman" w:cs="Times New Roman"/>
          <w:b/>
          <w:bCs/>
          <w:shd w:val="clear" w:color="auto" w:fill="auto"/>
          <w:lang w:val="en-US" w:eastAsia="en-US"/>
        </w:rPr>
      </w:pPr>
      <w:r w:rsidRPr="00BD4FA6">
        <w:rPr>
          <w:rFonts w:eastAsia="Times New Roman" w:cs="Times New Roman"/>
          <w:b/>
          <w:bCs/>
          <w:shd w:val="clear" w:color="auto" w:fill="auto"/>
          <w:lang w:val="en-US" w:eastAsia="en-US"/>
        </w:rPr>
        <w:lastRenderedPageBreak/>
        <w:t>S3 Table 3. Results of sensitivity analysis: bivariate mixed models of stress and job satisfaction</w:t>
      </w:r>
      <w:r w:rsidR="00BD4FA6">
        <w:rPr>
          <w:rFonts w:eastAsia="Times New Roman" w:cs="Times New Roman"/>
          <w:b/>
          <w:bCs/>
          <w:shd w:val="clear" w:color="auto" w:fill="auto"/>
          <w:lang w:val="en-US" w:eastAsia="en-US"/>
        </w:rPr>
        <w:t>.</w:t>
      </w:r>
      <w:ins w:id="16" w:author="Remi Colin" w:date="2024-01-22T15:18:00Z">
        <w:r w:rsidR="009D3809" w:rsidRPr="009D3809">
          <w:rPr>
            <w:rFonts w:cs="Times New Roman"/>
            <w:lang w:val="en-US"/>
          </w:rPr>
          <w:t xml:space="preserve"> </w:t>
        </w:r>
        <w:r w:rsidR="009D3809" w:rsidRPr="009D3809">
          <w:rPr>
            <w:rFonts w:cs="Times New Roman"/>
            <w:lang w:val="en-US"/>
            <w:rPrChange w:id="17" w:author="Remi Colin" w:date="2024-01-22T15:18:00Z">
              <w:rPr>
                <w:rFonts w:cs="Times New Roman"/>
                <w:sz w:val="20"/>
                <w:szCs w:val="20"/>
                <w:lang w:val="en-US"/>
              </w:rPr>
            </w:rPrChange>
          </w:rPr>
          <w:t>Models’ estimates were turned into Hedges’ g effect sizes and 95% confidence intervals. A bold result means that the difference is significant. ‘REF’: reference.</w:t>
        </w:r>
      </w:ins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3988"/>
        <w:gridCol w:w="2048"/>
        <w:gridCol w:w="2047"/>
        <w:gridCol w:w="2045"/>
        <w:gridCol w:w="2045"/>
        <w:gridCol w:w="2045"/>
      </w:tblGrid>
      <w:tr w:rsidR="00CD78C3" w:rsidRPr="0005494B" w14:paraId="53929F62" w14:textId="77777777" w:rsidTr="00573E31">
        <w:trPr>
          <w:tblHeader/>
        </w:trPr>
        <w:tc>
          <w:tcPr>
            <w:tcW w:w="140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7D9E62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b/>
                <w:bCs/>
                <w:sz w:val="20"/>
                <w:szCs w:val="20"/>
              </w:rPr>
              <w:t>Label</w:t>
            </w:r>
          </w:p>
        </w:tc>
        <w:tc>
          <w:tcPr>
            <w:tcW w:w="7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31F7C1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b/>
                <w:bCs/>
                <w:sz w:val="20"/>
                <w:szCs w:val="20"/>
              </w:rPr>
              <w:t>Available cases</w:t>
            </w:r>
          </w:p>
        </w:tc>
        <w:tc>
          <w:tcPr>
            <w:tcW w:w="7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FFAA55E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b/>
                <w:bCs/>
                <w:sz w:val="20"/>
                <w:szCs w:val="20"/>
              </w:rPr>
              <w:t>Complete cases</w:t>
            </w:r>
          </w:p>
        </w:tc>
        <w:tc>
          <w:tcPr>
            <w:tcW w:w="7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DA6E376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b/>
                <w:bCs/>
                <w:sz w:val="20"/>
                <w:szCs w:val="20"/>
              </w:rPr>
              <w:t>Linear interpolation</w:t>
            </w:r>
          </w:p>
        </w:tc>
        <w:tc>
          <w:tcPr>
            <w:tcW w:w="7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70F750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b/>
                <w:bCs/>
                <w:sz w:val="20"/>
                <w:szCs w:val="20"/>
              </w:rPr>
              <w:t>Last observation carried forward</w:t>
            </w:r>
          </w:p>
        </w:tc>
        <w:tc>
          <w:tcPr>
            <w:tcW w:w="7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CCA2E9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b/>
                <w:bCs/>
                <w:sz w:val="20"/>
                <w:szCs w:val="20"/>
              </w:rPr>
              <w:t>Multiple imputation</w:t>
            </w:r>
          </w:p>
        </w:tc>
      </w:tr>
      <w:tr w:rsidR="00CD78C3" w:rsidRPr="0005494B" w14:paraId="129B8CA9" w14:textId="77777777" w:rsidTr="00573E31">
        <w:tc>
          <w:tcPr>
            <w:tcW w:w="140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AF94B2B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Stress by job position (manager REF vs. employee)</w:t>
            </w:r>
          </w:p>
        </w:tc>
        <w:tc>
          <w:tcPr>
            <w:tcW w:w="72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C57EED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14 (–0.11 to 0.36)</w:t>
            </w:r>
          </w:p>
        </w:tc>
        <w:tc>
          <w:tcPr>
            <w:tcW w:w="72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BA2F675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7 (–0.37 to 0.57)</w:t>
            </w:r>
          </w:p>
        </w:tc>
        <w:tc>
          <w:tcPr>
            <w:tcW w:w="71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D5AE5C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14 (–0.11 to 0.38)</w:t>
            </w:r>
          </w:p>
        </w:tc>
        <w:tc>
          <w:tcPr>
            <w:tcW w:w="71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18EE0AF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13 (–0.12 to 0.37)</w:t>
            </w:r>
          </w:p>
        </w:tc>
        <w:tc>
          <w:tcPr>
            <w:tcW w:w="71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14E4435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16 (–0.09 to 0.40)</w:t>
            </w:r>
          </w:p>
        </w:tc>
      </w:tr>
      <w:tr w:rsidR="00CD78C3" w:rsidRPr="0005494B" w14:paraId="2777F0E5" w14:textId="77777777" w:rsidTr="00573E31"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FE172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Job satisfaction by job position (manager REF vs. employee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8B925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85 (–1.10 to –0.62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3751E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97 (–1.45 to –0.50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0CDFA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86 (–1.09 to –0.62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AC4A3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84 (–1.07 to –0.60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692BB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93 (–1.16 to –0.68)</w:t>
            </w:r>
          </w:p>
        </w:tc>
      </w:tr>
      <w:tr w:rsidR="00CD78C3" w:rsidRPr="0005494B" w14:paraId="68487446" w14:textId="77777777" w:rsidTr="00573E31"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13651" w14:textId="77777777" w:rsidR="00CD78C3" w:rsidRPr="0005494B" w:rsidRDefault="00CD78C3" w:rsidP="00573E31">
            <w:pPr>
              <w:rPr>
                <w:rFonts w:cs="Times New Roman"/>
                <w:sz w:val="20"/>
                <w:szCs w:val="20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 xml:space="preserve">Managers’ stress by age (&lt;40 REF vs. </w:t>
            </w:r>
            <w:r w:rsidRPr="0005494B">
              <w:rPr>
                <w:rFonts w:cs="Times New Roman"/>
                <w:sz w:val="20"/>
                <w:szCs w:val="20"/>
              </w:rPr>
              <w:t>≥4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D92F3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42 (–0.01 to 0.85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B3FBA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1.15 (0.22 to 2.05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8BF67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48 (0.08 to 0.97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39D91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49 (0.08 to 0.97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0CAFF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39 (0.02 to 0.90)</w:t>
            </w:r>
          </w:p>
        </w:tc>
      </w:tr>
      <w:tr w:rsidR="00CD78C3" w:rsidRPr="0005494B" w14:paraId="13AD6D92" w14:textId="77777777" w:rsidTr="00573E31"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180E4" w14:textId="77777777" w:rsidR="00CD78C3" w:rsidRPr="0005494B" w:rsidRDefault="00CD78C3" w:rsidP="00573E31">
            <w:pPr>
              <w:rPr>
                <w:rFonts w:cs="Times New Roman"/>
                <w:sz w:val="20"/>
                <w:szCs w:val="20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 xml:space="preserve">Managers’ job satisfaction by age (&lt;40 REF vs. </w:t>
            </w:r>
            <w:r w:rsidRPr="0005494B">
              <w:rPr>
                <w:rFonts w:cs="Times New Roman"/>
                <w:sz w:val="20"/>
                <w:szCs w:val="20"/>
              </w:rPr>
              <w:t>≥4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A6E0A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44 (–0.89 to –0.01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C4CD9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16 (–1.05 to 0.84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D0B29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49 (–0.89 to 0.00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1CDB5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48 (–0.88 to 0.01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D59DD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42 (–0.82 to 0.07)</w:t>
            </w:r>
          </w:p>
        </w:tc>
      </w:tr>
      <w:tr w:rsidR="00CD78C3" w:rsidRPr="0005494B" w14:paraId="2805DBAD" w14:textId="77777777" w:rsidTr="00573E31"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13E4C" w14:textId="77777777" w:rsidR="00CD78C3" w:rsidRPr="0005494B" w:rsidRDefault="00CD78C3" w:rsidP="00573E31">
            <w:pPr>
              <w:rPr>
                <w:rFonts w:cs="Times New Roman"/>
                <w:sz w:val="20"/>
                <w:szCs w:val="20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 xml:space="preserve">Managers’ stress by seniority (&lt;5 REF vs. </w:t>
            </w:r>
            <w:r w:rsidRPr="0005494B">
              <w:rPr>
                <w:rFonts w:cs="Times New Roman"/>
                <w:sz w:val="20"/>
                <w:szCs w:val="20"/>
              </w:rPr>
              <w:t>≥5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FD5A7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9 (–0.51 to 0.37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4652C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11 (–1.09 to 1.11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A2C6A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9 (–0.55 to 0.33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6B9C5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7 (–0.55 to 0.33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19D8D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6 (–0.54 to 0.34)</w:t>
            </w:r>
          </w:p>
        </w:tc>
      </w:tr>
      <w:tr w:rsidR="00CD78C3" w:rsidRPr="0005494B" w14:paraId="0BAE5D2B" w14:textId="77777777" w:rsidTr="00573E31"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95132" w14:textId="77777777" w:rsidR="00CD78C3" w:rsidRPr="0005494B" w:rsidRDefault="00CD78C3" w:rsidP="00573E31">
            <w:pPr>
              <w:rPr>
                <w:rFonts w:cs="Times New Roman"/>
                <w:sz w:val="20"/>
                <w:szCs w:val="20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 xml:space="preserve">Managers’ job satisfaction by seniority (&lt;5 REF vs. </w:t>
            </w:r>
            <w:r w:rsidRPr="0005494B">
              <w:rPr>
                <w:rFonts w:cs="Times New Roman"/>
                <w:sz w:val="20"/>
                <w:szCs w:val="20"/>
              </w:rPr>
              <w:t>≥5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C9A5E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22 (–0.65 to 0.23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AF29E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6 (–1.17 to 1.02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A9BDF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26 (–0.66 to 0.22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A993F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27 (–0.69 to 0.20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5DA8F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30 (–0.70 to 0.18)</w:t>
            </w:r>
          </w:p>
        </w:tc>
      </w:tr>
      <w:tr w:rsidR="00CD78C3" w:rsidRPr="0005494B" w14:paraId="64717859" w14:textId="77777777" w:rsidTr="00573E31"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8FD75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Managers’ stress by gender (male REF vs. female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04C3F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32 (–0.18 to 0.77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9BF17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34 (–0.59 to 1.21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4A3A9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28 (–0.16 to 0.78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736C0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22 (–0.22 to 0.72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C51F9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27 (–0.17 to 0.77)</w:t>
            </w:r>
          </w:p>
        </w:tc>
      </w:tr>
      <w:tr w:rsidR="00CD78C3" w:rsidRPr="0005494B" w14:paraId="3B34E52E" w14:textId="77777777" w:rsidTr="00573E31"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2E5B1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Managers’ job satisfaction by gender (male REF vs. female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29EB5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25 (–0.73 to 0.23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F2C57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1.06 (–1.95 to –0.16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4F459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28 (–0.73 to 0.21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EE628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29 (–0.73 to 0.20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04E9E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26 (–0.70 to 0.23)</w:t>
            </w:r>
          </w:p>
        </w:tc>
      </w:tr>
      <w:tr w:rsidR="00CD78C3" w:rsidRPr="0005494B" w14:paraId="042D7781" w14:textId="77777777" w:rsidTr="00573E31"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8F11F" w14:textId="77777777" w:rsidR="00CD78C3" w:rsidRPr="0005494B" w:rsidRDefault="00CD78C3" w:rsidP="00573E31">
            <w:pPr>
              <w:rPr>
                <w:rFonts w:cs="Times New Roman"/>
                <w:sz w:val="20"/>
                <w:szCs w:val="20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 xml:space="preserve">Employees’ stress by age (&lt;40 REF vs. </w:t>
            </w:r>
            <w:r w:rsidRPr="0005494B">
              <w:rPr>
                <w:rFonts w:cs="Times New Roman"/>
                <w:sz w:val="20"/>
                <w:szCs w:val="20"/>
              </w:rPr>
              <w:t>≥4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7232E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4 (–0.11 to 0.21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D6B5C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26 (–0.05 to 0.58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C857B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2 (–0.14 to 0.18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9B073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4 (–0.12 to 0.20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313DA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4 (–0.12 to 0.20)</w:t>
            </w:r>
          </w:p>
        </w:tc>
      </w:tr>
      <w:tr w:rsidR="00CD78C3" w:rsidRPr="0005494B" w14:paraId="07DF2A62" w14:textId="77777777" w:rsidTr="00573E31"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E3327" w14:textId="77777777" w:rsidR="00CD78C3" w:rsidRPr="0005494B" w:rsidRDefault="00CD78C3" w:rsidP="00573E31">
            <w:pPr>
              <w:rPr>
                <w:rFonts w:cs="Times New Roman"/>
                <w:sz w:val="20"/>
                <w:szCs w:val="20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Employees’ job satisfaction by age (&lt;40 REF vs. </w:t>
            </w:r>
            <w:r w:rsidRPr="0005494B">
              <w:rPr>
                <w:rFonts w:cs="Times New Roman"/>
                <w:sz w:val="20"/>
                <w:szCs w:val="20"/>
              </w:rPr>
              <w:t>≥4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D4E36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5 (–0.22 to 0.11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E4ECC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14 (–0.46 to 0.16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1D881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3 (–0.18 to 0.13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B9206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3 (–0.18 to 0.13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DBCC1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5 (–0.21 to 0.11)</w:t>
            </w:r>
          </w:p>
        </w:tc>
      </w:tr>
      <w:tr w:rsidR="00CD78C3" w:rsidRPr="0005494B" w14:paraId="79BD275A" w14:textId="77777777" w:rsidTr="00573E31"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9A528" w14:textId="77777777" w:rsidR="00CD78C3" w:rsidRPr="0005494B" w:rsidRDefault="00CD78C3" w:rsidP="00573E31">
            <w:pPr>
              <w:rPr>
                <w:rFonts w:cs="Times New Roman"/>
                <w:sz w:val="20"/>
                <w:szCs w:val="20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 xml:space="preserve">Employees’ stress by seniority (&lt;5 REF vs. </w:t>
            </w:r>
            <w:r w:rsidRPr="0005494B">
              <w:rPr>
                <w:rFonts w:cs="Times New Roman"/>
                <w:sz w:val="20"/>
                <w:szCs w:val="20"/>
              </w:rPr>
              <w:t>≥5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1A1CF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34 (0.18 to 0.52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95778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63 (0.30 to 0.95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D6531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34 (0.19 to 0.52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FF765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35 (0.20 to 0.53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2BB6E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37 (0.21 to 0.54)</w:t>
            </w:r>
          </w:p>
        </w:tc>
      </w:tr>
      <w:tr w:rsidR="00CD78C3" w:rsidRPr="0005494B" w14:paraId="0787E15A" w14:textId="77777777" w:rsidTr="00573E31"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B90F8" w14:textId="77777777" w:rsidR="00CD78C3" w:rsidRPr="0005494B" w:rsidRDefault="00CD78C3" w:rsidP="00573E31">
            <w:pPr>
              <w:rPr>
                <w:rFonts w:cs="Times New Roman"/>
                <w:sz w:val="20"/>
                <w:szCs w:val="20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 xml:space="preserve">Employees’ job satisfaction by seniority (&lt;5 REF vs. </w:t>
            </w:r>
            <w:r w:rsidRPr="0005494B">
              <w:rPr>
                <w:rFonts w:cs="Times New Roman"/>
                <w:sz w:val="20"/>
                <w:szCs w:val="20"/>
              </w:rPr>
              <w:t>≥5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55BE0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47 (–0.63 to –0.3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27BC9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53 (–0.92 to –0.24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3BEF0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46 (–0.63 to –0.29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0CCC3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46 (–0.63 to –0.29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C2AF0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50 (–0.68 to –0.34)</w:t>
            </w:r>
          </w:p>
        </w:tc>
      </w:tr>
      <w:tr w:rsidR="00CD78C3" w:rsidRPr="0005494B" w14:paraId="27643C4A" w14:textId="77777777" w:rsidTr="00573E31"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CFAF6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Employees’ stress by gender (male REF vs. female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46ADC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3 (–0.13 to 0.19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45C4E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6 (–0.25 to 0.36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5F9C5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3 (–0.13 to 0.18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BE7CF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3 (–0.13 to 0.18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8E9F5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5 (–0.11 to 0.21)</w:t>
            </w:r>
          </w:p>
        </w:tc>
      </w:tr>
      <w:tr w:rsidR="00CD78C3" w:rsidRPr="0005494B" w14:paraId="407CCFCF" w14:textId="77777777" w:rsidTr="00573E31">
        <w:tc>
          <w:tcPr>
            <w:tcW w:w="140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69A605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Employees’ job satisfaction by gender (male REF vs. female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12DE11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5 (–0.11 to 0.22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DDFA43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27 (–0.03 to 0.59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D685C7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4 (–0.12 to 0.19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D6E7EE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4 (–0.12 to 0.19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8C6EA0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5 (–0.12 to 0.20)</w:t>
            </w:r>
          </w:p>
        </w:tc>
      </w:tr>
    </w:tbl>
    <w:p w14:paraId="0F3D1051" w14:textId="72A5DA5C" w:rsidR="00CD78C3" w:rsidRPr="00CD78C3" w:rsidRDefault="00CD78C3" w:rsidP="00CD78C3">
      <w:pPr>
        <w:rPr>
          <w:rFonts w:cs="Times New Roman"/>
          <w:sz w:val="20"/>
          <w:szCs w:val="20"/>
          <w:lang w:val="en-US"/>
        </w:rPr>
      </w:pPr>
      <w:del w:id="18" w:author="Remi Colin" w:date="2024-01-22T15:18:00Z">
        <w:r w:rsidRPr="00CD78C3" w:rsidDel="009D3809">
          <w:rPr>
            <w:rFonts w:cs="Times New Roman"/>
            <w:sz w:val="20"/>
            <w:szCs w:val="20"/>
            <w:lang w:val="en-US"/>
          </w:rPr>
          <w:delText>Legend: Models’ estimates were turned into Hedges’ g effect sizes and 95% confidence intervals. A bold result means that the difference is significant. ‘REF’: reference.</w:delText>
        </w:r>
      </w:del>
      <w:r w:rsidRPr="00CD78C3">
        <w:rPr>
          <w:rFonts w:cs="Times New Roman"/>
          <w:sz w:val="20"/>
          <w:szCs w:val="20"/>
          <w:lang w:val="en-US"/>
        </w:rPr>
        <w:br w:type="page"/>
      </w:r>
    </w:p>
    <w:p w14:paraId="34A7BE48" w14:textId="6A842CDE" w:rsidR="00CD78C3" w:rsidRPr="00BD4FA6" w:rsidRDefault="00CD78C3" w:rsidP="00CD78C3">
      <w:pPr>
        <w:rPr>
          <w:rFonts w:eastAsia="Times New Roman"/>
          <w:b/>
          <w:bCs/>
          <w:shd w:val="clear" w:color="auto" w:fill="auto"/>
          <w:lang w:val="en-US" w:eastAsia="en-US"/>
        </w:rPr>
      </w:pPr>
      <w:r w:rsidRPr="00BD4FA6">
        <w:rPr>
          <w:rFonts w:eastAsia="Times New Roman"/>
          <w:b/>
          <w:bCs/>
          <w:shd w:val="clear" w:color="auto" w:fill="auto"/>
          <w:lang w:val="en-US" w:eastAsia="en-US"/>
        </w:rPr>
        <w:lastRenderedPageBreak/>
        <w:t>S3 Table 4. Results of sensitivity analysis: longitudinal mixed model of stress and job satisfaction over time</w:t>
      </w:r>
      <w:r w:rsidR="00BD4FA6">
        <w:rPr>
          <w:rFonts w:eastAsia="Times New Roman"/>
          <w:b/>
          <w:bCs/>
          <w:shd w:val="clear" w:color="auto" w:fill="auto"/>
          <w:lang w:val="en-US" w:eastAsia="en-US"/>
        </w:rPr>
        <w:t>.</w:t>
      </w:r>
      <w:ins w:id="19" w:author="Remi Colin" w:date="2024-01-22T15:18:00Z">
        <w:r w:rsidR="009D3809" w:rsidRPr="009D3809">
          <w:rPr>
            <w:rFonts w:cs="Times New Roman"/>
            <w:lang w:val="en-US"/>
          </w:rPr>
          <w:t xml:space="preserve"> </w:t>
        </w:r>
        <w:r w:rsidR="009D3809" w:rsidRPr="009D3809">
          <w:rPr>
            <w:rFonts w:cs="Times New Roman"/>
            <w:lang w:val="en-US"/>
            <w:rPrChange w:id="20" w:author="Remi Colin" w:date="2024-01-22T15:18:00Z">
              <w:rPr>
                <w:rFonts w:cs="Times New Roman"/>
                <w:sz w:val="20"/>
                <w:szCs w:val="20"/>
                <w:lang w:val="en-US"/>
              </w:rPr>
            </w:rPrChange>
          </w:rPr>
          <w:t>Models’ estimates were turned into Hedges’ g effect sizes and 95% confidence intervals. A bold result means that the difference is significant. ‘REF’: reference.</w:t>
        </w:r>
      </w:ins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3914"/>
        <w:gridCol w:w="2062"/>
        <w:gridCol w:w="2062"/>
        <w:gridCol w:w="2062"/>
        <w:gridCol w:w="2062"/>
        <w:gridCol w:w="2056"/>
      </w:tblGrid>
      <w:tr w:rsidR="00CD78C3" w:rsidRPr="0005494B" w14:paraId="55CCE75D" w14:textId="77777777" w:rsidTr="00573E31">
        <w:trPr>
          <w:tblHeader/>
        </w:trPr>
        <w:tc>
          <w:tcPr>
            <w:tcW w:w="13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23B953E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b/>
                <w:bCs/>
                <w:sz w:val="20"/>
                <w:szCs w:val="20"/>
              </w:rPr>
              <w:t>Label</w:t>
            </w:r>
          </w:p>
        </w:tc>
        <w:tc>
          <w:tcPr>
            <w:tcW w:w="7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D93121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b/>
                <w:bCs/>
                <w:sz w:val="20"/>
                <w:szCs w:val="20"/>
              </w:rPr>
              <w:t>Available cases</w:t>
            </w:r>
          </w:p>
        </w:tc>
        <w:tc>
          <w:tcPr>
            <w:tcW w:w="7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3EB560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b/>
                <w:bCs/>
                <w:sz w:val="20"/>
                <w:szCs w:val="20"/>
              </w:rPr>
              <w:t>Complete cases</w:t>
            </w:r>
          </w:p>
        </w:tc>
        <w:tc>
          <w:tcPr>
            <w:tcW w:w="7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C0FD6B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b/>
                <w:bCs/>
                <w:sz w:val="20"/>
                <w:szCs w:val="20"/>
              </w:rPr>
              <w:t>Linear interpolation</w:t>
            </w:r>
          </w:p>
        </w:tc>
        <w:tc>
          <w:tcPr>
            <w:tcW w:w="7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C6A7AC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b/>
                <w:bCs/>
                <w:sz w:val="20"/>
                <w:szCs w:val="20"/>
              </w:rPr>
              <w:t>Last observation carried forward</w:t>
            </w:r>
          </w:p>
        </w:tc>
        <w:tc>
          <w:tcPr>
            <w:tcW w:w="7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1B34FE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b/>
                <w:bCs/>
                <w:sz w:val="20"/>
                <w:szCs w:val="20"/>
              </w:rPr>
              <w:t>Multiple imputation</w:t>
            </w:r>
          </w:p>
        </w:tc>
      </w:tr>
      <w:tr w:rsidR="00CD78C3" w:rsidRPr="0005494B" w14:paraId="1DC6FC27" w14:textId="77777777" w:rsidTr="00573E31">
        <w:tc>
          <w:tcPr>
            <w:tcW w:w="137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0D4B4A0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Workers’ stress in 2019 (2018 as REF)</w:t>
            </w:r>
          </w:p>
        </w:tc>
        <w:tc>
          <w:tcPr>
            <w:tcW w:w="72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222FCB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2 (–0.09 to 0.13)</w:t>
            </w:r>
          </w:p>
        </w:tc>
        <w:tc>
          <w:tcPr>
            <w:tcW w:w="72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907E80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6 (–0.15 to 0.27)</w:t>
            </w:r>
          </w:p>
        </w:tc>
        <w:tc>
          <w:tcPr>
            <w:tcW w:w="72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51C2CD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0 (–0.11 to 0.10)</w:t>
            </w:r>
          </w:p>
        </w:tc>
        <w:tc>
          <w:tcPr>
            <w:tcW w:w="72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AB0531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2 (–0.09 to 0.12)</w:t>
            </w:r>
          </w:p>
        </w:tc>
        <w:tc>
          <w:tcPr>
            <w:tcW w:w="72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F31706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2 (–0.09 to 0.12)</w:t>
            </w:r>
          </w:p>
        </w:tc>
      </w:tr>
      <w:tr w:rsidR="00CD78C3" w:rsidRPr="0005494B" w14:paraId="48CECB12" w14:textId="77777777" w:rsidTr="00573E31"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415C4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Workers’ stress in 2020 (2018 as REF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409D8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8 (–0.19 to 0.03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A973C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11 (–0.32 to 0.09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8A4B3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7 (–0.19 to 0.03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340F1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5 (–0.16 to 0.07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F3631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6 (–0.17 to 0.05)</w:t>
            </w:r>
          </w:p>
        </w:tc>
      </w:tr>
      <w:tr w:rsidR="00CD78C3" w:rsidRPr="0005494B" w14:paraId="583E9D8C" w14:textId="77777777" w:rsidTr="00573E31"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14024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Workers’ stress in 2021 (2018 as REF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66D50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5 (–0.16 to 0.07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C4D6F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4 (–0.16 to 0.25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37E14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2 (–0.13 to 0.08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8AE8B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2 (–0.13 to 0.08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CC5D8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6 (–0.16 to 0.05)</w:t>
            </w:r>
          </w:p>
        </w:tc>
      </w:tr>
      <w:tr w:rsidR="00CD78C3" w:rsidRPr="0005494B" w14:paraId="10946E2B" w14:textId="77777777" w:rsidTr="00573E31"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EF8E5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Workers’ job satisfaction in 2019 (2018 as REF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F5EC1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3 (–0.07 to 0.14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2EBCE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12 (–0.08 to 0.33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D0193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6 (–0.05 to 0.17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21FAB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4 (–0.06 to 0.16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5D6F7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4 (–0.07 to 0.15)</w:t>
            </w:r>
          </w:p>
        </w:tc>
      </w:tr>
      <w:tr w:rsidR="00CD78C3" w:rsidRPr="0005494B" w14:paraId="14A04764" w14:textId="77777777" w:rsidTr="00573E31"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31016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Workers’ job satisfaction in 2020 (2018 as REF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CD2C3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13 (0.02 to 0.24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7A94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23 (0.01 to 0.42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13D6F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13 (0.02 to 0.24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E919B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12 (0.01 to 0.22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4CFAF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14 (0.03 to 0.24)</w:t>
            </w:r>
          </w:p>
        </w:tc>
      </w:tr>
      <w:tr w:rsidR="00CD78C3" w:rsidRPr="0005494B" w14:paraId="7F9C7219" w14:textId="77777777" w:rsidTr="00573E31"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F807F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Workers’ job satisfaction in 2021 (2018 as REF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178AF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17 (0.07 to 0.28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F7E4F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30 (0.11 to 0.53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D6109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16 (0.05 to 0.27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062EC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16 (0.05 to 0.27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FCA9B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19 (0.08 to 0.30)</w:t>
            </w:r>
          </w:p>
        </w:tc>
      </w:tr>
      <w:tr w:rsidR="00CD78C3" w:rsidRPr="0005494B" w14:paraId="6DED1EAC" w14:textId="77777777" w:rsidTr="00573E31"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22876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Managers’ stress in 2019 (2018 as REF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7089E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15 (–0.47 to 0.15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24F66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3 (–0.66 to 0.65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C9FCC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18 (–0.48 to 0.13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B213D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12 (–0.42 to 0.19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6E99D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20 (–0.50 to 0.12)</w:t>
            </w:r>
          </w:p>
        </w:tc>
      </w:tr>
      <w:tr w:rsidR="00CD78C3" w:rsidRPr="0005494B" w14:paraId="25A481B1" w14:textId="77777777" w:rsidTr="00573E31"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EA964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Managers’ stress in 2020 (2018 as REF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5335F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29 (–0.61 to 0.02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0BFBF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47 (–1.07 to 0.19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8BC27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27 (–0.60 to 0.03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72618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25 (–0.59 to 0.03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D3F5C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26 (–0.60 to 0.02)</w:t>
            </w:r>
          </w:p>
        </w:tc>
      </w:tr>
      <w:tr w:rsidR="00CD78C3" w:rsidRPr="0005494B" w14:paraId="2FA1A998" w14:textId="77777777" w:rsidTr="00573E31"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031E7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Managers’ stress in 2021 (2018 as REF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73327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31 (–0.63 to –0.01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2168B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13 (–0.46 to 0.79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78EE4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21 (–0.54 to 0.07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183BE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21 (–0.54 to 0.08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7CB5E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29 (–0.62 to 0.00)</w:t>
            </w:r>
          </w:p>
        </w:tc>
      </w:tr>
      <w:tr w:rsidR="00CD78C3" w:rsidRPr="0005494B" w14:paraId="0E4AF8B4" w14:textId="77777777" w:rsidTr="00573E31"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3FAE4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Managers’ job satisfaction in 2019 (2018 as REF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CF265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6 (–0.26 to 0.37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BBFF1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15 (–0.50 to 0.79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63AE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15 (–0.16 to 0.45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FEFF8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12 (–0.20 to 0.4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5A3D6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13 (–0.19 to 0.43)</w:t>
            </w:r>
          </w:p>
        </w:tc>
      </w:tr>
      <w:tr w:rsidR="00CD78C3" w:rsidRPr="0005494B" w14:paraId="19DAFD9B" w14:textId="77777777" w:rsidTr="00573E31"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3BF18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 xml:space="preserve">Managers’ job satisfaction in 2020 (2018 as </w:t>
            </w:r>
            <w:r w:rsidRPr="00CD78C3">
              <w:rPr>
                <w:rFonts w:cs="Times New Roman"/>
                <w:sz w:val="20"/>
                <w:szCs w:val="20"/>
                <w:lang w:val="en-US"/>
              </w:rPr>
              <w:lastRenderedPageBreak/>
              <w:t>REF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6F447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lastRenderedPageBreak/>
              <w:t>0.10 (–0.19 to 0.42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62BAC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1 (–0.56 to 0.67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64446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11 (–0.22 to 0.40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5DC49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9 (–0.24 to 0.38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0D8D3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11 (–0.21 to 0.41)</w:t>
            </w:r>
          </w:p>
        </w:tc>
      </w:tr>
      <w:tr w:rsidR="00CD78C3" w:rsidRPr="0005494B" w14:paraId="48F2E177" w14:textId="77777777" w:rsidTr="00573E31"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FECD1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Managers’ job satisfaction in 2021 (2018 as REF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CC8AC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34 (0.05 to 0.66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B318C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36 (–0.26 to 1.00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89CA3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24 (–0.04 to 0.57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E1A65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24 (–0.04 to 0.57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74DDD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33 (0.04 to 0.66)</w:t>
            </w:r>
          </w:p>
        </w:tc>
      </w:tr>
      <w:tr w:rsidR="00CD78C3" w:rsidRPr="0005494B" w14:paraId="39C6F84E" w14:textId="77777777" w:rsidTr="00573E31"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06554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Employees’ stress in 2019 (2018 as REF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C0BD9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4 (–0.07 to 0.16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F76D9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8 (–0.14 to 0.29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F35C7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3 (–0.09 to 0.14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EF00E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4 (–0.08 to 0.16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C1DFA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5 (–0.07 to 0.16)</w:t>
            </w:r>
          </w:p>
        </w:tc>
      </w:tr>
      <w:tr w:rsidR="00CD78C3" w:rsidRPr="0005494B" w14:paraId="45F674D1" w14:textId="77777777" w:rsidTr="00573E31"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0A52D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Employees’ stress in 2020 (2018 as REF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D64D8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5 (–0.17 to 0.06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2A6D5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6 (–0.27 to 0.16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71697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4 (–0.15 to 0.08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A7732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2 (–0.13 to 0.1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B98EC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3 (–0.14 to 0.09)</w:t>
            </w:r>
          </w:p>
        </w:tc>
      </w:tr>
      <w:tr w:rsidR="00CD78C3" w:rsidRPr="0005494B" w14:paraId="733E0460" w14:textId="77777777" w:rsidTr="00573E31"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C6306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Employees’ stress in 2021 (2018 as REF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FA2A3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2 (–0.14 to 0.09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F2FA9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4 (–0.17 to 0.26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46EB1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0 (–0.11 to 0.11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73F5D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0 (–0.11 to 0.1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69C10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3 (–0.15 to 0.08)</w:t>
            </w:r>
          </w:p>
        </w:tc>
      </w:tr>
      <w:tr w:rsidR="00CD78C3" w:rsidRPr="0005494B" w14:paraId="3E71F3CE" w14:textId="77777777" w:rsidTr="00573E31"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ACCAA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Employees’ job satisfaction in 2019 (2018 as REF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A5DEA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3 (–0.08 to 0.15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1B0C6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12 (–0.10 to 0.34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782CF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5 (–0.07 to 0.16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201BC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4 (–0.08 to 0.1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96E86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3 (–0.09 to 0.14)</w:t>
            </w:r>
          </w:p>
        </w:tc>
      </w:tr>
      <w:tr w:rsidR="00CD78C3" w:rsidRPr="0005494B" w14:paraId="7ECACF21" w14:textId="77777777" w:rsidTr="00573E31"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2F99B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Employees’ job satisfaction in 2020 (2018 as REF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E8BFE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14 (0.04 to 0.27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D8390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24 (0.04 to 0.48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D018F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13 (0.02 to 0.25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1810D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11 (0.00 to 0.23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088BF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13 (0.02 to 0.25)</w:t>
            </w:r>
          </w:p>
        </w:tc>
      </w:tr>
      <w:tr w:rsidR="00CD78C3" w:rsidRPr="0005494B" w14:paraId="20655099" w14:textId="77777777" w:rsidTr="00573E31"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90EF9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Employees’ job satisfaction in 2021 (2018 as REF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050EE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16 (0.05 to 0.29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D9892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31 (0.09 to 0.53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2F845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14 (0.03 to 0.26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B6A1A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14 (0.03 to 0.26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224AA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17 (0.06 to 0.28)</w:t>
            </w:r>
          </w:p>
        </w:tc>
      </w:tr>
      <w:tr w:rsidR="00CD78C3" w:rsidRPr="0005494B" w14:paraId="16ED8491" w14:textId="77777777" w:rsidTr="00573E31"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1B1F4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Stress by job position in 2018 (manager REF vs. employee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4DC92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12 (–0.41 to 0.20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E9B57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7 (–0.69 to 0.58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A2B55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11 (–0.42 to 0.18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CFD5F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10 (–0.42 to 0.18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106C4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12 (–0.44 to 0.16)</w:t>
            </w:r>
          </w:p>
        </w:tc>
      </w:tr>
      <w:tr w:rsidR="00CD78C3" w:rsidRPr="0005494B" w14:paraId="53748A28" w14:textId="77777777" w:rsidTr="00573E31"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36FB7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Stress by job position in 2019 (manager REF vs. employee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18C6E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12 (–0.19 to 0.44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546B4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6 (–0.58 to 0.65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65335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15 (–0.15 to 0.46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32712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10 (–0.20 to 0.4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E991B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19 (–0.11 to 0.50)</w:t>
            </w:r>
          </w:p>
        </w:tc>
      </w:tr>
      <w:tr w:rsidR="00CD78C3" w:rsidRPr="0005494B" w14:paraId="40BD8637" w14:textId="77777777" w:rsidTr="00573E31"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50935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 xml:space="preserve">Stress by job position in 2020 (manager REF </w:t>
            </w:r>
            <w:r w:rsidRPr="00CD78C3">
              <w:rPr>
                <w:rFonts w:cs="Times New Roman"/>
                <w:sz w:val="20"/>
                <w:szCs w:val="20"/>
                <w:lang w:val="en-US"/>
              </w:rPr>
              <w:lastRenderedPageBreak/>
              <w:t>vs. employee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F0694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lastRenderedPageBreak/>
              <w:t>0.19 (–0.13 to 0.51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C2AD2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44 (–0.22 to 1.07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35F9B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18 (–0.13 to 0.48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78252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19 (–0.12 to 0.49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F4DED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18 (–0.15 to 0.47)</w:t>
            </w:r>
          </w:p>
        </w:tc>
      </w:tr>
      <w:tr w:rsidR="00CD78C3" w:rsidRPr="0005494B" w14:paraId="791919E1" w14:textId="77777777" w:rsidTr="00573E31"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2D568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Stress by job position in 2021 (manager REF vs. employee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1C00F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22 (–0.07 to 0.54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1F203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21 (–0.81 to 0.46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E52E0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17 (–0.16 to 0.45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E49E4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16 (–0.16 to 0.4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5ACF6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21 (–0.11 to 0.50)</w:t>
            </w:r>
          </w:p>
        </w:tc>
      </w:tr>
      <w:tr w:rsidR="00CD78C3" w:rsidRPr="0005494B" w14:paraId="0C9C6BBF" w14:textId="77777777" w:rsidTr="00573E31"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2B5A3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Job satisfaction by job position in 2018 (manager REF vs. employee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F1372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68 (–0.99 to –0.38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9BF1A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83 (–1.44 to –0.22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5153F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65 (–0.98 to –0.36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CF2B2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65 (–0.97 to –0.3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76437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69 (–1.01 to –0.39)</w:t>
            </w:r>
          </w:p>
        </w:tc>
      </w:tr>
      <w:tr w:rsidR="00CD78C3" w:rsidRPr="0005494B" w14:paraId="4487FA7E" w14:textId="77777777" w:rsidTr="00573E31"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E4917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Job satisfaction by job position in 2019 (manager REF vs. employee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6D4DD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63 (–0.95 to –0.32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1167F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84 (–1.43 to –0.16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8FBC6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76 (–1.05 to –0.45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FBBAA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73 (–1.02 to –0.42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F2F57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80 (–1.09 to –0.50)</w:t>
            </w:r>
          </w:p>
        </w:tc>
      </w:tr>
      <w:tr w:rsidR="00CD78C3" w:rsidRPr="0005494B" w14:paraId="3E730C9B" w14:textId="77777777" w:rsidTr="00573E31"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17E1B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Job satisfaction by job position in 2020 (manager REF vs. employee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F8C7A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47 (–0.79 to –0.14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D06C8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54 (–1.19 to 0.08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9CDB1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58 (–0.88 to –0.27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4F17D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56 (–0.86 to –0.26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141B8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61 (–0.91 to –0.30)</w:t>
            </w:r>
          </w:p>
        </w:tc>
      </w:tr>
      <w:tr w:rsidR="00CD78C3" w:rsidRPr="0005494B" w14:paraId="474051C3" w14:textId="77777777" w:rsidTr="00573E31">
        <w:tc>
          <w:tcPr>
            <w:tcW w:w="137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B76B33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Job satisfaction by job position in 2021 (manager REF vs. employee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987C03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74 (–1.05 to –0.41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DA5BEE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86 (–1.52 to –0.22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056EF5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69 (–1.01 to –0.38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7EA15E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68 (–1.00 to –0.37)</w:t>
            </w:r>
          </w:p>
        </w:tc>
        <w:tc>
          <w:tcPr>
            <w:tcW w:w="72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01705B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78 (–1.10 to –0.47)</w:t>
            </w:r>
          </w:p>
        </w:tc>
      </w:tr>
    </w:tbl>
    <w:p w14:paraId="098D85AD" w14:textId="5C88F405" w:rsidR="00CD78C3" w:rsidRPr="00CD78C3" w:rsidRDefault="00CD78C3" w:rsidP="00CD78C3">
      <w:pPr>
        <w:rPr>
          <w:rFonts w:cs="Times New Roman"/>
          <w:sz w:val="20"/>
          <w:szCs w:val="20"/>
          <w:lang w:val="en-US"/>
        </w:rPr>
      </w:pPr>
      <w:del w:id="21" w:author="Remi Colin" w:date="2024-01-22T15:18:00Z">
        <w:r w:rsidRPr="00CD78C3" w:rsidDel="009D3809">
          <w:rPr>
            <w:rFonts w:cs="Times New Roman"/>
            <w:sz w:val="20"/>
            <w:szCs w:val="20"/>
            <w:lang w:val="en-US"/>
          </w:rPr>
          <w:delText>Legend: Models’ estimates were turned into Hedges’ g effect sizes and 95% confidence intervals. A bold result means that the difference is significant. ‘REF’: reference.</w:delText>
        </w:r>
      </w:del>
      <w:r w:rsidRPr="00CD78C3">
        <w:rPr>
          <w:rFonts w:cs="Times New Roman"/>
          <w:sz w:val="20"/>
          <w:szCs w:val="20"/>
          <w:lang w:val="en-US"/>
        </w:rPr>
        <w:br w:type="page"/>
      </w:r>
    </w:p>
    <w:p w14:paraId="154DFD8A" w14:textId="22F5A5B4" w:rsidR="00CD78C3" w:rsidRPr="00BD4FA6" w:rsidRDefault="00CD78C3" w:rsidP="00CD78C3">
      <w:pPr>
        <w:rPr>
          <w:rFonts w:eastAsia="Times New Roman"/>
          <w:b/>
          <w:bCs/>
          <w:shd w:val="clear" w:color="auto" w:fill="auto"/>
          <w:lang w:val="en-US" w:eastAsia="en-US"/>
        </w:rPr>
      </w:pPr>
      <w:r w:rsidRPr="00BD4FA6">
        <w:rPr>
          <w:rFonts w:eastAsia="Times New Roman"/>
          <w:b/>
          <w:bCs/>
          <w:shd w:val="clear" w:color="auto" w:fill="auto"/>
          <w:lang w:val="en-US" w:eastAsia="en-US"/>
        </w:rPr>
        <w:lastRenderedPageBreak/>
        <w:t>S3 Table 5. Results of sensitivity analysis: longitudinal mixed models of stress and job satisfaction</w:t>
      </w:r>
      <w:r w:rsidR="00BD4FA6">
        <w:rPr>
          <w:rFonts w:eastAsia="Times New Roman"/>
          <w:b/>
          <w:bCs/>
          <w:shd w:val="clear" w:color="auto" w:fill="auto"/>
          <w:lang w:val="en-US" w:eastAsia="en-US"/>
        </w:rPr>
        <w:t>.</w:t>
      </w:r>
      <w:ins w:id="22" w:author="Remi Colin" w:date="2024-01-22T15:18:00Z">
        <w:r w:rsidR="009D3809" w:rsidRPr="009D3809">
          <w:rPr>
            <w:rFonts w:cs="Times New Roman"/>
            <w:lang w:val="en-US"/>
          </w:rPr>
          <w:t xml:space="preserve"> </w:t>
        </w:r>
        <w:r w:rsidR="009D3809" w:rsidRPr="009D3809">
          <w:rPr>
            <w:rFonts w:cs="Times New Roman"/>
            <w:lang w:val="en-US"/>
            <w:rPrChange w:id="23" w:author="Remi Colin" w:date="2024-01-22T15:18:00Z">
              <w:rPr>
                <w:rFonts w:cs="Times New Roman"/>
                <w:sz w:val="20"/>
                <w:szCs w:val="20"/>
                <w:lang w:val="en-US"/>
              </w:rPr>
            </w:rPrChange>
          </w:rPr>
          <w:t>Models’ estimates were turned into Hedges’ g effect sizes and 95% confidence intervals. A bold result means that the difference is significant. ‘REF’: reference.</w:t>
        </w:r>
      </w:ins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3914"/>
        <w:gridCol w:w="2062"/>
        <w:gridCol w:w="2062"/>
        <w:gridCol w:w="2062"/>
        <w:gridCol w:w="2062"/>
        <w:gridCol w:w="2056"/>
      </w:tblGrid>
      <w:tr w:rsidR="00CD78C3" w:rsidRPr="0005494B" w14:paraId="699500E1" w14:textId="77777777" w:rsidTr="00573E31">
        <w:trPr>
          <w:tblHeader/>
        </w:trPr>
        <w:tc>
          <w:tcPr>
            <w:tcW w:w="13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0459BE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b/>
                <w:bCs/>
                <w:sz w:val="20"/>
                <w:szCs w:val="20"/>
              </w:rPr>
              <w:t>Label</w:t>
            </w:r>
          </w:p>
        </w:tc>
        <w:tc>
          <w:tcPr>
            <w:tcW w:w="7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F3BA37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b/>
                <w:bCs/>
                <w:sz w:val="20"/>
                <w:szCs w:val="20"/>
              </w:rPr>
              <w:t>Available cases</w:t>
            </w:r>
          </w:p>
        </w:tc>
        <w:tc>
          <w:tcPr>
            <w:tcW w:w="7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3BDB47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b/>
                <w:bCs/>
                <w:sz w:val="20"/>
                <w:szCs w:val="20"/>
              </w:rPr>
              <w:t>Complete cases</w:t>
            </w:r>
          </w:p>
        </w:tc>
        <w:tc>
          <w:tcPr>
            <w:tcW w:w="7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57D9AF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b/>
                <w:bCs/>
                <w:sz w:val="20"/>
                <w:szCs w:val="20"/>
              </w:rPr>
              <w:t>Linear interpolation</w:t>
            </w:r>
          </w:p>
        </w:tc>
        <w:tc>
          <w:tcPr>
            <w:tcW w:w="7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46CC78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b/>
                <w:bCs/>
                <w:sz w:val="20"/>
                <w:szCs w:val="20"/>
              </w:rPr>
              <w:t>Last observation carried forward</w:t>
            </w:r>
          </w:p>
        </w:tc>
        <w:tc>
          <w:tcPr>
            <w:tcW w:w="7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1ECC6B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b/>
                <w:bCs/>
                <w:sz w:val="20"/>
                <w:szCs w:val="20"/>
              </w:rPr>
              <w:t>Multiple imputation</w:t>
            </w:r>
          </w:p>
        </w:tc>
      </w:tr>
      <w:tr w:rsidR="00CD78C3" w:rsidRPr="0005494B" w14:paraId="7F89D31A" w14:textId="77777777" w:rsidTr="00573E31">
        <w:tc>
          <w:tcPr>
            <w:tcW w:w="137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4FBA0B" w14:textId="77777777" w:rsidR="00CD78C3" w:rsidRPr="0005494B" w:rsidRDefault="00CD78C3" w:rsidP="00573E31">
            <w:pPr>
              <w:rPr>
                <w:rFonts w:cs="Times New Roman"/>
                <w:sz w:val="20"/>
                <w:szCs w:val="20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 xml:space="preserve">Managers’ stress by age (&lt;40 REF vs. </w:t>
            </w:r>
            <w:r w:rsidRPr="0005494B">
              <w:rPr>
                <w:rFonts w:cs="Times New Roman"/>
                <w:sz w:val="20"/>
                <w:szCs w:val="20"/>
              </w:rPr>
              <w:t>≥40)</w:t>
            </w:r>
          </w:p>
        </w:tc>
        <w:tc>
          <w:tcPr>
            <w:tcW w:w="72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A0E69A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45 (0.02 to 0.88)</w:t>
            </w:r>
          </w:p>
        </w:tc>
        <w:tc>
          <w:tcPr>
            <w:tcW w:w="72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4BB7B09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1.21 (0.30 to 2.13)</w:t>
            </w:r>
          </w:p>
        </w:tc>
        <w:tc>
          <w:tcPr>
            <w:tcW w:w="72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6BE0FC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50 (0.04 to 0.93)</w:t>
            </w:r>
          </w:p>
        </w:tc>
        <w:tc>
          <w:tcPr>
            <w:tcW w:w="72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0A2FFC9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50 (0.04 to 0.93)</w:t>
            </w:r>
          </w:p>
        </w:tc>
        <w:tc>
          <w:tcPr>
            <w:tcW w:w="72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83B8C7F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41 (–0.05 to 0.83)</w:t>
            </w:r>
          </w:p>
        </w:tc>
      </w:tr>
      <w:tr w:rsidR="00CD78C3" w:rsidRPr="0005494B" w14:paraId="0821654F" w14:textId="77777777" w:rsidTr="00573E31"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48D05" w14:textId="77777777" w:rsidR="00CD78C3" w:rsidRPr="0005494B" w:rsidRDefault="00CD78C3" w:rsidP="00573E31">
            <w:pPr>
              <w:rPr>
                <w:rFonts w:cs="Times New Roman"/>
                <w:sz w:val="20"/>
                <w:szCs w:val="20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 xml:space="preserve">Managers’ job satisfaction by age (&lt;40 REF vs. </w:t>
            </w:r>
            <w:r w:rsidRPr="0005494B">
              <w:rPr>
                <w:rFonts w:cs="Times New Roman"/>
                <w:sz w:val="20"/>
                <w:szCs w:val="20"/>
              </w:rPr>
              <w:t>≥40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2ED54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44 (–0.90 to –0.02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79AA9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15 (–1.14 to 0.69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53BDC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49 (–0.93 to –0.04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2110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49 (–0.91 to –0.02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F6138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43 (–0.92 to –0.03)</w:t>
            </w:r>
          </w:p>
        </w:tc>
      </w:tr>
      <w:tr w:rsidR="00CD78C3" w:rsidRPr="0005494B" w14:paraId="5A518BB7" w14:textId="77777777" w:rsidTr="00573E31"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83183" w14:textId="77777777" w:rsidR="00CD78C3" w:rsidRPr="0005494B" w:rsidRDefault="00CD78C3" w:rsidP="00573E31">
            <w:pPr>
              <w:rPr>
                <w:rFonts w:cs="Times New Roman"/>
                <w:sz w:val="20"/>
                <w:szCs w:val="20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 xml:space="preserve">Managers’ stress by seniority (&lt;5 REF vs. </w:t>
            </w:r>
            <w:r w:rsidRPr="0005494B">
              <w:rPr>
                <w:rFonts w:cs="Times New Roman"/>
                <w:sz w:val="20"/>
                <w:szCs w:val="20"/>
              </w:rPr>
              <w:t>≥5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02FB3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7 (–0.51 to 0.36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2E050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10 (–1.18 to 1.01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42153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10 (–0.57 to 0.31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F32D7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8 (–0.53 to 0.3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E12BC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7 (–0.52 to 0.36)</w:t>
            </w:r>
          </w:p>
        </w:tc>
      </w:tr>
      <w:tr w:rsidR="00CD78C3" w:rsidRPr="0005494B" w14:paraId="4FB800F9" w14:textId="77777777" w:rsidTr="00573E31"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9C805" w14:textId="77777777" w:rsidR="00CD78C3" w:rsidRPr="0005494B" w:rsidRDefault="00CD78C3" w:rsidP="00573E31">
            <w:pPr>
              <w:rPr>
                <w:rFonts w:cs="Times New Roman"/>
                <w:sz w:val="20"/>
                <w:szCs w:val="20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 xml:space="preserve">Managers’ job satisfaction by seniority (&lt;5 REF vs. </w:t>
            </w:r>
            <w:r w:rsidRPr="0005494B">
              <w:rPr>
                <w:rFonts w:cs="Times New Roman"/>
                <w:sz w:val="20"/>
                <w:szCs w:val="20"/>
              </w:rPr>
              <w:t>≥5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B27CE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24 (–0.69 to 0.19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2E853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7 (–1.31 to 1.01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76D81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27 (–0.70 to 0.18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0ADEF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28 (–0.70 to 0.17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D4E0D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31 (–0.74 to 0.14)</w:t>
            </w:r>
          </w:p>
        </w:tc>
      </w:tr>
      <w:tr w:rsidR="00CD78C3" w:rsidRPr="0005494B" w14:paraId="5F481A79" w14:textId="77777777" w:rsidTr="00573E31"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A41F9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Managers’ stress by gender (male REF vs. female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1CE6A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32 (–0.16 to 0.79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893FF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38 (–0.51 to 1.28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26F29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30 (–0.19 to 0.77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F4359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24 (–0.24 to 0.7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783CD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29 (–0.20 to 0.75)</w:t>
            </w:r>
          </w:p>
        </w:tc>
      </w:tr>
      <w:tr w:rsidR="00CD78C3" w:rsidRPr="0005494B" w14:paraId="601C5990" w14:textId="77777777" w:rsidTr="00573E31"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C8D57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Managers’ job satisfaction by gender (male REF vs. female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72657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24 (–0.71 to 0.23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68217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1.05 (–2.03 to –0.15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985D2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27 (–0.76 to 0.19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F9E7B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28 (–0.77 to 0.18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FC2AE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25 (–0.74 to 0.20)</w:t>
            </w:r>
          </w:p>
        </w:tc>
      </w:tr>
      <w:tr w:rsidR="00CD78C3" w:rsidRPr="0005494B" w14:paraId="5491CE0E" w14:textId="77777777" w:rsidTr="00573E31"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4C6AC" w14:textId="77777777" w:rsidR="00CD78C3" w:rsidRPr="0005494B" w:rsidRDefault="00CD78C3" w:rsidP="00573E31">
            <w:pPr>
              <w:rPr>
                <w:rFonts w:cs="Times New Roman"/>
                <w:sz w:val="20"/>
                <w:szCs w:val="20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 xml:space="preserve">Employees’ stress by age (&lt;40 REF vs. </w:t>
            </w:r>
            <w:r w:rsidRPr="0005494B">
              <w:rPr>
                <w:rFonts w:cs="Times New Roman"/>
                <w:sz w:val="20"/>
                <w:szCs w:val="20"/>
              </w:rPr>
              <w:t>≥40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69AC3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4 (–0.12 to 0.20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C025C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27 (–0.05 to 0.58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33CE3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2 (–0.13 to 0.19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3DCE2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4 (–0.12 to 0.2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D8CDC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4 (–0.12 to 0.21)</w:t>
            </w:r>
          </w:p>
        </w:tc>
      </w:tr>
      <w:tr w:rsidR="00CD78C3" w:rsidRPr="0005494B" w14:paraId="3DD1EC4F" w14:textId="77777777" w:rsidTr="00573E31"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ACBEB" w14:textId="77777777" w:rsidR="00CD78C3" w:rsidRPr="0005494B" w:rsidRDefault="00CD78C3" w:rsidP="00573E31">
            <w:pPr>
              <w:rPr>
                <w:rFonts w:cs="Times New Roman"/>
                <w:sz w:val="20"/>
                <w:szCs w:val="20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 xml:space="preserve">Employees’ job satisfaction by age (&lt;40 REF vs. </w:t>
            </w:r>
            <w:r w:rsidRPr="0005494B">
              <w:rPr>
                <w:rFonts w:cs="Times New Roman"/>
                <w:sz w:val="20"/>
                <w:szCs w:val="20"/>
              </w:rPr>
              <w:t>≥40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DF898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5 (–0.22 to 0.10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6D3BC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14 (–0.46 to 0.16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59814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3 (–0.18 to 0.14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82DBB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2 (–0.18 to 0.14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F1914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5 (–0.20 to 0.12)</w:t>
            </w:r>
          </w:p>
        </w:tc>
      </w:tr>
      <w:tr w:rsidR="00CD78C3" w:rsidRPr="0005494B" w14:paraId="0BAAD478" w14:textId="77777777" w:rsidTr="00573E31"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35696" w14:textId="77777777" w:rsidR="00CD78C3" w:rsidRPr="0005494B" w:rsidRDefault="00CD78C3" w:rsidP="00573E31">
            <w:pPr>
              <w:rPr>
                <w:rFonts w:cs="Times New Roman"/>
                <w:sz w:val="20"/>
                <w:szCs w:val="20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 xml:space="preserve">Employees’ stress by seniority (&lt;5 REF vs. </w:t>
            </w:r>
            <w:r w:rsidRPr="0005494B">
              <w:rPr>
                <w:rFonts w:cs="Times New Roman"/>
                <w:sz w:val="20"/>
                <w:szCs w:val="20"/>
              </w:rPr>
              <w:lastRenderedPageBreak/>
              <w:t>≥5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D81B3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lastRenderedPageBreak/>
              <w:t>0.36 (0.20 to 0.52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57543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65 (0.32 to 0.97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05EE2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34 (0.18 to 0.51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4F23F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36 (0.19 to 0.52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E352C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37 (0.20 to 0.54)</w:t>
            </w:r>
          </w:p>
        </w:tc>
      </w:tr>
      <w:tr w:rsidR="00CD78C3" w:rsidRPr="0005494B" w14:paraId="48B105C8" w14:textId="77777777" w:rsidTr="00573E31"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5C042" w14:textId="77777777" w:rsidR="00CD78C3" w:rsidRPr="0005494B" w:rsidRDefault="00CD78C3" w:rsidP="00573E31">
            <w:pPr>
              <w:rPr>
                <w:rFonts w:cs="Times New Roman"/>
                <w:sz w:val="20"/>
                <w:szCs w:val="20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 xml:space="preserve">Employees’ job satisfaction by seniority (&lt;5 REF vs. </w:t>
            </w:r>
            <w:r w:rsidRPr="0005494B">
              <w:rPr>
                <w:rFonts w:cs="Times New Roman"/>
                <w:sz w:val="20"/>
                <w:szCs w:val="20"/>
              </w:rPr>
              <w:t>≥5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D7472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46 (–0.62 to –0.28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93CC3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56 (–0.90 to –0.22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CEEB8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46 (–0.62 to –0.29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EAF49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46 (–0.62 to –0.29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73DF7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50 (–0.67 to –0.34)</w:t>
            </w:r>
          </w:p>
        </w:tc>
      </w:tr>
      <w:tr w:rsidR="00CD78C3" w:rsidRPr="0005494B" w14:paraId="05E84D83" w14:textId="77777777" w:rsidTr="00573E31"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7B21B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Employees’ stress by gender (male REF vs. female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89797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3 (–0.14 to 0.18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C5745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7 (–0.25 to 0.40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CBC9E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3 (–0.13 to 0.19)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CEF56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3 (–0.13 to 0.19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68C7B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6 (–0.10 to 0.22)</w:t>
            </w:r>
          </w:p>
        </w:tc>
      </w:tr>
      <w:tr w:rsidR="00CD78C3" w:rsidRPr="0005494B" w14:paraId="0AEB6385" w14:textId="77777777" w:rsidTr="00573E31">
        <w:tc>
          <w:tcPr>
            <w:tcW w:w="137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F253C3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Employees’ job satisfaction by gender (male REF vs. female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842A04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5 (–0.11 to 0.21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4CD4EA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28 (–0.03 to 0.59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90D957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5 (–0.11 to 0.21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EED19E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4 (–0.11 to 0.21)</w:t>
            </w:r>
          </w:p>
        </w:tc>
        <w:tc>
          <w:tcPr>
            <w:tcW w:w="72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EC93B5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5 (–0.10 to 0.22)</w:t>
            </w:r>
          </w:p>
        </w:tc>
      </w:tr>
    </w:tbl>
    <w:p w14:paraId="035593DA" w14:textId="03DD18FD" w:rsidR="00CD78C3" w:rsidRPr="00CD78C3" w:rsidRDefault="00CD78C3" w:rsidP="00CD78C3">
      <w:pPr>
        <w:rPr>
          <w:rFonts w:cs="Times New Roman"/>
          <w:sz w:val="20"/>
          <w:szCs w:val="20"/>
          <w:lang w:val="en-US"/>
        </w:rPr>
      </w:pPr>
      <w:del w:id="24" w:author="Remi Colin" w:date="2024-01-22T15:18:00Z">
        <w:r w:rsidRPr="00CD78C3" w:rsidDel="009D3809">
          <w:rPr>
            <w:rFonts w:cs="Times New Roman"/>
            <w:sz w:val="20"/>
            <w:szCs w:val="20"/>
            <w:lang w:val="en-US"/>
          </w:rPr>
          <w:delText>Legend: Models’ estimates were turned into Hedges’ g effect sizes and 95% confidence intervals. A bold result means that the difference is significant. ‘REF’: reference.</w:delText>
        </w:r>
      </w:del>
      <w:r w:rsidRPr="00CD78C3">
        <w:rPr>
          <w:rFonts w:cs="Times New Roman"/>
          <w:sz w:val="20"/>
          <w:szCs w:val="20"/>
          <w:lang w:val="en-US"/>
        </w:rPr>
        <w:br w:type="page"/>
      </w:r>
    </w:p>
    <w:p w14:paraId="0515BDF5" w14:textId="61BE11D0" w:rsidR="00CD78C3" w:rsidRPr="00BD4FA6" w:rsidRDefault="00CD78C3" w:rsidP="00CD78C3">
      <w:pPr>
        <w:rPr>
          <w:rFonts w:eastAsia="Times New Roman"/>
          <w:b/>
          <w:bCs/>
          <w:shd w:val="clear" w:color="auto" w:fill="auto"/>
          <w:lang w:val="en-US" w:eastAsia="en-US"/>
        </w:rPr>
      </w:pPr>
      <w:r w:rsidRPr="00BD4FA6">
        <w:rPr>
          <w:rFonts w:eastAsia="Times New Roman"/>
          <w:b/>
          <w:bCs/>
          <w:shd w:val="clear" w:color="auto" w:fill="auto"/>
          <w:lang w:val="en-US" w:eastAsia="en-US"/>
        </w:rPr>
        <w:lastRenderedPageBreak/>
        <w:t>S3 Table 6. Results of sensitivity analysis: group-based multi-trajectory model metrics and posterior analysis (random-effect multinomial logistic model)</w:t>
      </w:r>
      <w:r w:rsidR="00BD4FA6" w:rsidRPr="00BD4FA6">
        <w:rPr>
          <w:rFonts w:eastAsia="Times New Roman"/>
          <w:b/>
          <w:bCs/>
          <w:shd w:val="clear" w:color="auto" w:fill="auto"/>
          <w:lang w:val="en-US" w:eastAsia="en-US"/>
        </w:rPr>
        <w:t>.</w:t>
      </w:r>
      <w:ins w:id="25" w:author="Remi Colin" w:date="2024-01-22T15:18:00Z">
        <w:r w:rsidR="009D3809" w:rsidRPr="009D3809">
          <w:rPr>
            <w:rFonts w:cs="Times New Roman"/>
            <w:lang w:val="en-US"/>
            <w:rPrChange w:id="26" w:author="Remi Colin" w:date="2024-01-22T15:18:00Z">
              <w:rPr>
                <w:rFonts w:cs="Times New Roman"/>
                <w:sz w:val="20"/>
                <w:szCs w:val="20"/>
                <w:lang w:val="en-US"/>
              </w:rPr>
            </w:rPrChange>
          </w:rPr>
          <w:t xml:space="preserve"> A bold result means that the relationship is significant. ‘APPA’: average posterior probability of assignment, ‘OCC’: odds of correct classification.</w:t>
        </w:r>
      </w:ins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4918"/>
        <w:gridCol w:w="1860"/>
        <w:gridCol w:w="1860"/>
        <w:gridCol w:w="1860"/>
        <w:gridCol w:w="1860"/>
        <w:gridCol w:w="1860"/>
      </w:tblGrid>
      <w:tr w:rsidR="00CD78C3" w:rsidRPr="0005494B" w14:paraId="2B6AE596" w14:textId="77777777" w:rsidTr="00573E31">
        <w:trPr>
          <w:tblHeader/>
        </w:trPr>
        <w:tc>
          <w:tcPr>
            <w:tcW w:w="17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25167A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b/>
                <w:bCs/>
                <w:sz w:val="20"/>
                <w:szCs w:val="20"/>
              </w:rPr>
              <w:t>Label</w:t>
            </w:r>
          </w:p>
        </w:tc>
        <w:tc>
          <w:tcPr>
            <w:tcW w:w="6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FDC222E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b/>
                <w:bCs/>
                <w:sz w:val="20"/>
                <w:szCs w:val="20"/>
              </w:rPr>
              <w:t>Available cases</w:t>
            </w:r>
          </w:p>
        </w:tc>
        <w:tc>
          <w:tcPr>
            <w:tcW w:w="6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183314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b/>
                <w:bCs/>
                <w:sz w:val="20"/>
                <w:szCs w:val="20"/>
              </w:rPr>
              <w:t>Complete cases</w:t>
            </w:r>
          </w:p>
        </w:tc>
        <w:tc>
          <w:tcPr>
            <w:tcW w:w="6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6C3D1E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b/>
                <w:bCs/>
                <w:sz w:val="20"/>
                <w:szCs w:val="20"/>
              </w:rPr>
              <w:t>Linear interpolation</w:t>
            </w:r>
          </w:p>
        </w:tc>
        <w:tc>
          <w:tcPr>
            <w:tcW w:w="6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7159DF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b/>
                <w:bCs/>
                <w:sz w:val="20"/>
                <w:szCs w:val="20"/>
              </w:rPr>
              <w:t>Last observation carried forward</w:t>
            </w:r>
          </w:p>
        </w:tc>
        <w:tc>
          <w:tcPr>
            <w:tcW w:w="6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891C623" w14:textId="77777777" w:rsidR="00CD78C3" w:rsidRPr="0005494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5494B">
              <w:rPr>
                <w:rFonts w:cs="Times New Roman"/>
                <w:b/>
                <w:bCs/>
                <w:sz w:val="20"/>
                <w:szCs w:val="20"/>
              </w:rPr>
              <w:t>Multiple imputation</w:t>
            </w:r>
          </w:p>
        </w:tc>
      </w:tr>
      <w:tr w:rsidR="00CD78C3" w:rsidRPr="0005494B" w14:paraId="72CC52E3" w14:textId="77777777" w:rsidTr="00573E31">
        <w:tc>
          <w:tcPr>
            <w:tcW w:w="172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EF68029" w14:textId="77777777" w:rsidR="00CD78C3" w:rsidRPr="0005494B" w:rsidRDefault="00CD78C3" w:rsidP="00573E31">
            <w:pPr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Optimal number of classes</w:t>
            </w:r>
          </w:p>
        </w:tc>
        <w:tc>
          <w:tcPr>
            <w:tcW w:w="65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19F887A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5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0437328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5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6A5A045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5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024FA2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5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2B5C826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CD78C3" w:rsidRPr="0005494B" w14:paraId="150F44C9" w14:textId="77777777" w:rsidTr="00573E31"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4BCB0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Minimum group size/total sample (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766E9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102/704 (14.5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3AA3F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75/182 (41.2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7162A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129/704 (18.3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A3CF3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133/704 (18.9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0FB24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119/704 (16.9%)</w:t>
            </w:r>
          </w:p>
        </w:tc>
      </w:tr>
      <w:tr w:rsidR="00CD78C3" w:rsidRPr="0005494B" w14:paraId="7701DFE5" w14:textId="77777777" w:rsidTr="00573E31"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E890C" w14:textId="77777777" w:rsidR="00CD78C3" w:rsidRPr="0005494B" w:rsidRDefault="00CD78C3" w:rsidP="00573E31">
            <w:pPr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Minimum APPA (%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C4369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88.5%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2F9DF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93.1%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8BAFA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90.3%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9CFED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92.1%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A9F66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89.2%</w:t>
            </w:r>
          </w:p>
        </w:tc>
      </w:tr>
      <w:tr w:rsidR="00CD78C3" w:rsidRPr="0005494B" w14:paraId="6E703027" w14:textId="77777777" w:rsidTr="00573E31"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75E36" w14:textId="77777777" w:rsidR="00CD78C3" w:rsidRPr="0005494B" w:rsidRDefault="00CD78C3" w:rsidP="00573E31">
            <w:pPr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Minimum OCC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60793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5.7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D5098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12.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9A7EA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8.0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BADE6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7.6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B2DFD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7.38</w:t>
            </w:r>
          </w:p>
        </w:tc>
      </w:tr>
      <w:tr w:rsidR="00CD78C3" w:rsidRPr="0005494B" w14:paraId="5B440AC2" w14:textId="77777777" w:rsidTr="00573E31"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441ED" w14:textId="77777777" w:rsidR="00CD78C3" w:rsidRPr="0005494B" w:rsidRDefault="00CD78C3" w:rsidP="00573E31">
            <w:pPr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Entropy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20162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BCFBD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D55EA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593B9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11660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82</w:t>
            </w:r>
          </w:p>
        </w:tc>
      </w:tr>
      <w:tr w:rsidR="00CD78C3" w:rsidRPr="0005494B" w14:paraId="67F728A1" w14:textId="77777777" w:rsidTr="00573E31">
        <w:tc>
          <w:tcPr>
            <w:tcW w:w="172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5DA2EB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Posterior analysis: influence of job position on multi-trajectory assignment</w:t>
            </w:r>
          </w:p>
        </w:tc>
        <w:tc>
          <w:tcPr>
            <w:tcW w:w="6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400789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&lt;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05494B">
              <w:rPr>
                <w:rFonts w:cs="Times New Roman"/>
                <w:sz w:val="20"/>
                <w:szCs w:val="20"/>
              </w:rPr>
              <w:t>.0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6DD768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3</w:t>
            </w:r>
          </w:p>
        </w:tc>
        <w:tc>
          <w:tcPr>
            <w:tcW w:w="6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ED72F1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&lt;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05494B">
              <w:rPr>
                <w:rFonts w:cs="Times New Roman"/>
                <w:sz w:val="20"/>
                <w:szCs w:val="20"/>
              </w:rPr>
              <w:t>.0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5F704D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&lt;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05494B">
              <w:rPr>
                <w:rFonts w:cs="Times New Roman"/>
                <w:sz w:val="20"/>
                <w:szCs w:val="20"/>
              </w:rPr>
              <w:t>.00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641144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&lt;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05494B">
              <w:rPr>
                <w:rFonts w:cs="Times New Roman"/>
                <w:sz w:val="20"/>
                <w:szCs w:val="20"/>
              </w:rPr>
              <w:t>.001</w:t>
            </w:r>
          </w:p>
        </w:tc>
      </w:tr>
    </w:tbl>
    <w:p w14:paraId="0FDE9AE8" w14:textId="6218E453" w:rsidR="00CD78C3" w:rsidRPr="00CD78C3" w:rsidRDefault="00CD78C3" w:rsidP="00CD78C3">
      <w:pPr>
        <w:rPr>
          <w:rFonts w:cs="Times New Roman"/>
          <w:sz w:val="20"/>
          <w:szCs w:val="20"/>
          <w:lang w:val="en-US"/>
        </w:rPr>
      </w:pPr>
      <w:del w:id="27" w:author="Remi Colin" w:date="2024-01-22T15:18:00Z">
        <w:r w:rsidRPr="00CD78C3" w:rsidDel="009D3809">
          <w:rPr>
            <w:rFonts w:cs="Times New Roman"/>
            <w:sz w:val="20"/>
            <w:szCs w:val="20"/>
            <w:lang w:val="en-US"/>
          </w:rPr>
          <w:delText>Legend: A bold result means that the relationship is significant. ‘APPA’: average posterior probability of assignment, ‘OCC’: odds of correct classification</w:delText>
        </w:r>
      </w:del>
      <w:r w:rsidRPr="00CD78C3">
        <w:rPr>
          <w:rFonts w:cs="Times New Roman"/>
          <w:sz w:val="20"/>
          <w:szCs w:val="20"/>
          <w:lang w:val="en-US"/>
        </w:rPr>
        <w:br w:type="page"/>
      </w:r>
    </w:p>
    <w:p w14:paraId="4BFCE532" w14:textId="2508429C" w:rsidR="009D3809" w:rsidRPr="009D3809" w:rsidRDefault="00CD78C3" w:rsidP="009D3809">
      <w:pPr>
        <w:rPr>
          <w:ins w:id="28" w:author="Remi Colin" w:date="2024-01-22T15:19:00Z"/>
          <w:rFonts w:cs="Times New Roman"/>
          <w:lang w:val="en-US"/>
          <w:rPrChange w:id="29" w:author="Remi Colin" w:date="2024-01-22T15:19:00Z">
            <w:rPr>
              <w:ins w:id="30" w:author="Remi Colin" w:date="2024-01-22T15:19:00Z"/>
              <w:rFonts w:cs="Times New Roman"/>
              <w:sz w:val="20"/>
              <w:szCs w:val="20"/>
            </w:rPr>
          </w:rPrChange>
        </w:rPr>
      </w:pPr>
      <w:r w:rsidRPr="009D3809">
        <w:rPr>
          <w:rFonts w:eastAsia="Times New Roman"/>
          <w:b/>
          <w:bCs/>
          <w:shd w:val="clear" w:color="auto" w:fill="auto"/>
          <w:lang w:val="en-US" w:eastAsia="en-US"/>
        </w:rPr>
        <w:lastRenderedPageBreak/>
        <w:t>S3 Table 7. Results of sensitivity analysis: cross-lagged panel model (covariances and cross-lagged effects)</w:t>
      </w:r>
      <w:r w:rsidR="00BD4FA6" w:rsidRPr="009D3809">
        <w:rPr>
          <w:rFonts w:eastAsia="Times New Roman"/>
          <w:b/>
          <w:bCs/>
          <w:shd w:val="clear" w:color="auto" w:fill="auto"/>
          <w:lang w:val="en-US" w:eastAsia="en-US"/>
        </w:rPr>
        <w:t>.</w:t>
      </w:r>
      <w:moveToRangeStart w:id="31" w:author="Remi Colin" w:date="2024-01-22T15:19:00Z" w:name="move156829172"/>
      <w:moveTo w:id="32" w:author="Remi Colin" w:date="2024-01-22T15:19:00Z">
        <w:del w:id="33" w:author="Remi Colin" w:date="2024-01-22T15:19:00Z">
          <w:r w:rsidR="009D3809" w:rsidRPr="009D3809" w:rsidDel="009D3809">
            <w:rPr>
              <w:rFonts w:cs="Times New Roman"/>
              <w:lang w:val="en-US"/>
              <w:rPrChange w:id="34" w:author="Remi Colin" w:date="2024-01-22T15:19:00Z">
                <w:rPr>
                  <w:rFonts w:cs="Times New Roman"/>
                  <w:sz w:val="20"/>
                  <w:szCs w:val="20"/>
                  <w:lang w:val="en-US"/>
                </w:rPr>
              </w:rPrChange>
            </w:rPr>
            <w:delText>Legend:</w:delText>
          </w:r>
        </w:del>
        <w:r w:rsidR="009D3809" w:rsidRPr="009D3809">
          <w:rPr>
            <w:rFonts w:cs="Times New Roman"/>
            <w:lang w:val="en-US"/>
            <w:rPrChange w:id="35" w:author="Remi Colin" w:date="2024-01-22T15:19:00Z">
              <w:rPr>
                <w:rFonts w:cs="Times New Roman"/>
                <w:sz w:val="20"/>
                <w:szCs w:val="20"/>
                <w:lang w:val="en-US"/>
              </w:rPr>
            </w:rPrChange>
          </w:rPr>
          <w:t xml:space="preserve"> Models’ estimates were turned into Hedges’ g effect sizes and 95% confidence intervals. </w:t>
        </w:r>
        <w:r w:rsidR="009D3809" w:rsidRPr="009D3809">
          <w:rPr>
            <w:rFonts w:cs="Times New Roman"/>
            <w:lang w:val="en-US"/>
            <w:rPrChange w:id="36" w:author="Remi Colin" w:date="2024-01-22T15:19:00Z">
              <w:rPr>
                <w:rFonts w:cs="Times New Roman"/>
                <w:sz w:val="20"/>
                <w:szCs w:val="20"/>
              </w:rPr>
            </w:rPrChange>
          </w:rPr>
          <w:t>A bold result means that the relationship is significant.</w:t>
        </w:r>
      </w:moveTo>
    </w:p>
    <w:p w14:paraId="452EEE02" w14:textId="2D52E7B6" w:rsidR="009D3809" w:rsidRPr="0005494B" w:rsidDel="009D3809" w:rsidRDefault="009D3809" w:rsidP="009D3809">
      <w:pPr>
        <w:rPr>
          <w:del w:id="37" w:author="Remi Colin" w:date="2024-01-22T15:19:00Z"/>
          <w:moveTo w:id="38" w:author="Remi Colin" w:date="2024-01-22T15:19:00Z"/>
          <w:rFonts w:cs="Times New Roman"/>
          <w:sz w:val="20"/>
          <w:szCs w:val="20"/>
        </w:rPr>
        <w:sectPr w:rsidR="009D3809" w:rsidRPr="0005494B" w:rsidDel="009D3809" w:rsidSect="00F24C0E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moveToRangeEnd w:id="31"/>
    <w:p w14:paraId="69E977C4" w14:textId="02DFCAA8" w:rsidR="00CD78C3" w:rsidRPr="00BD4FA6" w:rsidDel="009D3809" w:rsidRDefault="00CD78C3" w:rsidP="00CD78C3">
      <w:pPr>
        <w:rPr>
          <w:del w:id="39" w:author="Remi Colin" w:date="2024-01-22T15:19:00Z"/>
          <w:rFonts w:eastAsia="Times New Roman"/>
          <w:b/>
          <w:bCs/>
          <w:shd w:val="clear" w:color="auto" w:fill="auto"/>
          <w:lang w:val="en-US" w:eastAsia="en-US"/>
        </w:rPr>
      </w:pP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3239"/>
        <w:gridCol w:w="2198"/>
        <w:gridCol w:w="2198"/>
        <w:gridCol w:w="2198"/>
        <w:gridCol w:w="2198"/>
        <w:gridCol w:w="2187"/>
      </w:tblGrid>
      <w:tr w:rsidR="00CD78C3" w:rsidRPr="002E45DB" w14:paraId="35B8DCB9" w14:textId="77777777" w:rsidTr="00573E31">
        <w:trPr>
          <w:tblHeader/>
        </w:trPr>
        <w:tc>
          <w:tcPr>
            <w:tcW w:w="11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A490F7" w14:textId="77777777" w:rsidR="00CD78C3" w:rsidRPr="002E45D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E45DB">
              <w:rPr>
                <w:rFonts w:cs="Times New Roman"/>
                <w:b/>
                <w:bCs/>
                <w:sz w:val="20"/>
                <w:szCs w:val="20"/>
              </w:rPr>
              <w:t>Label</w:t>
            </w:r>
          </w:p>
        </w:tc>
        <w:tc>
          <w:tcPr>
            <w:tcW w:w="7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05A29C0" w14:textId="77777777" w:rsidR="00CD78C3" w:rsidRPr="002E45D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E45DB">
              <w:rPr>
                <w:rFonts w:cs="Times New Roman"/>
                <w:b/>
                <w:bCs/>
                <w:sz w:val="20"/>
                <w:szCs w:val="20"/>
              </w:rPr>
              <w:t>Available cases</w:t>
            </w:r>
          </w:p>
        </w:tc>
        <w:tc>
          <w:tcPr>
            <w:tcW w:w="7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00724E" w14:textId="77777777" w:rsidR="00CD78C3" w:rsidRPr="002E45D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E45DB">
              <w:rPr>
                <w:rFonts w:cs="Times New Roman"/>
                <w:b/>
                <w:bCs/>
                <w:sz w:val="20"/>
                <w:szCs w:val="20"/>
              </w:rPr>
              <w:t>Complete cases</w:t>
            </w:r>
          </w:p>
        </w:tc>
        <w:tc>
          <w:tcPr>
            <w:tcW w:w="7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22E0616" w14:textId="77777777" w:rsidR="00CD78C3" w:rsidRPr="002E45D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E45DB">
              <w:rPr>
                <w:rFonts w:cs="Times New Roman"/>
                <w:b/>
                <w:bCs/>
                <w:sz w:val="20"/>
                <w:szCs w:val="20"/>
              </w:rPr>
              <w:t>Linear interpolation</w:t>
            </w:r>
          </w:p>
        </w:tc>
        <w:tc>
          <w:tcPr>
            <w:tcW w:w="7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AC3542" w14:textId="77777777" w:rsidR="00CD78C3" w:rsidRPr="002E45D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E45DB">
              <w:rPr>
                <w:rFonts w:cs="Times New Roman"/>
                <w:b/>
                <w:bCs/>
                <w:sz w:val="20"/>
                <w:szCs w:val="20"/>
              </w:rPr>
              <w:t>Last observation carried forward</w:t>
            </w:r>
          </w:p>
        </w:tc>
        <w:tc>
          <w:tcPr>
            <w:tcW w:w="7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8418D1" w14:textId="77777777" w:rsidR="00CD78C3" w:rsidRPr="002E45DB" w:rsidRDefault="00CD78C3" w:rsidP="00573E3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E45DB">
              <w:rPr>
                <w:rFonts w:cs="Times New Roman"/>
                <w:b/>
                <w:bCs/>
                <w:sz w:val="20"/>
                <w:szCs w:val="20"/>
              </w:rPr>
              <w:t>Multiple imputation</w:t>
            </w:r>
          </w:p>
        </w:tc>
      </w:tr>
      <w:tr w:rsidR="00CD78C3" w:rsidRPr="0005494B" w14:paraId="06A2D9B7" w14:textId="77777777" w:rsidTr="00573E31">
        <w:tc>
          <w:tcPr>
            <w:tcW w:w="113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F87409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Covariance of 2018 stress and job satisfaction in workers</w:t>
            </w:r>
          </w:p>
        </w:tc>
        <w:tc>
          <w:tcPr>
            <w:tcW w:w="77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88340B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58 (–0.70 to –0.46)</w:t>
            </w:r>
          </w:p>
        </w:tc>
        <w:tc>
          <w:tcPr>
            <w:tcW w:w="77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415B5F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37 (–0.49 to –0.24)</w:t>
            </w:r>
          </w:p>
        </w:tc>
        <w:tc>
          <w:tcPr>
            <w:tcW w:w="77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B5B0908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57 (–0.69 to –0.45)</w:t>
            </w:r>
          </w:p>
        </w:tc>
        <w:tc>
          <w:tcPr>
            <w:tcW w:w="77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763040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57 (–0.69 to –0.45)</w:t>
            </w:r>
          </w:p>
        </w:tc>
        <w:tc>
          <w:tcPr>
            <w:tcW w:w="77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725F7DD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59 (–0.71 to –0.46)</w:t>
            </w:r>
          </w:p>
        </w:tc>
      </w:tr>
      <w:tr w:rsidR="00CD78C3" w:rsidRPr="0005494B" w14:paraId="41421EBD" w14:textId="77777777" w:rsidTr="00573E31"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701D8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Covariance of 2019 stress and job satisfaction in worker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E966E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40 (–0.52 to –0.28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DE76F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10 (–0.22 to 0.03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44F43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45 (–0.58 to –0.33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19130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43 (–0.56 to –0.3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B9BBB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49 (–0.61 to –0.37)</w:t>
            </w:r>
          </w:p>
        </w:tc>
      </w:tr>
      <w:tr w:rsidR="00CD78C3" w:rsidRPr="0005494B" w14:paraId="7AB2902D" w14:textId="77777777" w:rsidTr="00573E31"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20F48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Covariance of 2020 stress and job satisfaction in worker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0EFBD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52 (–0.64 to –0.39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9CA13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31 (–0.43 to –0.18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A1F62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61 (–0.74 to –0.49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2BC54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62 (–0.74 to –0.49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FD888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62 (–0.74 to –0.50)</w:t>
            </w:r>
          </w:p>
        </w:tc>
      </w:tr>
      <w:tr w:rsidR="00CD78C3" w:rsidRPr="0005494B" w14:paraId="28C9B1BF" w14:textId="77777777" w:rsidTr="00573E31"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20616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Covariance of 2021 stress and job satisfaction in worker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04E95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46 (–0.58 to –0.34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3AD1C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32 (–0.45 to –0.20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4ABC4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54 (–0.67 to –0.42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E5892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60 (–0.73 to –0.48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88EC4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63 (–0.76 to –0.51)</w:t>
            </w:r>
          </w:p>
        </w:tc>
      </w:tr>
      <w:tr w:rsidR="00CD78C3" w:rsidRPr="0005494B" w14:paraId="1CF4513F" w14:textId="77777777" w:rsidTr="00573E31"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4BD3C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Cross-lagged effect of 2018 stress on 2019 job satisfaction in worker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C8044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16 (–0.29 to –0.04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15F88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14 (–0.26 to –0.02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AD266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17 (–0.29 to –0.04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685C5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20 (–0.32 to –0.08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6B400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15 (–0.27 to –0.03)</w:t>
            </w:r>
          </w:p>
        </w:tc>
      </w:tr>
      <w:tr w:rsidR="00CD78C3" w:rsidRPr="0005494B" w14:paraId="5A940C95" w14:textId="77777777" w:rsidTr="00573E31"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DB16E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Cross-lagged effect of 2019 stress on 2020 job satisfaction in worker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CB71B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7 (–0.19 to 0.06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96118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3 (–0.09 to 0.16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ED134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12 (–0.25 to 0.00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C788D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7 (–0.20 to 0.05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9B00E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8 (–0.21 to 0.04)</w:t>
            </w:r>
          </w:p>
        </w:tc>
      </w:tr>
      <w:tr w:rsidR="00CD78C3" w:rsidRPr="0005494B" w14:paraId="64FAEDFC" w14:textId="77777777" w:rsidTr="00573E31"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3A7F0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Cross-lagged effect of 2020 stress on 2021 job satisfaction in worker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E8D0A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33 (–0.45 to –0.21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56D02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20 (–0.32 to –0.07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3BE4C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30 (–0.42 to –0.18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8118B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28 (–0.41 to –0.16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5FA95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25 (–0.37 to –0.13)</w:t>
            </w:r>
          </w:p>
        </w:tc>
      </w:tr>
      <w:tr w:rsidR="00CD78C3" w:rsidRPr="0005494B" w14:paraId="6CD29734" w14:textId="77777777" w:rsidTr="00573E31"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8BDCF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 xml:space="preserve">Cross-lagged effect of 2018 job </w:t>
            </w:r>
            <w:r w:rsidRPr="00CD78C3">
              <w:rPr>
                <w:rFonts w:cs="Times New Roman"/>
                <w:sz w:val="20"/>
                <w:szCs w:val="20"/>
                <w:lang w:val="en-US"/>
              </w:rPr>
              <w:lastRenderedPageBreak/>
              <w:t>satisfaction on 2019 stress in worker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658D5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lastRenderedPageBreak/>
              <w:t>–0.07 (–0.19 to 0.05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ACAC7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6 (–0.18 to 0.07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2279C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10 (–0.23 to 0.02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6540E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10 (–0.22 to 0.03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36265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9 (–0.21 to 0.04)</w:t>
            </w:r>
          </w:p>
        </w:tc>
      </w:tr>
      <w:tr w:rsidR="00CD78C3" w:rsidRPr="0005494B" w14:paraId="3B9DD5C7" w14:textId="77777777" w:rsidTr="00573E31"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F8FEA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Cross-lagged effect of 2019 job satisfaction on 2020 stress in worker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0DEC0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27 (–0.39 to –0.15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E1DF5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27 (–0.40 to –0.15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FE7F1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27 (–0.40 to –0.15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1DB46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24 (–0.36 to –0.1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5D449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26 (–0.38 to –0.13)</w:t>
            </w:r>
          </w:p>
        </w:tc>
      </w:tr>
      <w:tr w:rsidR="00CD78C3" w:rsidRPr="0005494B" w14:paraId="3E3011FE" w14:textId="77777777" w:rsidTr="00573E31"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F044B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Cross-lagged effect of 2020 job satisfaction on 2021 stress in worker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4724A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7 (–0.20 to 0.05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12778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5 (–0.18 to 0.07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41556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9 (–0.21 to 0.04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37011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13 (–0.26 to –0.0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EFE56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11 (–0.23 to 0.01)</w:t>
            </w:r>
          </w:p>
        </w:tc>
      </w:tr>
      <w:tr w:rsidR="00CD78C3" w:rsidRPr="0005494B" w14:paraId="058354D4" w14:textId="77777777" w:rsidTr="00573E31"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F1490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Covariance of 2018 stress and job satisfaction in manager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4C99C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62 (–0.98 to –0.27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70B5D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34 (–0.69 to 0.01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BB046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61 (–0.96 to –0.26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63DD3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61 (–0.96 to –0.26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EC409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62 (–0.97 to –0.27)</w:t>
            </w:r>
          </w:p>
        </w:tc>
      </w:tr>
      <w:tr w:rsidR="00CD78C3" w:rsidRPr="0005494B" w14:paraId="59987577" w14:textId="77777777" w:rsidTr="00573E31"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A0E67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Covariance of 2019 stress and job satisfaction in manager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7408A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53 (–0.88 to –0.18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3ADAC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2 (–0.38 to 0.33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A7A86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60 (–0.96 to –0.25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B34C2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57 (–0.92 to –0.2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3B44C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57 (–0.92 to –0.22)</w:t>
            </w:r>
          </w:p>
        </w:tc>
      </w:tr>
      <w:tr w:rsidR="00CD78C3" w:rsidRPr="0005494B" w14:paraId="54D666FA" w14:textId="77777777" w:rsidTr="00573E31"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F365D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Covariance of 2020 stress and job satisfaction in manager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56959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30 (–0.65 to 0.05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753D3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0 (–0.35 to 0.35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78CFC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39 (–0.74 to –0.04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87663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44 (–0.79 to –0.09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2A1CF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48 (–0.83 to –0.12)</w:t>
            </w:r>
          </w:p>
        </w:tc>
      </w:tr>
      <w:tr w:rsidR="00CD78C3" w:rsidRPr="0005494B" w14:paraId="6A760F67" w14:textId="77777777" w:rsidTr="00573E31"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96A6C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Covariance of 2021 stress and job satisfaction in manager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496C2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13 (–0.48 to 0.22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89567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1 (–0.36 to 0.34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84CE2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7 (–0.29 to 0.42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A6A58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24 (–0.59 to 0.1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E8F8D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33 (–0.68 to 0.03)</w:t>
            </w:r>
          </w:p>
        </w:tc>
      </w:tr>
      <w:tr w:rsidR="00CD78C3" w:rsidRPr="0005494B" w14:paraId="0C533B81" w14:textId="77777777" w:rsidTr="00573E31"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9D3EF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Cross-lagged effect of 2018 stress on 2019 job satisfaction in manager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458C9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3 (–0.32 to 0.38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ECC25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7 (–0.42 to 0.28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A78F7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1 (–0.35 to 0.36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F672F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2 (–0.37 to 0.33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64C8B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4 (–0.31 to 0.39)</w:t>
            </w:r>
          </w:p>
        </w:tc>
      </w:tr>
      <w:tr w:rsidR="00CD78C3" w:rsidRPr="0005494B" w14:paraId="7A36E90D" w14:textId="77777777" w:rsidTr="00573E31"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E7085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Cross-lagged effect of 2019 stress on 2020 job satisfaction in manager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F820B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2 (–0.37 to 0.33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CD734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9 (–0.26 to 0.44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8E5B9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6 (–0.41 to 0.30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1990A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4 (–0.31 to 0.39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8DC45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2 (–0.37 to 0.33)</w:t>
            </w:r>
          </w:p>
        </w:tc>
      </w:tr>
      <w:tr w:rsidR="00CD78C3" w:rsidRPr="0005494B" w14:paraId="2F66DBDF" w14:textId="77777777" w:rsidTr="00573E31"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9B73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lastRenderedPageBreak/>
              <w:t>Cross-lagged effect of 2020 stress on 2021 job satisfaction in manager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34AD6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98 (–1.34 to –0.63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AFF90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49 (–0.84 to –0.13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AE8B0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1.00 (–1.35 to –0.65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D9CAD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92 (–1.27 to –0.56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07289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90 (–1.25 to –0.55)</w:t>
            </w:r>
          </w:p>
        </w:tc>
      </w:tr>
      <w:tr w:rsidR="00CD78C3" w:rsidRPr="0005494B" w14:paraId="607D9984" w14:textId="77777777" w:rsidTr="00573E31"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DB548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Cross-lagged effect of 2018 job satisfaction on 2019 stress in manager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058A1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12 (–0.47 to 0.24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511A5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21 (–0.56 to 0.15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2DC21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13 (–0.48 to 0.23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3BB20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4 (–0.31 to 0.39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E8BFF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16 (–0.51 to 0.19)</w:t>
            </w:r>
          </w:p>
        </w:tc>
      </w:tr>
      <w:tr w:rsidR="00CD78C3" w:rsidRPr="0005494B" w14:paraId="1B50CA61" w14:textId="77777777" w:rsidTr="00573E31"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73BA9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Cross-lagged effect of 2019 job satisfaction on 2020 stress in manager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8B302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26 (–0.61 to 0.09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85428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3 (–0.33 to 0.38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142E6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30 (–0.66 to 0.05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02627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42 (–0.77 to –0.06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493A4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22 (–0.57 to 0.14)</w:t>
            </w:r>
          </w:p>
        </w:tc>
      </w:tr>
      <w:tr w:rsidR="00CD78C3" w:rsidRPr="0005494B" w14:paraId="176A1B7D" w14:textId="77777777" w:rsidTr="00573E31"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0AFE0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Cross-lagged effect of 2020 job satisfaction on 2021 stress in manager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7E689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55 (–0.90 to –0.20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3FE84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45 (–0.80 to –0.10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80B9C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62 (–0.97 to –0.26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22A9A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54 (–0.89 to –0.19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92200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38 (–0.74 to –0.03)</w:t>
            </w:r>
          </w:p>
        </w:tc>
      </w:tr>
      <w:tr w:rsidR="00CD78C3" w:rsidRPr="0005494B" w14:paraId="03548862" w14:textId="77777777" w:rsidTr="00573E31"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D5ACF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Covariance of 2018 stress and job satisfaction in employee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18D39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1.61 (–1.96 to –1.26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364E6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1.03 (–1.39 to –0.68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2B74E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1.58 (–1.93 to –1.23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EF1EA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1.58 (–1.93 to –1.23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3A242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1.64 (–1.99 to –1.29)</w:t>
            </w:r>
          </w:p>
        </w:tc>
      </w:tr>
      <w:tr w:rsidR="00CD78C3" w:rsidRPr="0005494B" w14:paraId="287F40AD" w14:textId="77777777" w:rsidTr="00573E31"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0D93D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Covariance of 2019 stress and job satisfaction in employee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AD780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1.05 (–1.40 to –0.70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A07EA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27 (–0.62 to 0.08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E819D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1.19 (–1.54 to –0.84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F2333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1.15 (–1.50 to –0.80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63A17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1.31 (–1.66 to –0.96)</w:t>
            </w:r>
          </w:p>
        </w:tc>
      </w:tr>
      <w:tr w:rsidR="00CD78C3" w:rsidRPr="0005494B" w14:paraId="0F5431CF" w14:textId="77777777" w:rsidTr="00573E31"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0E8CB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Covariance of 2020 stress and job satisfaction in employee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F7336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1.48 (–1.84 to –1.13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3B2B1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95 (–1.30 to –0.60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ADC22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1.75 (–2.11 to –1.40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BE828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1.74 (–2.10 to –1.39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61E45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1.75 (–2.10 to –1.40)</w:t>
            </w:r>
          </w:p>
        </w:tc>
      </w:tr>
      <w:tr w:rsidR="00CD78C3" w:rsidRPr="0005494B" w14:paraId="640CA623" w14:textId="77777777" w:rsidTr="00573E31"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785AD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lastRenderedPageBreak/>
              <w:t>Covariance of 2021 stress and job satisfaction in employee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00F85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1.36 (–1.71 to –1.01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03AB5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1.01 (–1.36 to –0.66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8FFFA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1.64 (–2.00 to –1.29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10BEF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1.74 (–2.10 to –1.39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3C22A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1.82 (–2.17 to –1.47)</w:t>
            </w:r>
          </w:p>
        </w:tc>
      </w:tr>
      <w:tr w:rsidR="00CD78C3" w:rsidRPr="0005494B" w14:paraId="0C683063" w14:textId="77777777" w:rsidTr="00573E31"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E87AC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Cross-lagged effect 2018 stress on 2019 job satisfaction in employee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7AE18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54 (–0.89 to –0.19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EBC0B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43 (–0.78 to –0.08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0A600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55 (–0.90 to –0.20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D03B9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64 (–0.99 to –0.29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4B31D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51 (–0.86 to –0.16)</w:t>
            </w:r>
          </w:p>
        </w:tc>
      </w:tr>
      <w:tr w:rsidR="00CD78C3" w:rsidRPr="0005494B" w14:paraId="68DE333F" w14:textId="77777777" w:rsidTr="00573E31"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4F912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Cross-lagged effect of 2019 stress on 2020 job satisfaction in employee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3D660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21 (–0.56 to 0.14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3C225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0.07 (–0.28 to 0.42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BD1CA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36 (–0.71 to –0.01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C361B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24 (–0.59 to 0.1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4903D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25 (–0.60 to 0.10)</w:t>
            </w:r>
          </w:p>
        </w:tc>
      </w:tr>
      <w:tr w:rsidR="00CD78C3" w:rsidRPr="0005494B" w14:paraId="61626DDB" w14:textId="77777777" w:rsidTr="00573E31"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0F5D8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Cross-lagged effect of 2020 stress on 2021 job satisfaction in employee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41FE8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75 (–1.10 to –0.40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8E936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41 (–0.76 to –0.06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7A5F8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66 (–1.01 to –0.31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6DD68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63 (–0.98 to –0.28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8AF1A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54 (–0.89 to –0.19)</w:t>
            </w:r>
          </w:p>
        </w:tc>
      </w:tr>
      <w:tr w:rsidR="00CD78C3" w:rsidRPr="0005494B" w14:paraId="6582D3B6" w14:textId="77777777" w:rsidTr="00573E31"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D5CAD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Cross-lagged effect of 2018 job satisfaction on 2019 stress in employee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924D3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14 (–0.49 to 0.21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69388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11 (–0.46 to 0.24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6C34B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23 (–0.58 to 0.12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EC387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26 (–0.61 to 0.09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FDD20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16 (–0.52 to 0.19)</w:t>
            </w:r>
          </w:p>
        </w:tc>
      </w:tr>
      <w:tr w:rsidR="00CD78C3" w:rsidRPr="0005494B" w14:paraId="32E8509F" w14:textId="77777777" w:rsidTr="00573E31"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0EB12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Cross-lagged effect of 2019 job satisfaction on 2020 stress in employees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6F858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72 (–1.07 to –0.37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2038A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79 (–1.14 to –0.44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E881F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73 (–1.08 to –0.38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8CF93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60 (–0.95 to –0.25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00ABB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71 (–1.06 to –0.36)</w:t>
            </w:r>
          </w:p>
        </w:tc>
      </w:tr>
      <w:tr w:rsidR="00CD78C3" w:rsidRPr="0005494B" w14:paraId="07E98ED6" w14:textId="77777777" w:rsidTr="00573E31">
        <w:tc>
          <w:tcPr>
            <w:tcW w:w="113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69AF71" w14:textId="77777777" w:rsidR="00CD78C3" w:rsidRPr="00CD78C3" w:rsidRDefault="00CD78C3" w:rsidP="00573E3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78C3">
              <w:rPr>
                <w:rFonts w:cs="Times New Roman"/>
                <w:sz w:val="20"/>
                <w:szCs w:val="20"/>
                <w:lang w:val="en-US"/>
              </w:rPr>
              <w:t>Cross-lagged effect of 2020 job satisfaction on 2021 stress in employees</w:t>
            </w:r>
          </w:p>
        </w:tc>
        <w:tc>
          <w:tcPr>
            <w:tcW w:w="7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7C4710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6 (–0.41 to 0.29)</w:t>
            </w:r>
          </w:p>
        </w:tc>
        <w:tc>
          <w:tcPr>
            <w:tcW w:w="7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BEEF74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01 (–0.36 to 0.34)</w:t>
            </w:r>
          </w:p>
        </w:tc>
        <w:tc>
          <w:tcPr>
            <w:tcW w:w="7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F50948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10 (–0.46 to 0.25)</w:t>
            </w:r>
          </w:p>
        </w:tc>
        <w:tc>
          <w:tcPr>
            <w:tcW w:w="77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720EAF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28 (–0.63 to 0.08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AA2F68" w14:textId="77777777" w:rsidR="00CD78C3" w:rsidRPr="0005494B" w:rsidRDefault="00CD78C3" w:rsidP="00573E3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5494B">
              <w:rPr>
                <w:rFonts w:cs="Times New Roman"/>
                <w:sz w:val="20"/>
                <w:szCs w:val="20"/>
              </w:rPr>
              <w:t>–0.21 (–0.56 to 0.14)</w:t>
            </w:r>
          </w:p>
        </w:tc>
      </w:tr>
    </w:tbl>
    <w:p w14:paraId="3811EAE4" w14:textId="42710D60" w:rsidR="00CD78C3" w:rsidRPr="0005494B" w:rsidDel="009D3809" w:rsidRDefault="00CD78C3" w:rsidP="00CD78C3">
      <w:pPr>
        <w:rPr>
          <w:moveFrom w:id="40" w:author="Remi Colin" w:date="2024-01-22T15:19:00Z"/>
          <w:rFonts w:cs="Times New Roman"/>
          <w:sz w:val="20"/>
          <w:szCs w:val="20"/>
        </w:rPr>
        <w:sectPr w:rsidR="00CD78C3" w:rsidRPr="0005494B" w:rsidDel="009D3809" w:rsidSect="00F24C0E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moveFromRangeStart w:id="41" w:author="Remi Colin" w:date="2024-01-22T15:19:00Z" w:name="move156829172"/>
      <w:moveFrom w:id="42" w:author="Remi Colin" w:date="2024-01-22T15:19:00Z">
        <w:r w:rsidRPr="00CD78C3" w:rsidDel="009D3809">
          <w:rPr>
            <w:rFonts w:cs="Times New Roman"/>
            <w:sz w:val="20"/>
            <w:szCs w:val="20"/>
            <w:lang w:val="en-US"/>
          </w:rPr>
          <w:lastRenderedPageBreak/>
          <w:t xml:space="preserve">Legend: Models’ estimates were turned into Hedges’ g effect sizes and 95% confidence intervals. </w:t>
        </w:r>
        <w:r w:rsidRPr="0005494B" w:rsidDel="009D3809">
          <w:rPr>
            <w:rFonts w:cs="Times New Roman"/>
            <w:sz w:val="20"/>
            <w:szCs w:val="20"/>
          </w:rPr>
          <w:t>A bold result means that the relationship is significant.</w:t>
        </w:r>
      </w:moveFrom>
    </w:p>
    <w:moveFromRangeEnd w:id="41"/>
    <w:p w14:paraId="4E7956D1" w14:textId="2ABADC18" w:rsidR="00D63F4A" w:rsidRPr="00CD78C3" w:rsidRDefault="00D63F4A" w:rsidP="00613D04"/>
    <w:sectPr w:rsidR="00D63F4A" w:rsidRPr="00CD78C3" w:rsidSect="00F24C0E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571181" w14:textId="77777777" w:rsidR="00F24C0E" w:rsidRDefault="00F24C0E" w:rsidP="00CA7482">
      <w:pPr>
        <w:spacing w:line="240" w:lineRule="auto"/>
      </w:pPr>
      <w:r>
        <w:separator/>
      </w:r>
    </w:p>
  </w:endnote>
  <w:endnote w:type="continuationSeparator" w:id="0">
    <w:p w14:paraId="36ABD40B" w14:textId="77777777" w:rsidR="00F24C0E" w:rsidRDefault="00F24C0E" w:rsidP="00CA74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(Titres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59171133"/>
      <w:docPartObj>
        <w:docPartGallery w:val="Page Numbers (Bottom of Page)"/>
        <w:docPartUnique/>
      </w:docPartObj>
    </w:sdtPr>
    <w:sdtContent>
      <w:p w14:paraId="25C86FF7" w14:textId="52A90489" w:rsidR="00A32478" w:rsidRDefault="00A32478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9604F56" w14:textId="77777777" w:rsidR="00426411" w:rsidRDefault="0042641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BD924A" w14:textId="77777777" w:rsidR="00F24C0E" w:rsidRDefault="00F24C0E" w:rsidP="00CA7482">
      <w:pPr>
        <w:spacing w:line="240" w:lineRule="auto"/>
      </w:pPr>
      <w:r>
        <w:separator/>
      </w:r>
    </w:p>
  </w:footnote>
  <w:footnote w:type="continuationSeparator" w:id="0">
    <w:p w14:paraId="595B4303" w14:textId="77777777" w:rsidR="00F24C0E" w:rsidRDefault="00F24C0E" w:rsidP="00CA748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F6357"/>
    <w:multiLevelType w:val="hybridMultilevel"/>
    <w:tmpl w:val="C2E8F42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7D497F"/>
    <w:multiLevelType w:val="hybridMultilevel"/>
    <w:tmpl w:val="9294C85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FA43A1"/>
    <w:multiLevelType w:val="hybridMultilevel"/>
    <w:tmpl w:val="695A305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9A2935"/>
    <w:multiLevelType w:val="hybridMultilevel"/>
    <w:tmpl w:val="3498032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132420"/>
    <w:multiLevelType w:val="hybridMultilevel"/>
    <w:tmpl w:val="493C0B8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EC506E"/>
    <w:multiLevelType w:val="hybridMultilevel"/>
    <w:tmpl w:val="57EEA0A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900155"/>
    <w:multiLevelType w:val="hybridMultilevel"/>
    <w:tmpl w:val="7F4E54F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3916A2"/>
    <w:multiLevelType w:val="multilevel"/>
    <w:tmpl w:val="05A6F6F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2554D7F"/>
    <w:multiLevelType w:val="hybridMultilevel"/>
    <w:tmpl w:val="7C0E941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31240C"/>
    <w:multiLevelType w:val="hybridMultilevel"/>
    <w:tmpl w:val="CE320A9E"/>
    <w:lvl w:ilvl="0" w:tplc="8CF285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4472C4" w:themeColor="accent1"/>
      </w:rPr>
    </w:lvl>
    <w:lvl w:ilvl="1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A7193B"/>
    <w:multiLevelType w:val="multilevel"/>
    <w:tmpl w:val="39A6EBE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F363909"/>
    <w:multiLevelType w:val="multilevel"/>
    <w:tmpl w:val="FF8888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2" w15:restartNumberingAfterBreak="0">
    <w:nsid w:val="477B025B"/>
    <w:multiLevelType w:val="hybridMultilevel"/>
    <w:tmpl w:val="0FE2B73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523F90"/>
    <w:multiLevelType w:val="hybridMultilevel"/>
    <w:tmpl w:val="4C48B4B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450FFB"/>
    <w:multiLevelType w:val="hybridMultilevel"/>
    <w:tmpl w:val="61E270C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C17019"/>
    <w:multiLevelType w:val="hybridMultilevel"/>
    <w:tmpl w:val="068A467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DA21FE"/>
    <w:multiLevelType w:val="hybridMultilevel"/>
    <w:tmpl w:val="9E0226A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5A11AE"/>
    <w:multiLevelType w:val="hybridMultilevel"/>
    <w:tmpl w:val="DC960E6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926779"/>
    <w:multiLevelType w:val="multilevel"/>
    <w:tmpl w:val="D5746F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6E1C6E32"/>
    <w:multiLevelType w:val="hybridMultilevel"/>
    <w:tmpl w:val="8BE2DE1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6E707A"/>
    <w:multiLevelType w:val="hybridMultilevel"/>
    <w:tmpl w:val="A85ED0D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B40D0A"/>
    <w:multiLevelType w:val="multilevel"/>
    <w:tmpl w:val="B7F2733C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 w16cid:durableId="1579636242">
    <w:abstractNumId w:val="14"/>
  </w:num>
  <w:num w:numId="2" w16cid:durableId="186329973">
    <w:abstractNumId w:val="1"/>
  </w:num>
  <w:num w:numId="3" w16cid:durableId="2009360599">
    <w:abstractNumId w:val="5"/>
  </w:num>
  <w:num w:numId="4" w16cid:durableId="326056237">
    <w:abstractNumId w:val="9"/>
  </w:num>
  <w:num w:numId="5" w16cid:durableId="466361035">
    <w:abstractNumId w:val="4"/>
  </w:num>
  <w:num w:numId="6" w16cid:durableId="1830167555">
    <w:abstractNumId w:val="8"/>
  </w:num>
  <w:num w:numId="7" w16cid:durableId="206139761">
    <w:abstractNumId w:val="19"/>
  </w:num>
  <w:num w:numId="8" w16cid:durableId="981082985">
    <w:abstractNumId w:val="0"/>
  </w:num>
  <w:num w:numId="9" w16cid:durableId="1888447006">
    <w:abstractNumId w:val="20"/>
  </w:num>
  <w:num w:numId="10" w16cid:durableId="1958219591">
    <w:abstractNumId w:val="21"/>
  </w:num>
  <w:num w:numId="11" w16cid:durableId="909383479">
    <w:abstractNumId w:val="16"/>
  </w:num>
  <w:num w:numId="12" w16cid:durableId="2061853882">
    <w:abstractNumId w:val="12"/>
  </w:num>
  <w:num w:numId="13" w16cid:durableId="753092763">
    <w:abstractNumId w:val="3"/>
  </w:num>
  <w:num w:numId="14" w16cid:durableId="1394886783">
    <w:abstractNumId w:val="17"/>
  </w:num>
  <w:num w:numId="15" w16cid:durableId="8335946">
    <w:abstractNumId w:val="15"/>
  </w:num>
  <w:num w:numId="16" w16cid:durableId="1778795598">
    <w:abstractNumId w:val="11"/>
  </w:num>
  <w:num w:numId="17" w16cid:durableId="639268958">
    <w:abstractNumId w:val="7"/>
  </w:num>
  <w:num w:numId="18" w16cid:durableId="70856623">
    <w:abstractNumId w:val="6"/>
  </w:num>
  <w:num w:numId="19" w16cid:durableId="548679">
    <w:abstractNumId w:val="10"/>
  </w:num>
  <w:num w:numId="20" w16cid:durableId="1825395396">
    <w:abstractNumId w:val="18"/>
  </w:num>
  <w:num w:numId="21" w16cid:durableId="1746605002">
    <w:abstractNumId w:val="13"/>
  </w:num>
  <w:num w:numId="22" w16cid:durableId="774709432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emi Colin">
    <w15:presenceInfo w15:providerId="AD" w15:userId="S::rcolin@cegid.com::a1809173-d04f-43fe-9624-4d17a3625be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63F4A"/>
    <w:rsid w:val="00003529"/>
    <w:rsid w:val="00004F56"/>
    <w:rsid w:val="0001049E"/>
    <w:rsid w:val="0001165F"/>
    <w:rsid w:val="00016196"/>
    <w:rsid w:val="000178C2"/>
    <w:rsid w:val="00021559"/>
    <w:rsid w:val="00021826"/>
    <w:rsid w:val="000255FE"/>
    <w:rsid w:val="00026675"/>
    <w:rsid w:val="000271F1"/>
    <w:rsid w:val="000278F1"/>
    <w:rsid w:val="00031A9C"/>
    <w:rsid w:val="00032905"/>
    <w:rsid w:val="00034232"/>
    <w:rsid w:val="0003441B"/>
    <w:rsid w:val="00035D2F"/>
    <w:rsid w:val="00037004"/>
    <w:rsid w:val="00040E5F"/>
    <w:rsid w:val="0004226A"/>
    <w:rsid w:val="00042F5C"/>
    <w:rsid w:val="00043411"/>
    <w:rsid w:val="0004398A"/>
    <w:rsid w:val="000446E6"/>
    <w:rsid w:val="000458D8"/>
    <w:rsid w:val="00045B70"/>
    <w:rsid w:val="00045DEE"/>
    <w:rsid w:val="00051E91"/>
    <w:rsid w:val="000557D1"/>
    <w:rsid w:val="00055E00"/>
    <w:rsid w:val="000605EF"/>
    <w:rsid w:val="000608A0"/>
    <w:rsid w:val="00060951"/>
    <w:rsid w:val="00067E05"/>
    <w:rsid w:val="000726EC"/>
    <w:rsid w:val="000731E5"/>
    <w:rsid w:val="0007545D"/>
    <w:rsid w:val="0007625D"/>
    <w:rsid w:val="00077B60"/>
    <w:rsid w:val="00077E32"/>
    <w:rsid w:val="00083C04"/>
    <w:rsid w:val="00083CF5"/>
    <w:rsid w:val="000840D5"/>
    <w:rsid w:val="00084296"/>
    <w:rsid w:val="00085122"/>
    <w:rsid w:val="00086377"/>
    <w:rsid w:val="000865AA"/>
    <w:rsid w:val="000867CF"/>
    <w:rsid w:val="000911E4"/>
    <w:rsid w:val="00091EA0"/>
    <w:rsid w:val="00092501"/>
    <w:rsid w:val="000927D7"/>
    <w:rsid w:val="00093CE7"/>
    <w:rsid w:val="00094FA6"/>
    <w:rsid w:val="000952CF"/>
    <w:rsid w:val="00095618"/>
    <w:rsid w:val="00095995"/>
    <w:rsid w:val="00096DA3"/>
    <w:rsid w:val="00097C49"/>
    <w:rsid w:val="000A3668"/>
    <w:rsid w:val="000A401A"/>
    <w:rsid w:val="000A4F9A"/>
    <w:rsid w:val="000A61EC"/>
    <w:rsid w:val="000A69B1"/>
    <w:rsid w:val="000A7370"/>
    <w:rsid w:val="000B17A1"/>
    <w:rsid w:val="000B2360"/>
    <w:rsid w:val="000B24A2"/>
    <w:rsid w:val="000B50C9"/>
    <w:rsid w:val="000C020B"/>
    <w:rsid w:val="000C1130"/>
    <w:rsid w:val="000C207B"/>
    <w:rsid w:val="000D3566"/>
    <w:rsid w:val="000D6663"/>
    <w:rsid w:val="000E2185"/>
    <w:rsid w:val="000E6B4D"/>
    <w:rsid w:val="000F3429"/>
    <w:rsid w:val="000F3E82"/>
    <w:rsid w:val="000F7BD1"/>
    <w:rsid w:val="00101AD8"/>
    <w:rsid w:val="001026A2"/>
    <w:rsid w:val="00103170"/>
    <w:rsid w:val="0010435A"/>
    <w:rsid w:val="001057B7"/>
    <w:rsid w:val="001060D5"/>
    <w:rsid w:val="0010615E"/>
    <w:rsid w:val="00107B26"/>
    <w:rsid w:val="00115BBA"/>
    <w:rsid w:val="00117B7B"/>
    <w:rsid w:val="00120584"/>
    <w:rsid w:val="00120D05"/>
    <w:rsid w:val="00121290"/>
    <w:rsid w:val="001303DF"/>
    <w:rsid w:val="00133903"/>
    <w:rsid w:val="00135E9B"/>
    <w:rsid w:val="00137264"/>
    <w:rsid w:val="00137F7F"/>
    <w:rsid w:val="00142200"/>
    <w:rsid w:val="001429C1"/>
    <w:rsid w:val="00142A91"/>
    <w:rsid w:val="00143E70"/>
    <w:rsid w:val="00144212"/>
    <w:rsid w:val="00144696"/>
    <w:rsid w:val="00145371"/>
    <w:rsid w:val="00145CE1"/>
    <w:rsid w:val="001474A5"/>
    <w:rsid w:val="00151A9D"/>
    <w:rsid w:val="00152592"/>
    <w:rsid w:val="001526E6"/>
    <w:rsid w:val="00152AE0"/>
    <w:rsid w:val="001536E3"/>
    <w:rsid w:val="00155391"/>
    <w:rsid w:val="0015576D"/>
    <w:rsid w:val="00161E45"/>
    <w:rsid w:val="00163AE4"/>
    <w:rsid w:val="001649B6"/>
    <w:rsid w:val="00165159"/>
    <w:rsid w:val="00165625"/>
    <w:rsid w:val="00166242"/>
    <w:rsid w:val="00167460"/>
    <w:rsid w:val="001718EE"/>
    <w:rsid w:val="001719F3"/>
    <w:rsid w:val="00174C6F"/>
    <w:rsid w:val="0017612F"/>
    <w:rsid w:val="00177365"/>
    <w:rsid w:val="00183F62"/>
    <w:rsid w:val="001850D3"/>
    <w:rsid w:val="00187748"/>
    <w:rsid w:val="00187EC2"/>
    <w:rsid w:val="0019413F"/>
    <w:rsid w:val="001947AD"/>
    <w:rsid w:val="00196C73"/>
    <w:rsid w:val="001978FB"/>
    <w:rsid w:val="001A2371"/>
    <w:rsid w:val="001A276B"/>
    <w:rsid w:val="001A5628"/>
    <w:rsid w:val="001A5D3D"/>
    <w:rsid w:val="001A6335"/>
    <w:rsid w:val="001B0EF7"/>
    <w:rsid w:val="001C02F3"/>
    <w:rsid w:val="001C0AAF"/>
    <w:rsid w:val="001C1D02"/>
    <w:rsid w:val="001C5B5B"/>
    <w:rsid w:val="001C7EBD"/>
    <w:rsid w:val="001D0760"/>
    <w:rsid w:val="001D1314"/>
    <w:rsid w:val="001D2CFD"/>
    <w:rsid w:val="001D3659"/>
    <w:rsid w:val="001D4DE1"/>
    <w:rsid w:val="001D51F0"/>
    <w:rsid w:val="001D60A4"/>
    <w:rsid w:val="001E06C9"/>
    <w:rsid w:val="001E0E47"/>
    <w:rsid w:val="001E23F6"/>
    <w:rsid w:val="001F238E"/>
    <w:rsid w:val="001F25E4"/>
    <w:rsid w:val="001F2B2C"/>
    <w:rsid w:val="001F5B1C"/>
    <w:rsid w:val="001F6066"/>
    <w:rsid w:val="001F68AB"/>
    <w:rsid w:val="00203B21"/>
    <w:rsid w:val="00206321"/>
    <w:rsid w:val="00207C88"/>
    <w:rsid w:val="00210AAB"/>
    <w:rsid w:val="00211B72"/>
    <w:rsid w:val="00212964"/>
    <w:rsid w:val="00213213"/>
    <w:rsid w:val="00215BB1"/>
    <w:rsid w:val="00215D20"/>
    <w:rsid w:val="002167E2"/>
    <w:rsid w:val="00224E61"/>
    <w:rsid w:val="00224EB3"/>
    <w:rsid w:val="0023063B"/>
    <w:rsid w:val="002318AE"/>
    <w:rsid w:val="002325F1"/>
    <w:rsid w:val="00233FF6"/>
    <w:rsid w:val="00234F89"/>
    <w:rsid w:val="00235496"/>
    <w:rsid w:val="002360AE"/>
    <w:rsid w:val="00241CD9"/>
    <w:rsid w:val="002425E3"/>
    <w:rsid w:val="00244957"/>
    <w:rsid w:val="00246604"/>
    <w:rsid w:val="002501A8"/>
    <w:rsid w:val="002508DA"/>
    <w:rsid w:val="0025274F"/>
    <w:rsid w:val="00253E56"/>
    <w:rsid w:val="00256747"/>
    <w:rsid w:val="002571D2"/>
    <w:rsid w:val="00257F70"/>
    <w:rsid w:val="002606BB"/>
    <w:rsid w:val="002611FC"/>
    <w:rsid w:val="00261D60"/>
    <w:rsid w:val="002623EA"/>
    <w:rsid w:val="0026314D"/>
    <w:rsid w:val="00264D2D"/>
    <w:rsid w:val="00264D67"/>
    <w:rsid w:val="00265B3F"/>
    <w:rsid w:val="00265D50"/>
    <w:rsid w:val="0026731F"/>
    <w:rsid w:val="0027071E"/>
    <w:rsid w:val="0027293F"/>
    <w:rsid w:val="0027565B"/>
    <w:rsid w:val="00276480"/>
    <w:rsid w:val="00276EE5"/>
    <w:rsid w:val="00277D4E"/>
    <w:rsid w:val="002813D6"/>
    <w:rsid w:val="00282E14"/>
    <w:rsid w:val="00283D57"/>
    <w:rsid w:val="00285D86"/>
    <w:rsid w:val="002864BC"/>
    <w:rsid w:val="002868BF"/>
    <w:rsid w:val="00286DEC"/>
    <w:rsid w:val="00290FCC"/>
    <w:rsid w:val="002919B1"/>
    <w:rsid w:val="002934EA"/>
    <w:rsid w:val="00293879"/>
    <w:rsid w:val="0029535D"/>
    <w:rsid w:val="00295EDC"/>
    <w:rsid w:val="0029621C"/>
    <w:rsid w:val="00297095"/>
    <w:rsid w:val="002A160C"/>
    <w:rsid w:val="002A1D0C"/>
    <w:rsid w:val="002A2759"/>
    <w:rsid w:val="002A7D70"/>
    <w:rsid w:val="002B031E"/>
    <w:rsid w:val="002B04D8"/>
    <w:rsid w:val="002B0CEA"/>
    <w:rsid w:val="002B16CC"/>
    <w:rsid w:val="002B2689"/>
    <w:rsid w:val="002B26C1"/>
    <w:rsid w:val="002B3F01"/>
    <w:rsid w:val="002B4726"/>
    <w:rsid w:val="002B4CAC"/>
    <w:rsid w:val="002B65F4"/>
    <w:rsid w:val="002B6628"/>
    <w:rsid w:val="002C0BEA"/>
    <w:rsid w:val="002C1250"/>
    <w:rsid w:val="002C1CA4"/>
    <w:rsid w:val="002C4D5C"/>
    <w:rsid w:val="002C62F5"/>
    <w:rsid w:val="002C6304"/>
    <w:rsid w:val="002C6443"/>
    <w:rsid w:val="002C6F71"/>
    <w:rsid w:val="002D04C2"/>
    <w:rsid w:val="002D0CD2"/>
    <w:rsid w:val="002D38BC"/>
    <w:rsid w:val="002D39A2"/>
    <w:rsid w:val="002D5409"/>
    <w:rsid w:val="002D67EC"/>
    <w:rsid w:val="002D7429"/>
    <w:rsid w:val="002D74E5"/>
    <w:rsid w:val="002E02ED"/>
    <w:rsid w:val="002E0C7F"/>
    <w:rsid w:val="002E11EE"/>
    <w:rsid w:val="002E3645"/>
    <w:rsid w:val="002E65B2"/>
    <w:rsid w:val="002E66A1"/>
    <w:rsid w:val="002F0796"/>
    <w:rsid w:val="002F0BA9"/>
    <w:rsid w:val="002F2100"/>
    <w:rsid w:val="002F5D29"/>
    <w:rsid w:val="002F6683"/>
    <w:rsid w:val="00306286"/>
    <w:rsid w:val="00306E3B"/>
    <w:rsid w:val="00307802"/>
    <w:rsid w:val="00311899"/>
    <w:rsid w:val="003132E5"/>
    <w:rsid w:val="00313AB4"/>
    <w:rsid w:val="003152AB"/>
    <w:rsid w:val="00315BF7"/>
    <w:rsid w:val="00316464"/>
    <w:rsid w:val="00316C21"/>
    <w:rsid w:val="003171EB"/>
    <w:rsid w:val="00323E4E"/>
    <w:rsid w:val="00324815"/>
    <w:rsid w:val="00324D2E"/>
    <w:rsid w:val="00325886"/>
    <w:rsid w:val="00326F38"/>
    <w:rsid w:val="00327DCC"/>
    <w:rsid w:val="00330811"/>
    <w:rsid w:val="0033103D"/>
    <w:rsid w:val="00335563"/>
    <w:rsid w:val="00336030"/>
    <w:rsid w:val="00336EC5"/>
    <w:rsid w:val="00337202"/>
    <w:rsid w:val="00340AEB"/>
    <w:rsid w:val="003423FB"/>
    <w:rsid w:val="003424EE"/>
    <w:rsid w:val="00342987"/>
    <w:rsid w:val="003452AF"/>
    <w:rsid w:val="00346ECD"/>
    <w:rsid w:val="00350383"/>
    <w:rsid w:val="00350C3B"/>
    <w:rsid w:val="00355382"/>
    <w:rsid w:val="00356E52"/>
    <w:rsid w:val="0036145B"/>
    <w:rsid w:val="00364C4A"/>
    <w:rsid w:val="0036589C"/>
    <w:rsid w:val="003669E4"/>
    <w:rsid w:val="00366A14"/>
    <w:rsid w:val="00367F9F"/>
    <w:rsid w:val="00370A5B"/>
    <w:rsid w:val="00370CFE"/>
    <w:rsid w:val="00371240"/>
    <w:rsid w:val="003729E2"/>
    <w:rsid w:val="00372EAF"/>
    <w:rsid w:val="003732BA"/>
    <w:rsid w:val="003738CA"/>
    <w:rsid w:val="00376DCC"/>
    <w:rsid w:val="0037755B"/>
    <w:rsid w:val="00383A5F"/>
    <w:rsid w:val="00384DFA"/>
    <w:rsid w:val="003864C3"/>
    <w:rsid w:val="003865EB"/>
    <w:rsid w:val="00387DD0"/>
    <w:rsid w:val="00391468"/>
    <w:rsid w:val="00391825"/>
    <w:rsid w:val="0039295A"/>
    <w:rsid w:val="0039593E"/>
    <w:rsid w:val="003A163A"/>
    <w:rsid w:val="003A1723"/>
    <w:rsid w:val="003A2E51"/>
    <w:rsid w:val="003A3FD6"/>
    <w:rsid w:val="003A5405"/>
    <w:rsid w:val="003A68D2"/>
    <w:rsid w:val="003B1935"/>
    <w:rsid w:val="003B194A"/>
    <w:rsid w:val="003B2923"/>
    <w:rsid w:val="003B3BFF"/>
    <w:rsid w:val="003B4508"/>
    <w:rsid w:val="003B4A53"/>
    <w:rsid w:val="003B5C63"/>
    <w:rsid w:val="003C39F5"/>
    <w:rsid w:val="003C66FA"/>
    <w:rsid w:val="003C7401"/>
    <w:rsid w:val="003D03DD"/>
    <w:rsid w:val="003D2217"/>
    <w:rsid w:val="003D5A0F"/>
    <w:rsid w:val="003D5FAF"/>
    <w:rsid w:val="003D6361"/>
    <w:rsid w:val="003E0283"/>
    <w:rsid w:val="003E138A"/>
    <w:rsid w:val="003E299D"/>
    <w:rsid w:val="003E377B"/>
    <w:rsid w:val="003E51A8"/>
    <w:rsid w:val="003E54C0"/>
    <w:rsid w:val="003E6726"/>
    <w:rsid w:val="003E7C6E"/>
    <w:rsid w:val="003F0D8C"/>
    <w:rsid w:val="003F306B"/>
    <w:rsid w:val="003F3788"/>
    <w:rsid w:val="003F6895"/>
    <w:rsid w:val="003F7446"/>
    <w:rsid w:val="003F7FFA"/>
    <w:rsid w:val="00400D1C"/>
    <w:rsid w:val="00401CAE"/>
    <w:rsid w:val="00404672"/>
    <w:rsid w:val="00405252"/>
    <w:rsid w:val="00405F71"/>
    <w:rsid w:val="00407DEE"/>
    <w:rsid w:val="004138DC"/>
    <w:rsid w:val="00413E39"/>
    <w:rsid w:val="00416A9E"/>
    <w:rsid w:val="004200BA"/>
    <w:rsid w:val="00420822"/>
    <w:rsid w:val="004208F2"/>
    <w:rsid w:val="00421AC0"/>
    <w:rsid w:val="00421B58"/>
    <w:rsid w:val="00422AB4"/>
    <w:rsid w:val="00422AD9"/>
    <w:rsid w:val="004240F3"/>
    <w:rsid w:val="00426411"/>
    <w:rsid w:val="00426E0E"/>
    <w:rsid w:val="00430D71"/>
    <w:rsid w:val="004313DE"/>
    <w:rsid w:val="0043204D"/>
    <w:rsid w:val="00433717"/>
    <w:rsid w:val="0043455A"/>
    <w:rsid w:val="0044128C"/>
    <w:rsid w:val="0044191D"/>
    <w:rsid w:val="0044371E"/>
    <w:rsid w:val="00444E89"/>
    <w:rsid w:val="004455DD"/>
    <w:rsid w:val="00445BE7"/>
    <w:rsid w:val="00446AF1"/>
    <w:rsid w:val="00447688"/>
    <w:rsid w:val="00450136"/>
    <w:rsid w:val="00451CD8"/>
    <w:rsid w:val="004537BE"/>
    <w:rsid w:val="004537C5"/>
    <w:rsid w:val="004552CA"/>
    <w:rsid w:val="00461CE5"/>
    <w:rsid w:val="00462192"/>
    <w:rsid w:val="00465463"/>
    <w:rsid w:val="00465ECE"/>
    <w:rsid w:val="00466368"/>
    <w:rsid w:val="004677CE"/>
    <w:rsid w:val="00467975"/>
    <w:rsid w:val="00470AAF"/>
    <w:rsid w:val="00472181"/>
    <w:rsid w:val="00472295"/>
    <w:rsid w:val="004802A2"/>
    <w:rsid w:val="00480F43"/>
    <w:rsid w:val="004816DD"/>
    <w:rsid w:val="00483B18"/>
    <w:rsid w:val="00483D7B"/>
    <w:rsid w:val="004875E9"/>
    <w:rsid w:val="004909EC"/>
    <w:rsid w:val="0049195C"/>
    <w:rsid w:val="00493B34"/>
    <w:rsid w:val="00495379"/>
    <w:rsid w:val="004957C1"/>
    <w:rsid w:val="00496899"/>
    <w:rsid w:val="00496EEF"/>
    <w:rsid w:val="004A08A1"/>
    <w:rsid w:val="004A1B41"/>
    <w:rsid w:val="004A272B"/>
    <w:rsid w:val="004A341A"/>
    <w:rsid w:val="004A3CA3"/>
    <w:rsid w:val="004A6C2E"/>
    <w:rsid w:val="004A7779"/>
    <w:rsid w:val="004A7A9B"/>
    <w:rsid w:val="004B0288"/>
    <w:rsid w:val="004B04B6"/>
    <w:rsid w:val="004B3798"/>
    <w:rsid w:val="004B3C94"/>
    <w:rsid w:val="004B5E36"/>
    <w:rsid w:val="004C014D"/>
    <w:rsid w:val="004C0571"/>
    <w:rsid w:val="004C318B"/>
    <w:rsid w:val="004C3F8C"/>
    <w:rsid w:val="004C4B2F"/>
    <w:rsid w:val="004C6484"/>
    <w:rsid w:val="004D02F5"/>
    <w:rsid w:val="004D0F26"/>
    <w:rsid w:val="004D3C73"/>
    <w:rsid w:val="004D3DC7"/>
    <w:rsid w:val="004D4C45"/>
    <w:rsid w:val="004D55F3"/>
    <w:rsid w:val="004D5FCE"/>
    <w:rsid w:val="004D6527"/>
    <w:rsid w:val="004E1951"/>
    <w:rsid w:val="004E19D9"/>
    <w:rsid w:val="004E2138"/>
    <w:rsid w:val="004E2A4F"/>
    <w:rsid w:val="004E49E5"/>
    <w:rsid w:val="004E4EB6"/>
    <w:rsid w:val="004E55EF"/>
    <w:rsid w:val="004E5936"/>
    <w:rsid w:val="004E64F4"/>
    <w:rsid w:val="004E6830"/>
    <w:rsid w:val="004E7740"/>
    <w:rsid w:val="004F4373"/>
    <w:rsid w:val="004F55B9"/>
    <w:rsid w:val="004F5E4A"/>
    <w:rsid w:val="004F74C8"/>
    <w:rsid w:val="004F7715"/>
    <w:rsid w:val="005018C7"/>
    <w:rsid w:val="0051000E"/>
    <w:rsid w:val="005101CF"/>
    <w:rsid w:val="00510D8E"/>
    <w:rsid w:val="00512297"/>
    <w:rsid w:val="00513CD4"/>
    <w:rsid w:val="00513EAD"/>
    <w:rsid w:val="00514B17"/>
    <w:rsid w:val="00515B5A"/>
    <w:rsid w:val="005167DA"/>
    <w:rsid w:val="00524729"/>
    <w:rsid w:val="00530957"/>
    <w:rsid w:val="00530C4B"/>
    <w:rsid w:val="005314E0"/>
    <w:rsid w:val="0053246D"/>
    <w:rsid w:val="005326FE"/>
    <w:rsid w:val="00533AB0"/>
    <w:rsid w:val="00535727"/>
    <w:rsid w:val="0053670A"/>
    <w:rsid w:val="00541E68"/>
    <w:rsid w:val="00543F0E"/>
    <w:rsid w:val="00545E03"/>
    <w:rsid w:val="005464D7"/>
    <w:rsid w:val="00546F6C"/>
    <w:rsid w:val="005473F8"/>
    <w:rsid w:val="005505B5"/>
    <w:rsid w:val="00551696"/>
    <w:rsid w:val="00552ADF"/>
    <w:rsid w:val="00554DC6"/>
    <w:rsid w:val="005558B6"/>
    <w:rsid w:val="00555A17"/>
    <w:rsid w:val="00555EAE"/>
    <w:rsid w:val="0055697E"/>
    <w:rsid w:val="005574A8"/>
    <w:rsid w:val="005604B9"/>
    <w:rsid w:val="00560D15"/>
    <w:rsid w:val="00562AAF"/>
    <w:rsid w:val="00562E3E"/>
    <w:rsid w:val="00563702"/>
    <w:rsid w:val="005659EC"/>
    <w:rsid w:val="005704DC"/>
    <w:rsid w:val="00570F36"/>
    <w:rsid w:val="0057285F"/>
    <w:rsid w:val="005732B0"/>
    <w:rsid w:val="00573F76"/>
    <w:rsid w:val="0057494F"/>
    <w:rsid w:val="00583008"/>
    <w:rsid w:val="00586CB3"/>
    <w:rsid w:val="00590518"/>
    <w:rsid w:val="005920E4"/>
    <w:rsid w:val="005931B4"/>
    <w:rsid w:val="00595E0B"/>
    <w:rsid w:val="005A02A8"/>
    <w:rsid w:val="005A0737"/>
    <w:rsid w:val="005A0A03"/>
    <w:rsid w:val="005A21D9"/>
    <w:rsid w:val="005A30B9"/>
    <w:rsid w:val="005A7800"/>
    <w:rsid w:val="005B280F"/>
    <w:rsid w:val="005B2D21"/>
    <w:rsid w:val="005B3A6D"/>
    <w:rsid w:val="005B50A8"/>
    <w:rsid w:val="005B7E25"/>
    <w:rsid w:val="005C01BB"/>
    <w:rsid w:val="005C162C"/>
    <w:rsid w:val="005C4211"/>
    <w:rsid w:val="005C4836"/>
    <w:rsid w:val="005D2170"/>
    <w:rsid w:val="005D2685"/>
    <w:rsid w:val="005D6008"/>
    <w:rsid w:val="005E021A"/>
    <w:rsid w:val="005E1306"/>
    <w:rsid w:val="005E18F6"/>
    <w:rsid w:val="005E1D3C"/>
    <w:rsid w:val="005E250F"/>
    <w:rsid w:val="005E2B94"/>
    <w:rsid w:val="005E2C07"/>
    <w:rsid w:val="005E5544"/>
    <w:rsid w:val="005E5B4D"/>
    <w:rsid w:val="005E5D3B"/>
    <w:rsid w:val="005E666D"/>
    <w:rsid w:val="005E6828"/>
    <w:rsid w:val="005E6F38"/>
    <w:rsid w:val="005E79C0"/>
    <w:rsid w:val="005E7DEB"/>
    <w:rsid w:val="005F193E"/>
    <w:rsid w:val="005F1D66"/>
    <w:rsid w:val="005F2418"/>
    <w:rsid w:val="005F645C"/>
    <w:rsid w:val="005F7317"/>
    <w:rsid w:val="005F7641"/>
    <w:rsid w:val="00601559"/>
    <w:rsid w:val="006027BF"/>
    <w:rsid w:val="006031F8"/>
    <w:rsid w:val="006056FA"/>
    <w:rsid w:val="00605BCB"/>
    <w:rsid w:val="00605DF7"/>
    <w:rsid w:val="00611848"/>
    <w:rsid w:val="00613D04"/>
    <w:rsid w:val="00613F47"/>
    <w:rsid w:val="00617210"/>
    <w:rsid w:val="006172C7"/>
    <w:rsid w:val="00620510"/>
    <w:rsid w:val="00623A3E"/>
    <w:rsid w:val="00623DF8"/>
    <w:rsid w:val="00623E1C"/>
    <w:rsid w:val="00623FA6"/>
    <w:rsid w:val="006241C5"/>
    <w:rsid w:val="006254ED"/>
    <w:rsid w:val="006274C7"/>
    <w:rsid w:val="006301A0"/>
    <w:rsid w:val="006313A5"/>
    <w:rsid w:val="00632799"/>
    <w:rsid w:val="00633DC6"/>
    <w:rsid w:val="006357A2"/>
    <w:rsid w:val="00635B9A"/>
    <w:rsid w:val="00635C27"/>
    <w:rsid w:val="006409F3"/>
    <w:rsid w:val="006418B5"/>
    <w:rsid w:val="00641B52"/>
    <w:rsid w:val="006423BA"/>
    <w:rsid w:val="00643C2A"/>
    <w:rsid w:val="00643D42"/>
    <w:rsid w:val="00645B79"/>
    <w:rsid w:val="006477F3"/>
    <w:rsid w:val="00647FC2"/>
    <w:rsid w:val="00650724"/>
    <w:rsid w:val="0065362E"/>
    <w:rsid w:val="0066632C"/>
    <w:rsid w:val="006663AB"/>
    <w:rsid w:val="0066757B"/>
    <w:rsid w:val="006702BD"/>
    <w:rsid w:val="00671737"/>
    <w:rsid w:val="00675FF6"/>
    <w:rsid w:val="0067680E"/>
    <w:rsid w:val="00676913"/>
    <w:rsid w:val="006777A1"/>
    <w:rsid w:val="00677C2B"/>
    <w:rsid w:val="00681C30"/>
    <w:rsid w:val="00684DD1"/>
    <w:rsid w:val="00686033"/>
    <w:rsid w:val="006877F9"/>
    <w:rsid w:val="00687A3D"/>
    <w:rsid w:val="006901EB"/>
    <w:rsid w:val="0069422F"/>
    <w:rsid w:val="00696573"/>
    <w:rsid w:val="006A00A0"/>
    <w:rsid w:val="006A4313"/>
    <w:rsid w:val="006A75D7"/>
    <w:rsid w:val="006B0510"/>
    <w:rsid w:val="006B1DBE"/>
    <w:rsid w:val="006B2CCE"/>
    <w:rsid w:val="006B4FD8"/>
    <w:rsid w:val="006B50A6"/>
    <w:rsid w:val="006B5A49"/>
    <w:rsid w:val="006C0AE7"/>
    <w:rsid w:val="006C0F32"/>
    <w:rsid w:val="006C4255"/>
    <w:rsid w:val="006C5C61"/>
    <w:rsid w:val="006C684D"/>
    <w:rsid w:val="006C7A21"/>
    <w:rsid w:val="006D0B5D"/>
    <w:rsid w:val="006D2B30"/>
    <w:rsid w:val="006D65B9"/>
    <w:rsid w:val="006D689D"/>
    <w:rsid w:val="006D7FF6"/>
    <w:rsid w:val="006E23E9"/>
    <w:rsid w:val="006E6522"/>
    <w:rsid w:val="006F1706"/>
    <w:rsid w:val="006F2BED"/>
    <w:rsid w:val="006F3E6B"/>
    <w:rsid w:val="006F61D4"/>
    <w:rsid w:val="006F772E"/>
    <w:rsid w:val="00702D56"/>
    <w:rsid w:val="007044AA"/>
    <w:rsid w:val="00704770"/>
    <w:rsid w:val="00707521"/>
    <w:rsid w:val="0070783F"/>
    <w:rsid w:val="00711118"/>
    <w:rsid w:val="0071143E"/>
    <w:rsid w:val="00712A1C"/>
    <w:rsid w:val="00712D72"/>
    <w:rsid w:val="00714887"/>
    <w:rsid w:val="00715709"/>
    <w:rsid w:val="00715FED"/>
    <w:rsid w:val="00716ACC"/>
    <w:rsid w:val="0071759A"/>
    <w:rsid w:val="0072023E"/>
    <w:rsid w:val="0072145B"/>
    <w:rsid w:val="00723195"/>
    <w:rsid w:val="00724614"/>
    <w:rsid w:val="00730A5E"/>
    <w:rsid w:val="00731952"/>
    <w:rsid w:val="007341DD"/>
    <w:rsid w:val="0074050B"/>
    <w:rsid w:val="00741CEB"/>
    <w:rsid w:val="00742762"/>
    <w:rsid w:val="00743B14"/>
    <w:rsid w:val="007440D8"/>
    <w:rsid w:val="00745938"/>
    <w:rsid w:val="0074788E"/>
    <w:rsid w:val="00747F92"/>
    <w:rsid w:val="00751642"/>
    <w:rsid w:val="007520B2"/>
    <w:rsid w:val="00753929"/>
    <w:rsid w:val="0075395D"/>
    <w:rsid w:val="00753D8E"/>
    <w:rsid w:val="007553DB"/>
    <w:rsid w:val="00755D6B"/>
    <w:rsid w:val="00757884"/>
    <w:rsid w:val="0075795B"/>
    <w:rsid w:val="00761143"/>
    <w:rsid w:val="00761F91"/>
    <w:rsid w:val="007643D5"/>
    <w:rsid w:val="007667A8"/>
    <w:rsid w:val="00766AC0"/>
    <w:rsid w:val="00767114"/>
    <w:rsid w:val="00767270"/>
    <w:rsid w:val="00767F52"/>
    <w:rsid w:val="007703C4"/>
    <w:rsid w:val="00770991"/>
    <w:rsid w:val="00770A75"/>
    <w:rsid w:val="00770E49"/>
    <w:rsid w:val="007719F2"/>
    <w:rsid w:val="00775DED"/>
    <w:rsid w:val="007766F1"/>
    <w:rsid w:val="00781374"/>
    <w:rsid w:val="00781C65"/>
    <w:rsid w:val="007832E1"/>
    <w:rsid w:val="00784830"/>
    <w:rsid w:val="007869BB"/>
    <w:rsid w:val="0078759A"/>
    <w:rsid w:val="0079051E"/>
    <w:rsid w:val="00790BC0"/>
    <w:rsid w:val="00790F43"/>
    <w:rsid w:val="00791094"/>
    <w:rsid w:val="007922DC"/>
    <w:rsid w:val="00792A83"/>
    <w:rsid w:val="00792B57"/>
    <w:rsid w:val="00793BFC"/>
    <w:rsid w:val="0079588C"/>
    <w:rsid w:val="007976F1"/>
    <w:rsid w:val="007A0608"/>
    <w:rsid w:val="007A1F8E"/>
    <w:rsid w:val="007A296D"/>
    <w:rsid w:val="007A4040"/>
    <w:rsid w:val="007A51B3"/>
    <w:rsid w:val="007A640E"/>
    <w:rsid w:val="007A690E"/>
    <w:rsid w:val="007B0B39"/>
    <w:rsid w:val="007B114C"/>
    <w:rsid w:val="007B14AC"/>
    <w:rsid w:val="007B1635"/>
    <w:rsid w:val="007B1ABA"/>
    <w:rsid w:val="007B25D3"/>
    <w:rsid w:val="007B2841"/>
    <w:rsid w:val="007B38D4"/>
    <w:rsid w:val="007B3C2D"/>
    <w:rsid w:val="007B43CF"/>
    <w:rsid w:val="007B4A9B"/>
    <w:rsid w:val="007B4CCF"/>
    <w:rsid w:val="007B6C5C"/>
    <w:rsid w:val="007B72D3"/>
    <w:rsid w:val="007B7E9A"/>
    <w:rsid w:val="007C0520"/>
    <w:rsid w:val="007C1336"/>
    <w:rsid w:val="007C13A8"/>
    <w:rsid w:val="007D12E3"/>
    <w:rsid w:val="007D215E"/>
    <w:rsid w:val="007D5465"/>
    <w:rsid w:val="007D6485"/>
    <w:rsid w:val="007D64D4"/>
    <w:rsid w:val="007D6D75"/>
    <w:rsid w:val="007E04A7"/>
    <w:rsid w:val="007E0727"/>
    <w:rsid w:val="007E1147"/>
    <w:rsid w:val="007E1D3E"/>
    <w:rsid w:val="007E3A2C"/>
    <w:rsid w:val="007E57CC"/>
    <w:rsid w:val="007E5E2B"/>
    <w:rsid w:val="007E69B8"/>
    <w:rsid w:val="007E7F39"/>
    <w:rsid w:val="007F0DD6"/>
    <w:rsid w:val="007F4363"/>
    <w:rsid w:val="007F49AD"/>
    <w:rsid w:val="007F4C40"/>
    <w:rsid w:val="007F5CA4"/>
    <w:rsid w:val="007F6A08"/>
    <w:rsid w:val="007F7D5E"/>
    <w:rsid w:val="00800785"/>
    <w:rsid w:val="0080286E"/>
    <w:rsid w:val="00803FD2"/>
    <w:rsid w:val="00804397"/>
    <w:rsid w:val="008053BC"/>
    <w:rsid w:val="0080740E"/>
    <w:rsid w:val="008116E6"/>
    <w:rsid w:val="00811DB4"/>
    <w:rsid w:val="00814633"/>
    <w:rsid w:val="008172D2"/>
    <w:rsid w:val="00817D5F"/>
    <w:rsid w:val="008203E2"/>
    <w:rsid w:val="008209A2"/>
    <w:rsid w:val="00821AD4"/>
    <w:rsid w:val="00821F82"/>
    <w:rsid w:val="00824DD3"/>
    <w:rsid w:val="00825196"/>
    <w:rsid w:val="0082680A"/>
    <w:rsid w:val="00827295"/>
    <w:rsid w:val="00830A58"/>
    <w:rsid w:val="0083451D"/>
    <w:rsid w:val="00835073"/>
    <w:rsid w:val="008368D9"/>
    <w:rsid w:val="008373A2"/>
    <w:rsid w:val="00842685"/>
    <w:rsid w:val="00843948"/>
    <w:rsid w:val="00846F37"/>
    <w:rsid w:val="0084712D"/>
    <w:rsid w:val="00847222"/>
    <w:rsid w:val="00850888"/>
    <w:rsid w:val="008508A1"/>
    <w:rsid w:val="00850F5C"/>
    <w:rsid w:val="008512C7"/>
    <w:rsid w:val="00851D2E"/>
    <w:rsid w:val="00853CD1"/>
    <w:rsid w:val="0085666C"/>
    <w:rsid w:val="008570DB"/>
    <w:rsid w:val="00857264"/>
    <w:rsid w:val="00863E62"/>
    <w:rsid w:val="00866000"/>
    <w:rsid w:val="008663CE"/>
    <w:rsid w:val="00866510"/>
    <w:rsid w:val="00870CEE"/>
    <w:rsid w:val="008717A7"/>
    <w:rsid w:val="00872358"/>
    <w:rsid w:val="0087350D"/>
    <w:rsid w:val="00873AB1"/>
    <w:rsid w:val="008752AC"/>
    <w:rsid w:val="008761FC"/>
    <w:rsid w:val="00877324"/>
    <w:rsid w:val="00877F47"/>
    <w:rsid w:val="00882F14"/>
    <w:rsid w:val="00883772"/>
    <w:rsid w:val="00883EB0"/>
    <w:rsid w:val="008841B5"/>
    <w:rsid w:val="00885776"/>
    <w:rsid w:val="0088667C"/>
    <w:rsid w:val="00887110"/>
    <w:rsid w:val="00894439"/>
    <w:rsid w:val="008A51E7"/>
    <w:rsid w:val="008A5304"/>
    <w:rsid w:val="008A5834"/>
    <w:rsid w:val="008B049D"/>
    <w:rsid w:val="008B0B9D"/>
    <w:rsid w:val="008B2344"/>
    <w:rsid w:val="008B5998"/>
    <w:rsid w:val="008B681E"/>
    <w:rsid w:val="008B7608"/>
    <w:rsid w:val="008C1769"/>
    <w:rsid w:val="008C3073"/>
    <w:rsid w:val="008C42B3"/>
    <w:rsid w:val="008C5EC3"/>
    <w:rsid w:val="008C7A5A"/>
    <w:rsid w:val="008C7B05"/>
    <w:rsid w:val="008D05D3"/>
    <w:rsid w:val="008D080F"/>
    <w:rsid w:val="008D1C7B"/>
    <w:rsid w:val="008D1D33"/>
    <w:rsid w:val="008D2C00"/>
    <w:rsid w:val="008D3E00"/>
    <w:rsid w:val="008D6B0E"/>
    <w:rsid w:val="008E0B54"/>
    <w:rsid w:val="008E12AE"/>
    <w:rsid w:val="008E1B62"/>
    <w:rsid w:val="008E210F"/>
    <w:rsid w:val="008E2663"/>
    <w:rsid w:val="008E41AA"/>
    <w:rsid w:val="008E622D"/>
    <w:rsid w:val="008E66E8"/>
    <w:rsid w:val="008F2860"/>
    <w:rsid w:val="008F3A2D"/>
    <w:rsid w:val="008F3A71"/>
    <w:rsid w:val="008F4462"/>
    <w:rsid w:val="009020B7"/>
    <w:rsid w:val="00902D54"/>
    <w:rsid w:val="00903EEF"/>
    <w:rsid w:val="0090417E"/>
    <w:rsid w:val="009079F6"/>
    <w:rsid w:val="00910133"/>
    <w:rsid w:val="00911EBC"/>
    <w:rsid w:val="00912054"/>
    <w:rsid w:val="009133E9"/>
    <w:rsid w:val="0091378C"/>
    <w:rsid w:val="00914FB1"/>
    <w:rsid w:val="00917184"/>
    <w:rsid w:val="009179D1"/>
    <w:rsid w:val="009210FE"/>
    <w:rsid w:val="00922B6D"/>
    <w:rsid w:val="00922FAC"/>
    <w:rsid w:val="00925A73"/>
    <w:rsid w:val="00926058"/>
    <w:rsid w:val="009262A3"/>
    <w:rsid w:val="009309F2"/>
    <w:rsid w:val="00931799"/>
    <w:rsid w:val="00932443"/>
    <w:rsid w:val="0093257C"/>
    <w:rsid w:val="0093452D"/>
    <w:rsid w:val="009345D8"/>
    <w:rsid w:val="009369D8"/>
    <w:rsid w:val="00937257"/>
    <w:rsid w:val="00941A2B"/>
    <w:rsid w:val="00943E53"/>
    <w:rsid w:val="00943F0C"/>
    <w:rsid w:val="00951620"/>
    <w:rsid w:val="00951D42"/>
    <w:rsid w:val="0095322F"/>
    <w:rsid w:val="00953518"/>
    <w:rsid w:val="0095748F"/>
    <w:rsid w:val="00960C35"/>
    <w:rsid w:val="0096405D"/>
    <w:rsid w:val="00964F38"/>
    <w:rsid w:val="009660F4"/>
    <w:rsid w:val="00966122"/>
    <w:rsid w:val="00966BFC"/>
    <w:rsid w:val="0096705F"/>
    <w:rsid w:val="00970188"/>
    <w:rsid w:val="0097093C"/>
    <w:rsid w:val="00970EF4"/>
    <w:rsid w:val="009715B1"/>
    <w:rsid w:val="009744B0"/>
    <w:rsid w:val="00975201"/>
    <w:rsid w:val="00981301"/>
    <w:rsid w:val="009832DB"/>
    <w:rsid w:val="00983597"/>
    <w:rsid w:val="009847AA"/>
    <w:rsid w:val="00985242"/>
    <w:rsid w:val="00993B08"/>
    <w:rsid w:val="009959B6"/>
    <w:rsid w:val="00996863"/>
    <w:rsid w:val="009A1906"/>
    <w:rsid w:val="009A2C3A"/>
    <w:rsid w:val="009A3201"/>
    <w:rsid w:val="009A44A5"/>
    <w:rsid w:val="009A66A9"/>
    <w:rsid w:val="009A685E"/>
    <w:rsid w:val="009A6EF6"/>
    <w:rsid w:val="009A7D22"/>
    <w:rsid w:val="009B0552"/>
    <w:rsid w:val="009B141A"/>
    <w:rsid w:val="009B1DBC"/>
    <w:rsid w:val="009B3A3E"/>
    <w:rsid w:val="009B44D0"/>
    <w:rsid w:val="009B45E0"/>
    <w:rsid w:val="009B5EE0"/>
    <w:rsid w:val="009C0FDE"/>
    <w:rsid w:val="009C189C"/>
    <w:rsid w:val="009C2B7C"/>
    <w:rsid w:val="009C49E7"/>
    <w:rsid w:val="009C791D"/>
    <w:rsid w:val="009D05C3"/>
    <w:rsid w:val="009D23DE"/>
    <w:rsid w:val="009D3809"/>
    <w:rsid w:val="009D665E"/>
    <w:rsid w:val="009D7410"/>
    <w:rsid w:val="009D77B1"/>
    <w:rsid w:val="009E2E03"/>
    <w:rsid w:val="009E350B"/>
    <w:rsid w:val="009E5BDC"/>
    <w:rsid w:val="009E6A81"/>
    <w:rsid w:val="009F036D"/>
    <w:rsid w:val="009F250E"/>
    <w:rsid w:val="009F314F"/>
    <w:rsid w:val="009F5CC6"/>
    <w:rsid w:val="00A00833"/>
    <w:rsid w:val="00A03463"/>
    <w:rsid w:val="00A074BF"/>
    <w:rsid w:val="00A1091D"/>
    <w:rsid w:val="00A11FE9"/>
    <w:rsid w:val="00A162C3"/>
    <w:rsid w:val="00A17B16"/>
    <w:rsid w:val="00A20406"/>
    <w:rsid w:val="00A2095A"/>
    <w:rsid w:val="00A21447"/>
    <w:rsid w:val="00A24275"/>
    <w:rsid w:val="00A25D08"/>
    <w:rsid w:val="00A27156"/>
    <w:rsid w:val="00A27CAE"/>
    <w:rsid w:val="00A32478"/>
    <w:rsid w:val="00A33866"/>
    <w:rsid w:val="00A361CC"/>
    <w:rsid w:val="00A36E9D"/>
    <w:rsid w:val="00A3702C"/>
    <w:rsid w:val="00A37D37"/>
    <w:rsid w:val="00A413F3"/>
    <w:rsid w:val="00A41B26"/>
    <w:rsid w:val="00A42B20"/>
    <w:rsid w:val="00A43D22"/>
    <w:rsid w:val="00A47BAD"/>
    <w:rsid w:val="00A554A7"/>
    <w:rsid w:val="00A61593"/>
    <w:rsid w:val="00A620E1"/>
    <w:rsid w:val="00A64FBD"/>
    <w:rsid w:val="00A65432"/>
    <w:rsid w:val="00A658A5"/>
    <w:rsid w:val="00A7112F"/>
    <w:rsid w:val="00A711B3"/>
    <w:rsid w:val="00A7364A"/>
    <w:rsid w:val="00A755FF"/>
    <w:rsid w:val="00A75A10"/>
    <w:rsid w:val="00A763B7"/>
    <w:rsid w:val="00A76AA0"/>
    <w:rsid w:val="00A76E41"/>
    <w:rsid w:val="00A81D5F"/>
    <w:rsid w:val="00A828FE"/>
    <w:rsid w:val="00A84845"/>
    <w:rsid w:val="00A8571F"/>
    <w:rsid w:val="00A91454"/>
    <w:rsid w:val="00A937DF"/>
    <w:rsid w:val="00AA026F"/>
    <w:rsid w:val="00AA3B85"/>
    <w:rsid w:val="00AA4064"/>
    <w:rsid w:val="00AA47EA"/>
    <w:rsid w:val="00AA4C5B"/>
    <w:rsid w:val="00AA5E6D"/>
    <w:rsid w:val="00AB2600"/>
    <w:rsid w:val="00AB49D4"/>
    <w:rsid w:val="00AB4C42"/>
    <w:rsid w:val="00AB6272"/>
    <w:rsid w:val="00AB6BBC"/>
    <w:rsid w:val="00AB705C"/>
    <w:rsid w:val="00AC03A0"/>
    <w:rsid w:val="00AC16E3"/>
    <w:rsid w:val="00AC1BB9"/>
    <w:rsid w:val="00AC3954"/>
    <w:rsid w:val="00AC4735"/>
    <w:rsid w:val="00AC5423"/>
    <w:rsid w:val="00AC6B94"/>
    <w:rsid w:val="00AC6FCE"/>
    <w:rsid w:val="00AD538E"/>
    <w:rsid w:val="00AD5E2D"/>
    <w:rsid w:val="00AD6095"/>
    <w:rsid w:val="00AD6FC2"/>
    <w:rsid w:val="00AE021D"/>
    <w:rsid w:val="00AE0B72"/>
    <w:rsid w:val="00AE36BE"/>
    <w:rsid w:val="00AE3AEB"/>
    <w:rsid w:val="00AE4B7B"/>
    <w:rsid w:val="00AE59D8"/>
    <w:rsid w:val="00AE5AAA"/>
    <w:rsid w:val="00AE7BA1"/>
    <w:rsid w:val="00AF3770"/>
    <w:rsid w:val="00AF37E1"/>
    <w:rsid w:val="00AF6BBB"/>
    <w:rsid w:val="00AF72DE"/>
    <w:rsid w:val="00B00627"/>
    <w:rsid w:val="00B0194E"/>
    <w:rsid w:val="00B021B5"/>
    <w:rsid w:val="00B023C6"/>
    <w:rsid w:val="00B02C20"/>
    <w:rsid w:val="00B04216"/>
    <w:rsid w:val="00B0503A"/>
    <w:rsid w:val="00B0550A"/>
    <w:rsid w:val="00B0633C"/>
    <w:rsid w:val="00B06A20"/>
    <w:rsid w:val="00B07EF7"/>
    <w:rsid w:val="00B10570"/>
    <w:rsid w:val="00B14E76"/>
    <w:rsid w:val="00B155E8"/>
    <w:rsid w:val="00B15968"/>
    <w:rsid w:val="00B1788E"/>
    <w:rsid w:val="00B21512"/>
    <w:rsid w:val="00B21EC9"/>
    <w:rsid w:val="00B22B81"/>
    <w:rsid w:val="00B26F5D"/>
    <w:rsid w:val="00B27E9C"/>
    <w:rsid w:val="00B27F5C"/>
    <w:rsid w:val="00B30A5C"/>
    <w:rsid w:val="00B368A6"/>
    <w:rsid w:val="00B36BE4"/>
    <w:rsid w:val="00B37B8B"/>
    <w:rsid w:val="00B40FF4"/>
    <w:rsid w:val="00B419F9"/>
    <w:rsid w:val="00B4223D"/>
    <w:rsid w:val="00B423CA"/>
    <w:rsid w:val="00B425DA"/>
    <w:rsid w:val="00B46350"/>
    <w:rsid w:val="00B47701"/>
    <w:rsid w:val="00B47F16"/>
    <w:rsid w:val="00B53A78"/>
    <w:rsid w:val="00B53FB6"/>
    <w:rsid w:val="00B5460F"/>
    <w:rsid w:val="00B55049"/>
    <w:rsid w:val="00B56018"/>
    <w:rsid w:val="00B57D19"/>
    <w:rsid w:val="00B60221"/>
    <w:rsid w:val="00B608EB"/>
    <w:rsid w:val="00B6102B"/>
    <w:rsid w:val="00B6134E"/>
    <w:rsid w:val="00B6233A"/>
    <w:rsid w:val="00B6505F"/>
    <w:rsid w:val="00B67F9A"/>
    <w:rsid w:val="00B7274C"/>
    <w:rsid w:val="00B732B2"/>
    <w:rsid w:val="00B73B80"/>
    <w:rsid w:val="00B73D8D"/>
    <w:rsid w:val="00B75184"/>
    <w:rsid w:val="00B77A44"/>
    <w:rsid w:val="00B80613"/>
    <w:rsid w:val="00B81088"/>
    <w:rsid w:val="00B81179"/>
    <w:rsid w:val="00B83740"/>
    <w:rsid w:val="00B8521E"/>
    <w:rsid w:val="00B8544D"/>
    <w:rsid w:val="00B85BCF"/>
    <w:rsid w:val="00B873EF"/>
    <w:rsid w:val="00B87672"/>
    <w:rsid w:val="00B9231A"/>
    <w:rsid w:val="00B946B5"/>
    <w:rsid w:val="00B9726E"/>
    <w:rsid w:val="00BA32A4"/>
    <w:rsid w:val="00BA44FA"/>
    <w:rsid w:val="00BA5194"/>
    <w:rsid w:val="00BB1ABE"/>
    <w:rsid w:val="00BB2F5A"/>
    <w:rsid w:val="00BB4440"/>
    <w:rsid w:val="00BB4446"/>
    <w:rsid w:val="00BB53FE"/>
    <w:rsid w:val="00BB61DD"/>
    <w:rsid w:val="00BC0D55"/>
    <w:rsid w:val="00BC250F"/>
    <w:rsid w:val="00BC37C9"/>
    <w:rsid w:val="00BC5C22"/>
    <w:rsid w:val="00BC6CA0"/>
    <w:rsid w:val="00BC74D3"/>
    <w:rsid w:val="00BD1FDB"/>
    <w:rsid w:val="00BD3178"/>
    <w:rsid w:val="00BD41F9"/>
    <w:rsid w:val="00BD4FA6"/>
    <w:rsid w:val="00BD5BC1"/>
    <w:rsid w:val="00BD6F93"/>
    <w:rsid w:val="00BE0CD1"/>
    <w:rsid w:val="00BE35CA"/>
    <w:rsid w:val="00BE478F"/>
    <w:rsid w:val="00BE605E"/>
    <w:rsid w:val="00BE6CAB"/>
    <w:rsid w:val="00BE7BDC"/>
    <w:rsid w:val="00BF0130"/>
    <w:rsid w:val="00BF074B"/>
    <w:rsid w:val="00BF0904"/>
    <w:rsid w:val="00BF2432"/>
    <w:rsid w:val="00BF6C8E"/>
    <w:rsid w:val="00C027DE"/>
    <w:rsid w:val="00C04187"/>
    <w:rsid w:val="00C04D75"/>
    <w:rsid w:val="00C05D03"/>
    <w:rsid w:val="00C139BA"/>
    <w:rsid w:val="00C179B8"/>
    <w:rsid w:val="00C21A52"/>
    <w:rsid w:val="00C21CAC"/>
    <w:rsid w:val="00C21CFB"/>
    <w:rsid w:val="00C22455"/>
    <w:rsid w:val="00C2254F"/>
    <w:rsid w:val="00C22FC1"/>
    <w:rsid w:val="00C2496C"/>
    <w:rsid w:val="00C24FA3"/>
    <w:rsid w:val="00C251A6"/>
    <w:rsid w:val="00C27845"/>
    <w:rsid w:val="00C31FC4"/>
    <w:rsid w:val="00C3289A"/>
    <w:rsid w:val="00C33A81"/>
    <w:rsid w:val="00C33D16"/>
    <w:rsid w:val="00C37A87"/>
    <w:rsid w:val="00C400D3"/>
    <w:rsid w:val="00C43782"/>
    <w:rsid w:val="00C4419D"/>
    <w:rsid w:val="00C46FEC"/>
    <w:rsid w:val="00C50368"/>
    <w:rsid w:val="00C514F5"/>
    <w:rsid w:val="00C52C2E"/>
    <w:rsid w:val="00C57012"/>
    <w:rsid w:val="00C57783"/>
    <w:rsid w:val="00C57A30"/>
    <w:rsid w:val="00C57D2A"/>
    <w:rsid w:val="00C60E9D"/>
    <w:rsid w:val="00C60EB6"/>
    <w:rsid w:val="00C60FF9"/>
    <w:rsid w:val="00C62864"/>
    <w:rsid w:val="00C6368B"/>
    <w:rsid w:val="00C6598A"/>
    <w:rsid w:val="00C666A0"/>
    <w:rsid w:val="00C67CB9"/>
    <w:rsid w:val="00C67CE1"/>
    <w:rsid w:val="00C710FD"/>
    <w:rsid w:val="00C71B26"/>
    <w:rsid w:val="00C76253"/>
    <w:rsid w:val="00C85080"/>
    <w:rsid w:val="00C85553"/>
    <w:rsid w:val="00C86230"/>
    <w:rsid w:val="00C90917"/>
    <w:rsid w:val="00C91DE6"/>
    <w:rsid w:val="00C92F69"/>
    <w:rsid w:val="00C93E96"/>
    <w:rsid w:val="00C962E0"/>
    <w:rsid w:val="00C9669B"/>
    <w:rsid w:val="00C9767A"/>
    <w:rsid w:val="00CA00DE"/>
    <w:rsid w:val="00CA0FFC"/>
    <w:rsid w:val="00CA13DF"/>
    <w:rsid w:val="00CA2080"/>
    <w:rsid w:val="00CA290F"/>
    <w:rsid w:val="00CA477E"/>
    <w:rsid w:val="00CA7185"/>
    <w:rsid w:val="00CA7482"/>
    <w:rsid w:val="00CB2F07"/>
    <w:rsid w:val="00CB4325"/>
    <w:rsid w:val="00CB503C"/>
    <w:rsid w:val="00CB54CF"/>
    <w:rsid w:val="00CB5A97"/>
    <w:rsid w:val="00CC0106"/>
    <w:rsid w:val="00CC097C"/>
    <w:rsid w:val="00CC0CB5"/>
    <w:rsid w:val="00CC3A05"/>
    <w:rsid w:val="00CC3B28"/>
    <w:rsid w:val="00CC4BD7"/>
    <w:rsid w:val="00CC5E7C"/>
    <w:rsid w:val="00CC5F7A"/>
    <w:rsid w:val="00CC62E7"/>
    <w:rsid w:val="00CC6B4E"/>
    <w:rsid w:val="00CD0588"/>
    <w:rsid w:val="00CD1D31"/>
    <w:rsid w:val="00CD2F81"/>
    <w:rsid w:val="00CD3519"/>
    <w:rsid w:val="00CD3E94"/>
    <w:rsid w:val="00CD6023"/>
    <w:rsid w:val="00CD677F"/>
    <w:rsid w:val="00CD6C3B"/>
    <w:rsid w:val="00CD710E"/>
    <w:rsid w:val="00CD78C3"/>
    <w:rsid w:val="00CE386A"/>
    <w:rsid w:val="00CE730D"/>
    <w:rsid w:val="00CF05D5"/>
    <w:rsid w:val="00CF1545"/>
    <w:rsid w:val="00CF2697"/>
    <w:rsid w:val="00CF3743"/>
    <w:rsid w:val="00CF4129"/>
    <w:rsid w:val="00CF4627"/>
    <w:rsid w:val="00CF5F06"/>
    <w:rsid w:val="00CF7509"/>
    <w:rsid w:val="00CF7EF6"/>
    <w:rsid w:val="00D026B3"/>
    <w:rsid w:val="00D04BA7"/>
    <w:rsid w:val="00D074BC"/>
    <w:rsid w:val="00D07858"/>
    <w:rsid w:val="00D0787F"/>
    <w:rsid w:val="00D07B94"/>
    <w:rsid w:val="00D102A7"/>
    <w:rsid w:val="00D105CE"/>
    <w:rsid w:val="00D13184"/>
    <w:rsid w:val="00D13C41"/>
    <w:rsid w:val="00D14A96"/>
    <w:rsid w:val="00D15664"/>
    <w:rsid w:val="00D157A1"/>
    <w:rsid w:val="00D15875"/>
    <w:rsid w:val="00D175D4"/>
    <w:rsid w:val="00D17663"/>
    <w:rsid w:val="00D21AF4"/>
    <w:rsid w:val="00D22879"/>
    <w:rsid w:val="00D25EC7"/>
    <w:rsid w:val="00D27049"/>
    <w:rsid w:val="00D2784D"/>
    <w:rsid w:val="00D30D0B"/>
    <w:rsid w:val="00D31955"/>
    <w:rsid w:val="00D326A4"/>
    <w:rsid w:val="00D34FBF"/>
    <w:rsid w:val="00D37353"/>
    <w:rsid w:val="00D41901"/>
    <w:rsid w:val="00D428EE"/>
    <w:rsid w:val="00D4311E"/>
    <w:rsid w:val="00D43431"/>
    <w:rsid w:val="00D4452D"/>
    <w:rsid w:val="00D456DA"/>
    <w:rsid w:val="00D470B2"/>
    <w:rsid w:val="00D47388"/>
    <w:rsid w:val="00D47C6C"/>
    <w:rsid w:val="00D50014"/>
    <w:rsid w:val="00D52A9C"/>
    <w:rsid w:val="00D52B3B"/>
    <w:rsid w:val="00D52CC4"/>
    <w:rsid w:val="00D570F3"/>
    <w:rsid w:val="00D62EBC"/>
    <w:rsid w:val="00D63713"/>
    <w:rsid w:val="00D63F4A"/>
    <w:rsid w:val="00D70D55"/>
    <w:rsid w:val="00D7118C"/>
    <w:rsid w:val="00D71E06"/>
    <w:rsid w:val="00D73BB5"/>
    <w:rsid w:val="00D74C91"/>
    <w:rsid w:val="00D76CFB"/>
    <w:rsid w:val="00D80E21"/>
    <w:rsid w:val="00D8105F"/>
    <w:rsid w:val="00D81147"/>
    <w:rsid w:val="00D817C7"/>
    <w:rsid w:val="00D83EEB"/>
    <w:rsid w:val="00D8442F"/>
    <w:rsid w:val="00D90C63"/>
    <w:rsid w:val="00D91601"/>
    <w:rsid w:val="00D916F2"/>
    <w:rsid w:val="00D91F30"/>
    <w:rsid w:val="00D92B5A"/>
    <w:rsid w:val="00D94022"/>
    <w:rsid w:val="00D94951"/>
    <w:rsid w:val="00D97F4C"/>
    <w:rsid w:val="00DA142B"/>
    <w:rsid w:val="00DA280E"/>
    <w:rsid w:val="00DA3BD0"/>
    <w:rsid w:val="00DA552E"/>
    <w:rsid w:val="00DA6728"/>
    <w:rsid w:val="00DA6C14"/>
    <w:rsid w:val="00DA72E5"/>
    <w:rsid w:val="00DB03FB"/>
    <w:rsid w:val="00DB1204"/>
    <w:rsid w:val="00DB2B1F"/>
    <w:rsid w:val="00DB3930"/>
    <w:rsid w:val="00DB4B64"/>
    <w:rsid w:val="00DB4F5E"/>
    <w:rsid w:val="00DB7F9D"/>
    <w:rsid w:val="00DC312C"/>
    <w:rsid w:val="00DC6B18"/>
    <w:rsid w:val="00DD0201"/>
    <w:rsid w:val="00DD09EA"/>
    <w:rsid w:val="00DD225F"/>
    <w:rsid w:val="00DD2B7B"/>
    <w:rsid w:val="00DD2E5A"/>
    <w:rsid w:val="00DD3316"/>
    <w:rsid w:val="00DD5477"/>
    <w:rsid w:val="00DD5CC2"/>
    <w:rsid w:val="00DE1313"/>
    <w:rsid w:val="00DE4054"/>
    <w:rsid w:val="00DE4B84"/>
    <w:rsid w:val="00DF2600"/>
    <w:rsid w:val="00E00AA5"/>
    <w:rsid w:val="00E02543"/>
    <w:rsid w:val="00E04247"/>
    <w:rsid w:val="00E04983"/>
    <w:rsid w:val="00E067EE"/>
    <w:rsid w:val="00E12898"/>
    <w:rsid w:val="00E12B20"/>
    <w:rsid w:val="00E15B1F"/>
    <w:rsid w:val="00E15FD7"/>
    <w:rsid w:val="00E20701"/>
    <w:rsid w:val="00E21B82"/>
    <w:rsid w:val="00E23A70"/>
    <w:rsid w:val="00E25B04"/>
    <w:rsid w:val="00E3062D"/>
    <w:rsid w:val="00E31679"/>
    <w:rsid w:val="00E319B9"/>
    <w:rsid w:val="00E323CA"/>
    <w:rsid w:val="00E331D9"/>
    <w:rsid w:val="00E36A24"/>
    <w:rsid w:val="00E36E14"/>
    <w:rsid w:val="00E4111C"/>
    <w:rsid w:val="00E41794"/>
    <w:rsid w:val="00E41F83"/>
    <w:rsid w:val="00E4485C"/>
    <w:rsid w:val="00E44962"/>
    <w:rsid w:val="00E45EFC"/>
    <w:rsid w:val="00E462B6"/>
    <w:rsid w:val="00E50F91"/>
    <w:rsid w:val="00E5111D"/>
    <w:rsid w:val="00E511C6"/>
    <w:rsid w:val="00E51F3E"/>
    <w:rsid w:val="00E521AB"/>
    <w:rsid w:val="00E533C9"/>
    <w:rsid w:val="00E53DCC"/>
    <w:rsid w:val="00E548B2"/>
    <w:rsid w:val="00E56D7E"/>
    <w:rsid w:val="00E575FF"/>
    <w:rsid w:val="00E57C98"/>
    <w:rsid w:val="00E6003B"/>
    <w:rsid w:val="00E60466"/>
    <w:rsid w:val="00E60626"/>
    <w:rsid w:val="00E617B6"/>
    <w:rsid w:val="00E61D43"/>
    <w:rsid w:val="00E62CF6"/>
    <w:rsid w:val="00E62DD2"/>
    <w:rsid w:val="00E62F67"/>
    <w:rsid w:val="00E639C8"/>
    <w:rsid w:val="00E63A43"/>
    <w:rsid w:val="00E64389"/>
    <w:rsid w:val="00E674E5"/>
    <w:rsid w:val="00E71AE4"/>
    <w:rsid w:val="00E7225D"/>
    <w:rsid w:val="00E74280"/>
    <w:rsid w:val="00E746BA"/>
    <w:rsid w:val="00E75B34"/>
    <w:rsid w:val="00E76626"/>
    <w:rsid w:val="00E77FF5"/>
    <w:rsid w:val="00E808B3"/>
    <w:rsid w:val="00E835AD"/>
    <w:rsid w:val="00E86C6B"/>
    <w:rsid w:val="00E86D11"/>
    <w:rsid w:val="00E9023E"/>
    <w:rsid w:val="00E914B1"/>
    <w:rsid w:val="00E91F28"/>
    <w:rsid w:val="00EA0AF4"/>
    <w:rsid w:val="00EA20DF"/>
    <w:rsid w:val="00EA46F4"/>
    <w:rsid w:val="00EA5E29"/>
    <w:rsid w:val="00EB10B2"/>
    <w:rsid w:val="00EB1E7C"/>
    <w:rsid w:val="00EB2445"/>
    <w:rsid w:val="00EB2DFD"/>
    <w:rsid w:val="00EB2F14"/>
    <w:rsid w:val="00EB304F"/>
    <w:rsid w:val="00EB3381"/>
    <w:rsid w:val="00EB38B7"/>
    <w:rsid w:val="00EB60F5"/>
    <w:rsid w:val="00EB6FF7"/>
    <w:rsid w:val="00EB711A"/>
    <w:rsid w:val="00EB722C"/>
    <w:rsid w:val="00EC31B2"/>
    <w:rsid w:val="00EC3515"/>
    <w:rsid w:val="00EC4389"/>
    <w:rsid w:val="00EC6564"/>
    <w:rsid w:val="00EC7C11"/>
    <w:rsid w:val="00ED3861"/>
    <w:rsid w:val="00ED488F"/>
    <w:rsid w:val="00ED4A25"/>
    <w:rsid w:val="00ED52E9"/>
    <w:rsid w:val="00ED5C2A"/>
    <w:rsid w:val="00ED5EF0"/>
    <w:rsid w:val="00ED680D"/>
    <w:rsid w:val="00ED6D8A"/>
    <w:rsid w:val="00EE0603"/>
    <w:rsid w:val="00EE09D5"/>
    <w:rsid w:val="00EE10A5"/>
    <w:rsid w:val="00EE2C1F"/>
    <w:rsid w:val="00EE7207"/>
    <w:rsid w:val="00EE7793"/>
    <w:rsid w:val="00EF066E"/>
    <w:rsid w:val="00EF0D58"/>
    <w:rsid w:val="00EF13D8"/>
    <w:rsid w:val="00EF23DF"/>
    <w:rsid w:val="00EF40A7"/>
    <w:rsid w:val="00EF6A77"/>
    <w:rsid w:val="00EF6F64"/>
    <w:rsid w:val="00F02A7C"/>
    <w:rsid w:val="00F03E6D"/>
    <w:rsid w:val="00F04B72"/>
    <w:rsid w:val="00F051D1"/>
    <w:rsid w:val="00F066B4"/>
    <w:rsid w:val="00F07F7F"/>
    <w:rsid w:val="00F10214"/>
    <w:rsid w:val="00F122C5"/>
    <w:rsid w:val="00F12A1E"/>
    <w:rsid w:val="00F12D27"/>
    <w:rsid w:val="00F13696"/>
    <w:rsid w:val="00F13ACB"/>
    <w:rsid w:val="00F13D14"/>
    <w:rsid w:val="00F16BC6"/>
    <w:rsid w:val="00F24C0E"/>
    <w:rsid w:val="00F26C88"/>
    <w:rsid w:val="00F27D78"/>
    <w:rsid w:val="00F30E3E"/>
    <w:rsid w:val="00F34734"/>
    <w:rsid w:val="00F35C7E"/>
    <w:rsid w:val="00F41501"/>
    <w:rsid w:val="00F41B94"/>
    <w:rsid w:val="00F447EC"/>
    <w:rsid w:val="00F4491E"/>
    <w:rsid w:val="00F44E64"/>
    <w:rsid w:val="00F557E7"/>
    <w:rsid w:val="00F558F9"/>
    <w:rsid w:val="00F55CB7"/>
    <w:rsid w:val="00F56191"/>
    <w:rsid w:val="00F5774F"/>
    <w:rsid w:val="00F57D92"/>
    <w:rsid w:val="00F60D83"/>
    <w:rsid w:val="00F6333F"/>
    <w:rsid w:val="00F63A46"/>
    <w:rsid w:val="00F659B7"/>
    <w:rsid w:val="00F65A8A"/>
    <w:rsid w:val="00F66DBB"/>
    <w:rsid w:val="00F67903"/>
    <w:rsid w:val="00F73B31"/>
    <w:rsid w:val="00F7412C"/>
    <w:rsid w:val="00F74F6B"/>
    <w:rsid w:val="00F76286"/>
    <w:rsid w:val="00F82583"/>
    <w:rsid w:val="00F82A66"/>
    <w:rsid w:val="00F83344"/>
    <w:rsid w:val="00F86277"/>
    <w:rsid w:val="00F86FCD"/>
    <w:rsid w:val="00F86FF8"/>
    <w:rsid w:val="00F9293F"/>
    <w:rsid w:val="00FA0878"/>
    <w:rsid w:val="00FA1C42"/>
    <w:rsid w:val="00FA2DD2"/>
    <w:rsid w:val="00FA3035"/>
    <w:rsid w:val="00FA3AF1"/>
    <w:rsid w:val="00FB079C"/>
    <w:rsid w:val="00FB0BF5"/>
    <w:rsid w:val="00FB259F"/>
    <w:rsid w:val="00FB357E"/>
    <w:rsid w:val="00FB3AB0"/>
    <w:rsid w:val="00FB3F89"/>
    <w:rsid w:val="00FB64F3"/>
    <w:rsid w:val="00FB6EE3"/>
    <w:rsid w:val="00FB7243"/>
    <w:rsid w:val="00FC20A1"/>
    <w:rsid w:val="00FC2C29"/>
    <w:rsid w:val="00FC7C5F"/>
    <w:rsid w:val="00FD16A4"/>
    <w:rsid w:val="00FD193C"/>
    <w:rsid w:val="00FD251F"/>
    <w:rsid w:val="00FD48E0"/>
    <w:rsid w:val="00FD4BE6"/>
    <w:rsid w:val="00FD67CB"/>
    <w:rsid w:val="00FD717B"/>
    <w:rsid w:val="00FD75B1"/>
    <w:rsid w:val="00FD7B19"/>
    <w:rsid w:val="00FE0C5A"/>
    <w:rsid w:val="00FE3C73"/>
    <w:rsid w:val="00FE4C2C"/>
    <w:rsid w:val="00FE4EB0"/>
    <w:rsid w:val="00FE6E1A"/>
    <w:rsid w:val="00FE71B6"/>
    <w:rsid w:val="00FF1043"/>
    <w:rsid w:val="00FF12EC"/>
    <w:rsid w:val="00FF37C7"/>
    <w:rsid w:val="00FF7678"/>
    <w:rsid w:val="29F836DC"/>
    <w:rsid w:val="32F266A5"/>
    <w:rsid w:val="3F12392D"/>
    <w:rsid w:val="530552E1"/>
    <w:rsid w:val="70236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EB7638"/>
  <w15:docId w15:val="{086404BC-4C21-4BFC-A44B-9BEAB5CB2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4A7"/>
    <w:pPr>
      <w:spacing w:after="0" w:line="480" w:lineRule="auto"/>
      <w:jc w:val="both"/>
    </w:pPr>
    <w:rPr>
      <w:rFonts w:ascii="Times New Roman" w:eastAsiaTheme="minorEastAsia" w:hAnsi="Times New Roman"/>
      <w:sz w:val="24"/>
      <w:szCs w:val="24"/>
      <w:shd w:val="clear" w:color="auto" w:fill="FFFFFF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CD78C3"/>
    <w:pPr>
      <w:outlineLvl w:val="0"/>
    </w:pPr>
    <w:rPr>
      <w:rFonts w:cs="Times New Roman"/>
      <w:b/>
      <w:bCs/>
      <w:sz w:val="36"/>
      <w:szCs w:val="36"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34232"/>
    <w:pPr>
      <w:keepNext/>
      <w:keepLines/>
      <w:spacing w:before="100" w:beforeAutospacing="1"/>
      <w:outlineLvl w:val="1"/>
    </w:pPr>
    <w:rPr>
      <w:rFonts w:ascii="Times" w:eastAsiaTheme="majorEastAsia" w:hAnsi="Times" w:cs="Times New Roman (Titres CS)"/>
      <w:b/>
      <w:bCs/>
      <w:color w:val="000000" w:themeColor="text1"/>
      <w:sz w:val="32"/>
      <w:szCs w:val="28"/>
      <w:lang w:val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D78C3"/>
    <w:pPr>
      <w:outlineLvl w:val="2"/>
    </w:pPr>
    <w:rPr>
      <w:rFonts w:cs="Times New Roman"/>
      <w:b/>
      <w:bCs/>
      <w:sz w:val="28"/>
      <w:szCs w:val="28"/>
      <w:lang w:val="en-US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17B7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rsid w:val="00D63F4A"/>
    <w:rPr>
      <w:rFonts w:cs="Times New Roman"/>
      <w:color w:val="0000FF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D63F4A"/>
  </w:style>
  <w:style w:type="paragraph" w:styleId="Paragraphedeliste">
    <w:name w:val="List Paragraph"/>
    <w:basedOn w:val="Normal"/>
    <w:uiPriority w:val="34"/>
    <w:qFormat/>
    <w:rsid w:val="00792B57"/>
    <w:pPr>
      <w:ind w:left="720"/>
      <w:contextualSpacing/>
    </w:pPr>
  </w:style>
  <w:style w:type="character" w:customStyle="1" w:styleId="Mentionnonrsolue1">
    <w:name w:val="Mention non résolue1"/>
    <w:basedOn w:val="Policepardfaut"/>
    <w:uiPriority w:val="99"/>
    <w:semiHidden/>
    <w:unhideWhenUsed/>
    <w:rsid w:val="00835073"/>
    <w:rPr>
      <w:color w:val="605E5C"/>
      <w:shd w:val="clear" w:color="auto" w:fill="E1DFDD"/>
    </w:rPr>
  </w:style>
  <w:style w:type="paragraph" w:styleId="Bibliographie">
    <w:name w:val="Bibliography"/>
    <w:basedOn w:val="Normal"/>
    <w:next w:val="Normal"/>
    <w:uiPriority w:val="37"/>
    <w:unhideWhenUsed/>
    <w:rsid w:val="00DA552E"/>
    <w:pPr>
      <w:ind w:left="720" w:hanging="720"/>
    </w:pPr>
  </w:style>
  <w:style w:type="paragraph" w:styleId="NormalWeb">
    <w:name w:val="Normal (Web)"/>
    <w:basedOn w:val="Normal"/>
    <w:uiPriority w:val="99"/>
    <w:semiHidden/>
    <w:unhideWhenUsed/>
    <w:rsid w:val="0071143E"/>
    <w:pPr>
      <w:spacing w:before="100" w:beforeAutospacing="1" w:after="100" w:afterAutospacing="1" w:line="240" w:lineRule="auto"/>
      <w:jc w:val="left"/>
    </w:pPr>
    <w:rPr>
      <w:rFonts w:cs="Times New Roman"/>
      <w:shd w:val="clear" w:color="auto" w:fill="auto"/>
    </w:rPr>
  </w:style>
  <w:style w:type="character" w:customStyle="1" w:styleId="highlight">
    <w:name w:val="highlight"/>
    <w:basedOn w:val="Policepardfaut"/>
    <w:rsid w:val="0071143E"/>
  </w:style>
  <w:style w:type="table" w:styleId="Grilledutableau">
    <w:name w:val="Table Grid"/>
    <w:basedOn w:val="TableauNormal"/>
    <w:uiPriority w:val="59"/>
    <w:rsid w:val="00F65A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F65A8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-tte">
    <w:name w:val="header"/>
    <w:basedOn w:val="Normal"/>
    <w:link w:val="En-tteCar"/>
    <w:uiPriority w:val="99"/>
    <w:unhideWhenUsed/>
    <w:rsid w:val="00CA7482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A7482"/>
    <w:rPr>
      <w:rFonts w:ascii="Times New Roman" w:eastAsiaTheme="minorEastAsia" w:hAnsi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CA7482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A7482"/>
    <w:rPr>
      <w:rFonts w:ascii="Times New Roman" w:eastAsiaTheme="minorEastAsia" w:hAnsi="Times New Roman"/>
      <w:sz w:val="24"/>
      <w:szCs w:val="24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034232"/>
    <w:rPr>
      <w:rFonts w:ascii="Times" w:eastAsiaTheme="majorEastAsia" w:hAnsi="Times" w:cs="Times New Roman (Titres CS)"/>
      <w:b/>
      <w:bCs/>
      <w:color w:val="000000" w:themeColor="text1"/>
      <w:sz w:val="32"/>
      <w:szCs w:val="28"/>
      <w:lang w:val="en-US" w:eastAsia="fr-FR"/>
    </w:rPr>
  </w:style>
  <w:style w:type="table" w:customStyle="1" w:styleId="Grilledutableau1">
    <w:name w:val="Grille du tableau1"/>
    <w:basedOn w:val="TableauNormal"/>
    <w:next w:val="Grilledutableau"/>
    <w:uiPriority w:val="39"/>
    <w:rsid w:val="00422AB4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4Car">
    <w:name w:val="Titre 4 Car"/>
    <w:basedOn w:val="Policepardfaut"/>
    <w:link w:val="Titre4"/>
    <w:uiPriority w:val="9"/>
    <w:semiHidden/>
    <w:rsid w:val="00117B7B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4A08A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A08A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A08A1"/>
    <w:rPr>
      <w:rFonts w:ascii="Times New Roman" w:eastAsiaTheme="minorEastAsia" w:hAnsi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A08A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A08A1"/>
    <w:rPr>
      <w:rFonts w:ascii="Times New Roman" w:eastAsiaTheme="minorEastAsia" w:hAnsi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200B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00BA"/>
    <w:rPr>
      <w:rFonts w:ascii="Segoe UI" w:eastAsiaTheme="minorEastAsia" w:hAnsi="Segoe UI" w:cs="Segoe UI"/>
      <w:sz w:val="18"/>
      <w:szCs w:val="18"/>
      <w:lang w:eastAsia="fr-FR"/>
    </w:rPr>
  </w:style>
  <w:style w:type="character" w:customStyle="1" w:styleId="texhtml">
    <w:name w:val="texhtml"/>
    <w:basedOn w:val="Policepardfaut"/>
    <w:rsid w:val="00466368"/>
  </w:style>
  <w:style w:type="paragraph" w:styleId="Rvision">
    <w:name w:val="Revision"/>
    <w:hidden/>
    <w:uiPriority w:val="99"/>
    <w:semiHidden/>
    <w:rsid w:val="00CC0106"/>
    <w:pPr>
      <w:spacing w:after="0" w:line="240" w:lineRule="auto"/>
    </w:pPr>
    <w:rPr>
      <w:rFonts w:ascii="Times New Roman" w:eastAsiaTheme="minorEastAsia" w:hAnsi="Times New Roman"/>
      <w:sz w:val="24"/>
      <w:szCs w:val="24"/>
      <w:shd w:val="clear" w:color="auto" w:fill="FFFFFF"/>
      <w:lang w:eastAsia="fr-FR"/>
    </w:rPr>
  </w:style>
  <w:style w:type="character" w:customStyle="1" w:styleId="Titre1Car">
    <w:name w:val="Titre 1 Car"/>
    <w:basedOn w:val="Policepardfaut"/>
    <w:link w:val="Titre1"/>
    <w:uiPriority w:val="9"/>
    <w:rsid w:val="00CD78C3"/>
    <w:rPr>
      <w:rFonts w:ascii="Times New Roman" w:eastAsiaTheme="minorEastAsia" w:hAnsi="Times New Roman" w:cs="Times New Roman"/>
      <w:b/>
      <w:bCs/>
      <w:sz w:val="36"/>
      <w:szCs w:val="36"/>
      <w:lang w:val="en-US" w:eastAsia="fr-FR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447688"/>
    <w:pPr>
      <w:spacing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447688"/>
    <w:rPr>
      <w:rFonts w:ascii="Times New Roman" w:eastAsiaTheme="minorEastAsia" w:hAnsi="Times New Roman"/>
      <w:sz w:val="20"/>
      <w:szCs w:val="20"/>
      <w:lang w:eastAsia="fr-FR"/>
    </w:rPr>
  </w:style>
  <w:style w:type="character" w:styleId="Appelnotedebasdep">
    <w:name w:val="footnote reference"/>
    <w:basedOn w:val="Policepardfaut"/>
    <w:uiPriority w:val="99"/>
    <w:semiHidden/>
    <w:unhideWhenUsed/>
    <w:rsid w:val="00447688"/>
    <w:rPr>
      <w:vertAlign w:val="superscript"/>
    </w:rPr>
  </w:style>
  <w:style w:type="character" w:customStyle="1" w:styleId="Titre3Car">
    <w:name w:val="Titre 3 Car"/>
    <w:basedOn w:val="Policepardfaut"/>
    <w:link w:val="Titre3"/>
    <w:uiPriority w:val="9"/>
    <w:rsid w:val="00CD78C3"/>
    <w:rPr>
      <w:rFonts w:ascii="Times New Roman" w:eastAsiaTheme="minorEastAsia" w:hAnsi="Times New Roman" w:cs="Times New Roman"/>
      <w:b/>
      <w:bCs/>
      <w:sz w:val="28"/>
      <w:szCs w:val="28"/>
      <w:lang w:val="en-US" w:eastAsia="fr-FR"/>
    </w:rPr>
  </w:style>
  <w:style w:type="character" w:styleId="Mentionnonrsolue">
    <w:name w:val="Unresolved Mention"/>
    <w:basedOn w:val="Policepardfaut"/>
    <w:uiPriority w:val="99"/>
    <w:semiHidden/>
    <w:unhideWhenUsed/>
    <w:rsid w:val="00CD78C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7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0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2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2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93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89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A27931-A7DE-45D7-8DBA-290CF88F0F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4</TotalTime>
  <Pages>16</Pages>
  <Words>3024</Words>
  <Characters>17240</Characters>
  <Application>Microsoft Office Word</Application>
  <DocSecurity>0</DocSecurity>
  <Lines>143</Lines>
  <Paragraphs>4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Clermont Auvergne</Company>
  <LinksUpToDate>false</LinksUpToDate>
  <CharactersWithSpaces>20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i Colin</dc:creator>
  <cp:keywords/>
  <dc:description/>
  <cp:lastModifiedBy>Remi Colin</cp:lastModifiedBy>
  <cp:revision>565</cp:revision>
  <cp:lastPrinted>2022-11-21T13:31:00Z</cp:lastPrinted>
  <dcterms:created xsi:type="dcterms:W3CDTF">2022-11-09T06:35:00Z</dcterms:created>
  <dcterms:modified xsi:type="dcterms:W3CDTF">2024-01-22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YNuyEEuL"/&gt;&lt;style id="http://www.zotero.org/styles/apa" locale="en-US" hasBibliography="1" bibliographyStyleHasBeenSet="1"/&gt;&lt;prefs&gt;&lt;pref name="fieldType" value="Field"/&gt;&lt;/prefs&gt;&lt;/data&gt;</vt:lpwstr>
  </property>
</Properties>
</file>